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09AAA0" w14:textId="77777777" w:rsidR="00FE3C40" w:rsidRPr="007E7233" w:rsidRDefault="00FE3C40" w:rsidP="00FE3C40">
      <w:pPr>
        <w:kinsoku w:val="0"/>
        <w:overflowPunct w:val="0"/>
        <w:autoSpaceDE w:val="0"/>
        <w:autoSpaceDN w:val="0"/>
        <w:adjustRightInd w:val="0"/>
        <w:snapToGrid w:val="0"/>
        <w:spacing w:line="480" w:lineRule="auto"/>
        <w:rPr>
          <w:rFonts w:ascii="Times New Roman" w:hAnsi="Times New Roman"/>
          <w:b/>
        </w:rPr>
      </w:pPr>
      <w:bookmarkStart w:id="0" w:name="_GoBack"/>
      <w:r w:rsidRPr="007E7233">
        <w:rPr>
          <w:rFonts w:ascii="Times New Roman" w:hAnsi="Times New Roman"/>
          <w:b/>
        </w:rPr>
        <w:t>Manual tracing analysis of nucleus accumbens</w:t>
      </w:r>
    </w:p>
    <w:p w14:paraId="1DDD2A3E" w14:textId="48AA5D25" w:rsidR="00FE3C40" w:rsidRPr="007E7233" w:rsidRDefault="00FE3C40" w:rsidP="00FE3C40">
      <w:pPr>
        <w:kinsoku w:val="0"/>
        <w:overflowPunct w:val="0"/>
        <w:autoSpaceDE w:val="0"/>
        <w:autoSpaceDN w:val="0"/>
        <w:adjustRightInd w:val="0"/>
        <w:snapToGrid w:val="0"/>
        <w:spacing w:line="480" w:lineRule="auto"/>
        <w:rPr>
          <w:rFonts w:ascii="Times New Roman" w:hAnsi="Times New Roman" w:cs="Times New Roman"/>
          <w:i/>
        </w:rPr>
      </w:pPr>
      <w:r w:rsidRPr="007E7233">
        <w:rPr>
          <w:rFonts w:ascii="Times New Roman" w:hAnsi="Times New Roman" w:cs="Times New Roman"/>
          <w:i/>
        </w:rPr>
        <w:t>Method</w:t>
      </w:r>
    </w:p>
    <w:p w14:paraId="57E38C4C" w14:textId="7CD0A537" w:rsidR="00FE3C40" w:rsidRPr="007E7233" w:rsidRDefault="00FE3C40" w:rsidP="00FE3C40">
      <w:pPr>
        <w:kinsoku w:val="0"/>
        <w:overflowPunct w:val="0"/>
        <w:autoSpaceDE w:val="0"/>
        <w:autoSpaceDN w:val="0"/>
        <w:adjustRightInd w:val="0"/>
        <w:snapToGrid w:val="0"/>
        <w:spacing w:line="480" w:lineRule="auto"/>
        <w:rPr>
          <w:rFonts w:ascii="Times New Roman" w:hAnsi="Times New Roman" w:cs="Times New Roman"/>
        </w:rPr>
      </w:pPr>
      <w:r w:rsidRPr="007E7233">
        <w:rPr>
          <w:rFonts w:ascii="Times New Roman" w:hAnsi="Times New Roman" w:cs="Times New Roman"/>
        </w:rPr>
        <w:tab/>
        <w:t xml:space="preserve">Confirmation purpose of segmentation of nucleus accubens with FreeSurfer, we performed manual tracing of nucleus accumbens by three blinded raters on 40 randomly selected subjects; 10 with schizophrenia in Osaka A, 10 with schizophrenia in Osaka B, 10 with HCS in Osaka A, and 10 with HCS in Osaka B, respectively. The T1-weighted images were manually aligned parallel to the anterior and posterior commissure (AC-PC) line, and origin of the images was set at AC. The images aligned with AC-PC were then corrected for intensity inhomogeneity using Statistical Parametric Mapping (SPM) 12 (http://www.fil.ion.ucl.ac.uk/spm/), and resampled into 1mm isotropic voxels. We employed 3D-Slicer, an image-editing tool (http://www.slicer.org) for manual tracing. To describe nucleus accumbens, we put criteria as below reference to previous studies </w:t>
      </w:r>
      <w:r w:rsidR="008244F4" w:rsidRPr="007E7233">
        <w:rPr>
          <w:rFonts w:ascii="Times New Roman" w:hAnsi="Times New Roman" w:cs="Times New Roman"/>
        </w:rPr>
        <w:fldChar w:fldCharType="begin">
          <w:fldData xml:space="preserve">PEVuZE5vdGU+PENpdGU+PEF1dGhvcj5MYW5nZW48L0F1dGhvcj48WWVhcj4yMDA3PC9ZZWFyPjxS
ZWNOdW0+Mjg0PC9SZWNOdW0+PERpc3BsYXlUZXh0PjxzdHlsZSBmYWNlPSJzdXBlcnNjcmlwdCI+
MSwgMjwvc3R5bGU+PC9EaXNwbGF5VGV4dD48cmVjb3JkPjxyZWMtbnVtYmVyPjI4NDwvcmVjLW51
bWJlcj48Zm9yZWlnbi1rZXlzPjxrZXkgYXBwPSJFTiIgZGItaWQ9ImZ2ZmR0cnJ0Z2Z6OTAzZXJ4
OW1wcmY1d2U5ZjB6MHp2dGZ0dCIgdGltZXN0YW1wPSIxNDkwNzU3MDY4Ij4yODQ8L2tleT48L2Zv
cmVpZ24ta2V5cz48cmVmLXR5cGUgbmFtZT0iSm91cm5hbCBBcnRpY2xlIj4xNzwvcmVmLXR5cGU+
PGNvbnRyaWJ1dG9ycz48YXV0aG9ycz48YXV0aG9yPkxhbmdlbiwgTS48L2F1dGhvcj48YXV0aG9y
PkR1cnN0b24sIFMuPC9hdXRob3I+PGF1dGhvcj5TdGFhbCwgVy4gRy48L2F1dGhvcj48YXV0aG9y
PlBhbG1lbiwgUy4gSi48L2F1dGhvcj48YXV0aG9yPnZhbiBFbmdlbGFuZCwgSC48L2F1dGhvcj48
L2F1dGhvcnM+PC9jb250cmlidXRvcnM+PGF1dGgtYWRkcmVzcz5EZXBhcnRtZW50IG9mIENoaWxk
IGFuZCBBZG9sZXNjZW50IFBzeWNoaWF0cnksIFJ1ZG9sZiBNYWdudXMgSW5zdGl0dXRlIG9mIE5l
dXJvc2NpZW5jZSwgVW5pdmVyc2l0eSBNZWRpY2FsIENlbnRlciBVdHJlY2h0LCBVdHJlY2h0LCBU
aGUgTmV0aGVybGFuZHMuIG0ubGFuZ2VuQHVtY3V0cmVjaHQubmw8L2F1dGgtYWRkcmVzcz48dGl0
bGVzPjx0aXRsZT5DYXVkYXRlIG51Y2xldXMgaXMgZW5sYXJnZWQgaW4gaGlnaC1mdW5jdGlvbmlu
ZyBtZWRpY2F0aW9uLW5haXZlIHN1YmplY3RzIHdpdGggYXV0aXNtPC90aXRsZT48c2Vjb25kYXJ5
LXRpdGxlPkJpb2wgUHN5Y2hpYXRyeTwvc2Vjb25kYXJ5LXRpdGxlPjxhbHQtdGl0bGU+QmlvbG9n
aWNhbCBwc3ljaGlhdHJ5PC9hbHQtdGl0bGU+PC90aXRsZXM+PHBlcmlvZGljYWw+PGZ1bGwtdGl0
bGU+QmlvbCBQc3ljaGlhdHJ5PC9mdWxsLXRpdGxlPjxhYmJyLTE+QmlvbG9naWNhbCBwc3ljaGlh
dHJ5PC9hYmJyLTE+PC9wZXJpb2RpY2FsPjxhbHQtcGVyaW9kaWNhbD48ZnVsbC10aXRsZT5CaW9s
IFBzeWNoaWF0cnk8L2Z1bGwtdGl0bGU+PGFiYnItMT5CaW9sb2dpY2FsIHBzeWNoaWF0cnk8L2Fi
YnItMT48L2FsdC1wZXJpb2RpY2FsPjxwYWdlcz4yNjItNjwvcGFnZXM+PHZvbHVtZT42Mjwvdm9s
dW1lPjxudW1iZXI+MzwvbnVtYmVyPjxlZGl0aW9uPjIwMDcvMDEvMTc8L2VkaXRpb24+PGtleXdv
cmRzPjxrZXl3b3JkPkFkb2xlc2NlbnQ8L2tleXdvcmQ+PGtleXdvcmQ+QWR1bHQ8L2tleXdvcmQ+
PGtleXdvcmQ+QXV0aXN0aWMgRGlzb3JkZXIvKnBhdGhvbG9neS9waHlzaW9wYXRob2xvZ3k8L2tl
eXdvcmQ+PGtleXdvcmQ+Q2FzZS1Db250cm9sIFN0dWRpZXM8L2tleXdvcmQ+PGtleXdvcmQ+Q2F1
ZGF0ZSBOdWNsZXVzLyphbmF0b215ICZhbXA7IGhpc3RvbG9neS9wYXRob2xvZ3k8L2tleXdvcmQ+
PGtleXdvcmQ+Q2hpbGQ8L2tleXdvcmQ+PGtleXdvcmQ+RmVtYWxlPC9rZXl3b3JkPjxrZXl3b3Jk
Pkh1bWFuczwva2V5d29yZD48a2V5d29yZD5NYWduZXRpYyBSZXNvbmFuY2UgSW1hZ2luZzwva2V5
d29yZD48a2V5d29yZD5NYWxlPC9rZXl3b3JkPjxrZXl3b3JkPk1hdGNoZWQtUGFpciBBbmFseXNp
czwva2V5d29yZD48a2V5d29yZD5PcmdhbiBTaXplPC9rZXl3b3JkPjxrZXl3b3JkPlJlZmVyZW5j
ZSBWYWx1ZXM8L2tleXdvcmQ+PGtleXdvcmQ+U2V2ZXJpdHkgb2YgSWxsbmVzcyBJbmRleDwva2V5
d29yZD48a2V5d29yZD5TdGF0aXN0aWNzLCBOb25wYXJhbWV0cmljPC9rZXl3b3JkPjxrZXl3b3Jk
PlN0ZXJlb3R5cGVkIEJlaGF2aW9yL3BoeXNpb2xvZ3k8L2tleXdvcmQ+PC9rZXl3b3Jkcz48ZGF0
ZXM+PHllYXI+MjAwNzwveWVhcj48cHViLWRhdGVzPjxkYXRlPkF1ZyAwMTwvZGF0ZT48L3B1Yi1k
YXRlcz48L2RhdGVzPjxpc2JuPjAwMDYtMzIyMyAoUHJpbnQpJiN4RDswMDA2LTMyMjM8L2lzYm4+
PGFjY2Vzc2lvbi1udW0+MTcyMjQxMzU8L2FjY2Vzc2lvbi1udW0+PHVybHM+PHJlbGF0ZWQtdXJs
cz48dXJsPmh0dHA6Ly9hYy5lbHMtY2RuLmNvbS9TMDAwNjMyMjMwNjAxMjEzMy8xLXMyLjAtUzAw
MDYzMjIzMDYwMTIxMzMtbWFpbi5wZGY/X3RpZD02NTBiZTkyNi0xNDJkLTExZTctYjM4MS0wMDAw
MGFhY2IzNWUmYW1wO2FjZG5hdD0xNDkwNzU3MjY2XzVkMGE1OGYyNGQ5M2YzNTUxZjkyNmUyMWI3
YWE1Y2RlPC91cmw+PC9yZWxhdGVkLXVybHM+PC91cmxzPjxlbGVjdHJvbmljLXJlc291cmNlLW51
bT4xMC4xMDE2L2ouYmlvcHN5Y2guMjAwNi4wOS4wNDA8L2VsZWN0cm9uaWMtcmVzb3VyY2UtbnVt
PjxyZW1vdGUtZGF0YWJhc2UtcHJvdmlkZXI+TmxtPC9yZW1vdGUtZGF0YWJhc2UtcHJvdmlkZXI+
PGxhbmd1YWdlPmVuZzwvbGFuZ3VhZ2U+PC9yZWNvcmQ+PC9DaXRlPjxDaXRlPjxBdXRob3I+TG9o
PC9BdXRob3I+PFllYXI+MjAxNjwvWWVhcj48UmVjTnVtPjI4MzwvUmVjTnVtPjxyZWNvcmQ+PHJl
Yy1udW1iZXI+MjgzPC9yZWMtbnVtYmVyPjxmb3JlaWduLWtleXM+PGtleSBhcHA9IkVOIiBkYi1p
ZD0iZnZmZHRycnRnZno5MDNlcng5bXByZjV3ZTlmMHowenZ0ZnR0IiB0aW1lc3RhbXA9IjE0OTA3
NTcwMDUiPjI4Mzwva2V5PjwvZm9yZWlnbi1rZXlzPjxyZWYtdHlwZSBuYW1lPSJKb3VybmFsIEFy
dGljbGUiPjE3PC9yZWYtdHlwZT48Y29udHJpYnV0b3JzPjxhdXRob3JzPjxhdXRob3I+TG9oLCBX
LiBZLjwvYXV0aG9yPjxhdXRob3I+Q29ubmVsbHksIEEuPC9hdXRob3I+PGF1dGhvcj5DaGVvbmcs
IEouIEwuPC9hdXRob3I+PGF1dGhvcj5TcGl0dGxlLCBBLiBKLjwvYXV0aG9yPjxhdXRob3I+Q2hl
biwgSi48L2F1dGhvcj48YXV0aG9yPkFkYW1zb24sIEMuPC9hdXRob3I+PGF1dGhvcj5BaG1hZHph
aSwgWi4gTS48L2F1dGhvcj48YXV0aG9yPkZhbSwgTC4gRy48L2F1dGhvcj48YXV0aG9yPlJlZXMs
IFMuPC9hdXRob3I+PGF1dGhvcj5MZWUsIEsuIEouPC9hdXRob3I+PGF1dGhvcj5Eb3lsZSwgTC4g
Vy48L2F1dGhvcj48YXV0aG9yPkFuZGVyc29uLCBQLiBKLjwvYXV0aG9yPjxhdXRob3I+VGhvbXBz
b24sIEQuIEsuPC9hdXRob3I+PC9hdXRob3JzPjwvY29udHJpYnV0b3JzPjxhdXRoLWFkZHJlc3M+
VmljdG9yaWFuIEluZmFudCBCcmFpbiBTdHVkaWVzLCBNdXJkb2NoIENoaWxkcmVucyBSZXNlYXJj
aCBJbnN0aXR1dGUsIE1lbGJvdXJuZSwgQXVzdHJhbGlhLiB3YWl5ZW4ubG9oQG1jcmkuZWR1LmF1
LiYjeEQ7RmxvcmV5IEluc3RpdHV0ZSBvZiBOZXVyb3NjaWVuY2UgYW5kIE1lbnRhbCBIZWFsdGgs
IFVuaXZlcnNpdHkgb2YgTWVsYm91cm5lLCBNZWxib3VybmUsIEF1c3RyYWxpYS4gd2FpeWVuLmxv
aEBtY3JpLmVkdS5hdS4mI3hEO0Zsb3JleSBJbnN0aXR1dGUgb2YgTmV1cm9zY2llbmNlIGFuZCBN
ZW50YWwgSGVhbHRoLCBVbml2ZXJzaXR5IG9mIE1lbGJvdXJuZSwgTWVsYm91cm5lLCBBdXN0cmFs
aWEuJiN4RDtWaWN0b3JpYW4gSW5mYW50IEJyYWluIFN0dWRpZXMsIE11cmRvY2ggQ2hpbGRyZW5z
IFJlc2VhcmNoIEluc3RpdHV0ZSwgTWVsYm91cm5lLCBBdXN0cmFsaWEuJiN4RDtEZXBhcnRtZW50
IG9mIE9ic3RldHJpY3MgYW5kIEd5bmVjb2xvZ3ksIFVuaXZlcnNpdHkgb2YgTWVsYm91cm5lLCBN
ZWxib3VybmUsIEF1c3RyYWxpYS4mI3hEO1JveWFsIFdvbWVuJmFwb3M7cyBIb3NwaXRhbCwgTWVs
Ym91cm5lLCBBdXN0cmFsaWEuJiN4RDtEZXBhcnRtZW50IG9mIFBoeXNpb3RoZXJhcHksIFVuaXZl
cnNpdHkgb2YgTWVsYm91cm5lLCBNZWxib3VybmUsIEF1c3RyYWxpYS4mI3hEO0RlcGFydG1lbnQg
b2YgTWVkaWNpbmUsIFN0cm9rZSBhbmQgQWdlaW5nIFJlc2VhcmNoIEdyb3VwLCBTb3V0aGVybiBD
bGluaWNhbCBTY2hvb2wsIE1vbmFzaCBVbml2ZXJzaXR5LCBNZWxib3VybmUsIEF1c3RyYWxpYS4m
I3hEO0RldmVsb3BtZW50YWwgSW1hZ2luZywgTXVyZG9jaCBDaGlsZHJlbnMgUmVzZWFyY2ggSW5z
dGl0dXRlLCBNZWxib3VybmUsIEF1c3RyYWxpYS4mI3hEO0RlcGFydG1lbnQgb2YgUGVkaWF0cmlj
cywgVW5pdmVyc2l0eSBvZiBNZWxib3VybmUsIE1lbGJvdXJuZSwgQXVzdHJhbGlhLiYjeEQ7RGVw
YXJ0bWVudCBvZiBBbmF0b215IGFuZCBOZXVyb3NjaWVuY2UsIFVuaXZlcnNpdHkgb2YgTWVsYm91
cm5lLCBNZWxib3VybmUsIEF1c3RyYWxpYS48L2F1dGgtYWRkcmVzcz48dGl0bGVzPjx0aXRsZT5B
IE5ldyBNUkktQmFzZWQgUGVkaWF0cmljIFN1YmNvcnRpY2FsIFNlZ21lbnRhdGlvbiBUZWNobmlx
dWUgKFBTU1QpPC90aXRsZT48c2Vjb25kYXJ5LXRpdGxlPk5ldXJvaW5mb3JtYXRpY3M8L3NlY29u
ZGFyeS10aXRsZT48YWx0LXRpdGxlPk5ldXJvaW5mb3JtYXRpY3M8L2FsdC10aXRsZT48L3RpdGxl
cz48cGVyaW9kaWNhbD48ZnVsbC10aXRsZT5OZXVyb2luZm9ybWF0aWNzPC9mdWxsLXRpdGxlPjxh
YmJyLTE+TmV1cm9pbmZvcm1hdGljczwvYWJici0xPjwvcGVyaW9kaWNhbD48YWx0LXBlcmlvZGlj
YWw+PGZ1bGwtdGl0bGU+TmV1cm9pbmZvcm1hdGljczwvZnVsbC10aXRsZT48YWJici0xPk5ldXJv
aW5mb3JtYXRpY3M8L2FiYnItMT48L2FsdC1wZXJpb2RpY2FsPjxwYWdlcz42OS04MTwvcGFnZXM+
PHZvbHVtZT4xNDwvdm9sdW1lPjxudW1iZXI+MTwvbnVtYmVyPjxlZGl0aW9uPjIwMTUvMDkvMTk8
L2VkaXRpb24+PGtleXdvcmRzPjxrZXl3b3JkPkJhc2FsIEdhbmdsaWEvKmFuYXRvbXkgJmFtcDsg
aGlzdG9sb2d5L3BhdGhvbG9neTwva2V5d29yZD48a2V5d29yZD5DaGlsZDwva2V5d29yZD48a2V5
d29yZD5HcmF5IE1hdHRlci9hbmF0b215ICZhbXA7IGhpc3RvbG9neS9wYXRob2xvZ3k8L2tleXdv
cmQ+PGtleXdvcmQ+SHVtYW5zPC9rZXl3b3JkPjxrZXl3b3JkPkltYWdlIFByb2Nlc3NpbmcsIENv
bXB1dGVyLUFzc2lzdGVkLyptZXRob2RzPC9rZXl3b3JkPjxrZXl3b3JkPk1hZ25ldGljIFJlc29u
YW5jZSBJbWFnaW5nLyptZXRob2RzPC9rZXl3b3JkPjxrZXl3b3JkPipTb2Z0d2FyZTwva2V5d29y
ZD48a2V5d29yZD5UaGFsYW11cy8qYW5hdG9teSAmYW1wOyBoaXN0b2xvZ3kvcGF0aG9sb2d5PC9r
ZXl3b3JkPjwva2V5d29yZHM+PGRhdGVzPjx5ZWFyPjIwMTY8L3llYXI+PHB1Yi1kYXRlcz48ZGF0
ZT5KYW48L2RhdGU+PC9wdWItZGF0ZXM+PC9kYXRlcz48aXNibj4xNTM5LTI3OTE8L2lzYm4+PGFj
Y2Vzc2lvbi1udW0+MjYzODExNTk8L2FjY2Vzc2lvbi1udW0+PHVybHM+PHJlbGF0ZWQtdXJscz48
dXJsPmh0dHA6Ly9kb3dubG9hZC5zcHJpbmdlci5jb20vc3RhdGljL3BkZi81MzcvYXJ0JTI1M0Ex
MC4xMDA3JTI1MkZzMTIwMjEtMDE1LTkyNzktMC5wZGY/b3JpZ2luVXJsPWh0dHAlM0ElMkYlMkZs
aW5rLnNwcmluZ2VyLmNvbSUyRmFydGljbGUlMkYxMC4xMDA3JTJGczEyMDIxLTAxNS05Mjc5LTAm
YW1wO3Rva2VuMj1leHA9MTQ5MDc1ODIyMH5hY2w9JTJGc3RhdGljJTJGcGRmJTJGNTM3JTJGYXJ0
JTI1MjUzQTEwLjEwMDclMjUyNTJGczEyMDIxLTAxNS05Mjc5LTAucGRmJTNGb3JpZ2luVXJsJTNE
aHR0cCUyNTNBJTI1MkYlMjUyRmxpbmsuc3ByaW5nZXIuY29tJTI1MkZhcnRpY2xlJTI1MkYxMC4x
MDA3JTI1MkZzMTIwMjEtMDE1LTkyNzktMCp+aG1hYz0xNDg1OTYxYjY2Nzc2ZDk0OTZlYjA5YmY0
NjAyMmNiZTU3Y2ZiYjE0ZThhMmU5OTEzMTQ1MTRmYmZmNWYzZjQxPC91cmw+PC9yZWxhdGVkLXVy
bHM+PC91cmxzPjxlbGVjdHJvbmljLXJlc291cmNlLW51bT4xMC4xMDA3L3MxMjAyMS0wMTUtOTI3
OS0wPC9lbGVjdHJvbmljLXJlc291cmNlLW51bT48cmVtb3RlLWRhdGFiYXNlLXByb3ZpZGVyPk5s
bTwvcmVtb3RlLWRhdGFiYXNlLXByb3ZpZGVyPjxsYW5ndWFnZT5lbmc8L2xhbmd1YWdlPjwvcmVj
b3JkPjwvQ2l0ZT48L0VuZE5vdGU+
</w:fldData>
        </w:fldChar>
      </w:r>
      <w:r w:rsidR="008244F4" w:rsidRPr="007E7233">
        <w:rPr>
          <w:rFonts w:ascii="Times New Roman" w:hAnsi="Times New Roman" w:cs="Times New Roman"/>
        </w:rPr>
        <w:instrText xml:space="preserve"> ADDIN EN.CITE </w:instrText>
      </w:r>
      <w:r w:rsidR="008244F4" w:rsidRPr="007E7233">
        <w:rPr>
          <w:rFonts w:ascii="Times New Roman" w:hAnsi="Times New Roman" w:cs="Times New Roman"/>
        </w:rPr>
        <w:fldChar w:fldCharType="begin">
          <w:fldData xml:space="preserve">PEVuZE5vdGU+PENpdGU+PEF1dGhvcj5MYW5nZW48L0F1dGhvcj48WWVhcj4yMDA3PC9ZZWFyPjxS
ZWNOdW0+Mjg0PC9SZWNOdW0+PERpc3BsYXlUZXh0PjxzdHlsZSBmYWNlPSJzdXBlcnNjcmlwdCI+
MSwgMjwvc3R5bGU+PC9EaXNwbGF5VGV4dD48cmVjb3JkPjxyZWMtbnVtYmVyPjI4NDwvcmVjLW51
bWJlcj48Zm9yZWlnbi1rZXlzPjxrZXkgYXBwPSJFTiIgZGItaWQ9ImZ2ZmR0cnJ0Z2Z6OTAzZXJ4
OW1wcmY1d2U5ZjB6MHp2dGZ0dCIgdGltZXN0YW1wPSIxNDkwNzU3MDY4Ij4yODQ8L2tleT48L2Zv
cmVpZ24ta2V5cz48cmVmLXR5cGUgbmFtZT0iSm91cm5hbCBBcnRpY2xlIj4xNzwvcmVmLXR5cGU+
PGNvbnRyaWJ1dG9ycz48YXV0aG9ycz48YXV0aG9yPkxhbmdlbiwgTS48L2F1dGhvcj48YXV0aG9y
PkR1cnN0b24sIFMuPC9hdXRob3I+PGF1dGhvcj5TdGFhbCwgVy4gRy48L2F1dGhvcj48YXV0aG9y
PlBhbG1lbiwgUy4gSi48L2F1dGhvcj48YXV0aG9yPnZhbiBFbmdlbGFuZCwgSC48L2F1dGhvcj48
L2F1dGhvcnM+PC9jb250cmlidXRvcnM+PGF1dGgtYWRkcmVzcz5EZXBhcnRtZW50IG9mIENoaWxk
IGFuZCBBZG9sZXNjZW50IFBzeWNoaWF0cnksIFJ1ZG9sZiBNYWdudXMgSW5zdGl0dXRlIG9mIE5l
dXJvc2NpZW5jZSwgVW5pdmVyc2l0eSBNZWRpY2FsIENlbnRlciBVdHJlY2h0LCBVdHJlY2h0LCBU
aGUgTmV0aGVybGFuZHMuIG0ubGFuZ2VuQHVtY3V0cmVjaHQubmw8L2F1dGgtYWRkcmVzcz48dGl0
bGVzPjx0aXRsZT5DYXVkYXRlIG51Y2xldXMgaXMgZW5sYXJnZWQgaW4gaGlnaC1mdW5jdGlvbmlu
ZyBtZWRpY2F0aW9uLW5haXZlIHN1YmplY3RzIHdpdGggYXV0aXNtPC90aXRsZT48c2Vjb25kYXJ5
LXRpdGxlPkJpb2wgUHN5Y2hpYXRyeTwvc2Vjb25kYXJ5LXRpdGxlPjxhbHQtdGl0bGU+QmlvbG9n
aWNhbCBwc3ljaGlhdHJ5PC9hbHQtdGl0bGU+PC90aXRsZXM+PHBlcmlvZGljYWw+PGZ1bGwtdGl0
bGU+QmlvbCBQc3ljaGlhdHJ5PC9mdWxsLXRpdGxlPjxhYmJyLTE+QmlvbG9naWNhbCBwc3ljaGlh
dHJ5PC9hYmJyLTE+PC9wZXJpb2RpY2FsPjxhbHQtcGVyaW9kaWNhbD48ZnVsbC10aXRsZT5CaW9s
IFBzeWNoaWF0cnk8L2Z1bGwtdGl0bGU+PGFiYnItMT5CaW9sb2dpY2FsIHBzeWNoaWF0cnk8L2Fi
YnItMT48L2FsdC1wZXJpb2RpY2FsPjxwYWdlcz4yNjItNjwvcGFnZXM+PHZvbHVtZT42Mjwvdm9s
dW1lPjxudW1iZXI+MzwvbnVtYmVyPjxlZGl0aW9uPjIwMDcvMDEvMTc8L2VkaXRpb24+PGtleXdv
cmRzPjxrZXl3b3JkPkFkb2xlc2NlbnQ8L2tleXdvcmQ+PGtleXdvcmQ+QWR1bHQ8L2tleXdvcmQ+
PGtleXdvcmQ+QXV0aXN0aWMgRGlzb3JkZXIvKnBhdGhvbG9neS9waHlzaW9wYXRob2xvZ3k8L2tl
eXdvcmQ+PGtleXdvcmQ+Q2FzZS1Db250cm9sIFN0dWRpZXM8L2tleXdvcmQ+PGtleXdvcmQ+Q2F1
ZGF0ZSBOdWNsZXVzLyphbmF0b215ICZhbXA7IGhpc3RvbG9neS9wYXRob2xvZ3k8L2tleXdvcmQ+
PGtleXdvcmQ+Q2hpbGQ8L2tleXdvcmQ+PGtleXdvcmQ+RmVtYWxlPC9rZXl3b3JkPjxrZXl3b3Jk
Pkh1bWFuczwva2V5d29yZD48a2V5d29yZD5NYWduZXRpYyBSZXNvbmFuY2UgSW1hZ2luZzwva2V5
d29yZD48a2V5d29yZD5NYWxlPC9rZXl3b3JkPjxrZXl3b3JkPk1hdGNoZWQtUGFpciBBbmFseXNp
czwva2V5d29yZD48a2V5d29yZD5PcmdhbiBTaXplPC9rZXl3b3JkPjxrZXl3b3JkPlJlZmVyZW5j
ZSBWYWx1ZXM8L2tleXdvcmQ+PGtleXdvcmQ+U2V2ZXJpdHkgb2YgSWxsbmVzcyBJbmRleDwva2V5
d29yZD48a2V5d29yZD5TdGF0aXN0aWNzLCBOb25wYXJhbWV0cmljPC9rZXl3b3JkPjxrZXl3b3Jk
PlN0ZXJlb3R5cGVkIEJlaGF2aW9yL3BoeXNpb2xvZ3k8L2tleXdvcmQ+PC9rZXl3b3Jkcz48ZGF0
ZXM+PHllYXI+MjAwNzwveWVhcj48cHViLWRhdGVzPjxkYXRlPkF1ZyAwMTwvZGF0ZT48L3B1Yi1k
YXRlcz48L2RhdGVzPjxpc2JuPjAwMDYtMzIyMyAoUHJpbnQpJiN4RDswMDA2LTMyMjM8L2lzYm4+
PGFjY2Vzc2lvbi1udW0+MTcyMjQxMzU8L2FjY2Vzc2lvbi1udW0+PHVybHM+PHJlbGF0ZWQtdXJs
cz48dXJsPmh0dHA6Ly9hYy5lbHMtY2RuLmNvbS9TMDAwNjMyMjMwNjAxMjEzMy8xLXMyLjAtUzAw
MDYzMjIzMDYwMTIxMzMtbWFpbi5wZGY/X3RpZD02NTBiZTkyNi0xNDJkLTExZTctYjM4MS0wMDAw
MGFhY2IzNWUmYW1wO2FjZG5hdD0xNDkwNzU3MjY2XzVkMGE1OGYyNGQ5M2YzNTUxZjkyNmUyMWI3
YWE1Y2RlPC91cmw+PC9yZWxhdGVkLXVybHM+PC91cmxzPjxlbGVjdHJvbmljLXJlc291cmNlLW51
bT4xMC4xMDE2L2ouYmlvcHN5Y2guMjAwNi4wOS4wNDA8L2VsZWN0cm9uaWMtcmVzb3VyY2UtbnVt
PjxyZW1vdGUtZGF0YWJhc2UtcHJvdmlkZXI+TmxtPC9yZW1vdGUtZGF0YWJhc2UtcHJvdmlkZXI+
PGxhbmd1YWdlPmVuZzwvbGFuZ3VhZ2U+PC9yZWNvcmQ+PC9DaXRlPjxDaXRlPjxBdXRob3I+TG9o
PC9BdXRob3I+PFllYXI+MjAxNjwvWWVhcj48UmVjTnVtPjI4MzwvUmVjTnVtPjxyZWNvcmQ+PHJl
Yy1udW1iZXI+MjgzPC9yZWMtbnVtYmVyPjxmb3JlaWduLWtleXM+PGtleSBhcHA9IkVOIiBkYi1p
ZD0iZnZmZHRycnRnZno5MDNlcng5bXByZjV3ZTlmMHowenZ0ZnR0IiB0aW1lc3RhbXA9IjE0OTA3
NTcwMDUiPjI4Mzwva2V5PjwvZm9yZWlnbi1rZXlzPjxyZWYtdHlwZSBuYW1lPSJKb3VybmFsIEFy
dGljbGUiPjE3PC9yZWYtdHlwZT48Y29udHJpYnV0b3JzPjxhdXRob3JzPjxhdXRob3I+TG9oLCBX
LiBZLjwvYXV0aG9yPjxhdXRob3I+Q29ubmVsbHksIEEuPC9hdXRob3I+PGF1dGhvcj5DaGVvbmcs
IEouIEwuPC9hdXRob3I+PGF1dGhvcj5TcGl0dGxlLCBBLiBKLjwvYXV0aG9yPjxhdXRob3I+Q2hl
biwgSi48L2F1dGhvcj48YXV0aG9yPkFkYW1zb24sIEMuPC9hdXRob3I+PGF1dGhvcj5BaG1hZHph
aSwgWi4gTS48L2F1dGhvcj48YXV0aG9yPkZhbSwgTC4gRy48L2F1dGhvcj48YXV0aG9yPlJlZXMs
IFMuPC9hdXRob3I+PGF1dGhvcj5MZWUsIEsuIEouPC9hdXRob3I+PGF1dGhvcj5Eb3lsZSwgTC4g
Vy48L2F1dGhvcj48YXV0aG9yPkFuZGVyc29uLCBQLiBKLjwvYXV0aG9yPjxhdXRob3I+VGhvbXBz
b24sIEQuIEsuPC9hdXRob3I+PC9hdXRob3JzPjwvY29udHJpYnV0b3JzPjxhdXRoLWFkZHJlc3M+
VmljdG9yaWFuIEluZmFudCBCcmFpbiBTdHVkaWVzLCBNdXJkb2NoIENoaWxkcmVucyBSZXNlYXJj
aCBJbnN0aXR1dGUsIE1lbGJvdXJuZSwgQXVzdHJhbGlhLiB3YWl5ZW4ubG9oQG1jcmkuZWR1LmF1
LiYjeEQ7RmxvcmV5IEluc3RpdHV0ZSBvZiBOZXVyb3NjaWVuY2UgYW5kIE1lbnRhbCBIZWFsdGgs
IFVuaXZlcnNpdHkgb2YgTWVsYm91cm5lLCBNZWxib3VybmUsIEF1c3RyYWxpYS4gd2FpeWVuLmxv
aEBtY3JpLmVkdS5hdS4mI3hEO0Zsb3JleSBJbnN0aXR1dGUgb2YgTmV1cm9zY2llbmNlIGFuZCBN
ZW50YWwgSGVhbHRoLCBVbml2ZXJzaXR5IG9mIE1lbGJvdXJuZSwgTWVsYm91cm5lLCBBdXN0cmFs
aWEuJiN4RDtWaWN0b3JpYW4gSW5mYW50IEJyYWluIFN0dWRpZXMsIE11cmRvY2ggQ2hpbGRyZW5z
IFJlc2VhcmNoIEluc3RpdHV0ZSwgTWVsYm91cm5lLCBBdXN0cmFsaWEuJiN4RDtEZXBhcnRtZW50
IG9mIE9ic3RldHJpY3MgYW5kIEd5bmVjb2xvZ3ksIFVuaXZlcnNpdHkgb2YgTWVsYm91cm5lLCBN
ZWxib3VybmUsIEF1c3RyYWxpYS4mI3hEO1JveWFsIFdvbWVuJmFwb3M7cyBIb3NwaXRhbCwgTWVs
Ym91cm5lLCBBdXN0cmFsaWEuJiN4RDtEZXBhcnRtZW50IG9mIFBoeXNpb3RoZXJhcHksIFVuaXZl
cnNpdHkgb2YgTWVsYm91cm5lLCBNZWxib3VybmUsIEF1c3RyYWxpYS4mI3hEO0RlcGFydG1lbnQg
b2YgTWVkaWNpbmUsIFN0cm9rZSBhbmQgQWdlaW5nIFJlc2VhcmNoIEdyb3VwLCBTb3V0aGVybiBD
bGluaWNhbCBTY2hvb2wsIE1vbmFzaCBVbml2ZXJzaXR5LCBNZWxib3VybmUsIEF1c3RyYWxpYS4m
I3hEO0RldmVsb3BtZW50YWwgSW1hZ2luZywgTXVyZG9jaCBDaGlsZHJlbnMgUmVzZWFyY2ggSW5z
dGl0dXRlLCBNZWxib3VybmUsIEF1c3RyYWxpYS4mI3hEO0RlcGFydG1lbnQgb2YgUGVkaWF0cmlj
cywgVW5pdmVyc2l0eSBvZiBNZWxib3VybmUsIE1lbGJvdXJuZSwgQXVzdHJhbGlhLiYjeEQ7RGVw
YXJ0bWVudCBvZiBBbmF0b215IGFuZCBOZXVyb3NjaWVuY2UsIFVuaXZlcnNpdHkgb2YgTWVsYm91
cm5lLCBNZWxib3VybmUsIEF1c3RyYWxpYS48L2F1dGgtYWRkcmVzcz48dGl0bGVzPjx0aXRsZT5B
IE5ldyBNUkktQmFzZWQgUGVkaWF0cmljIFN1YmNvcnRpY2FsIFNlZ21lbnRhdGlvbiBUZWNobmlx
dWUgKFBTU1QpPC90aXRsZT48c2Vjb25kYXJ5LXRpdGxlPk5ldXJvaW5mb3JtYXRpY3M8L3NlY29u
ZGFyeS10aXRsZT48YWx0LXRpdGxlPk5ldXJvaW5mb3JtYXRpY3M8L2FsdC10aXRsZT48L3RpdGxl
cz48cGVyaW9kaWNhbD48ZnVsbC10aXRsZT5OZXVyb2luZm9ybWF0aWNzPC9mdWxsLXRpdGxlPjxh
YmJyLTE+TmV1cm9pbmZvcm1hdGljczwvYWJici0xPjwvcGVyaW9kaWNhbD48YWx0LXBlcmlvZGlj
YWw+PGZ1bGwtdGl0bGU+TmV1cm9pbmZvcm1hdGljczwvZnVsbC10aXRsZT48YWJici0xPk5ldXJv
aW5mb3JtYXRpY3M8L2FiYnItMT48L2FsdC1wZXJpb2RpY2FsPjxwYWdlcz42OS04MTwvcGFnZXM+
PHZvbHVtZT4xNDwvdm9sdW1lPjxudW1iZXI+MTwvbnVtYmVyPjxlZGl0aW9uPjIwMTUvMDkvMTk8
L2VkaXRpb24+PGtleXdvcmRzPjxrZXl3b3JkPkJhc2FsIEdhbmdsaWEvKmFuYXRvbXkgJmFtcDsg
aGlzdG9sb2d5L3BhdGhvbG9neTwva2V5d29yZD48a2V5d29yZD5DaGlsZDwva2V5d29yZD48a2V5
d29yZD5HcmF5IE1hdHRlci9hbmF0b215ICZhbXA7IGhpc3RvbG9neS9wYXRob2xvZ3k8L2tleXdv
cmQ+PGtleXdvcmQ+SHVtYW5zPC9rZXl3b3JkPjxrZXl3b3JkPkltYWdlIFByb2Nlc3NpbmcsIENv
bXB1dGVyLUFzc2lzdGVkLyptZXRob2RzPC9rZXl3b3JkPjxrZXl3b3JkPk1hZ25ldGljIFJlc29u
YW5jZSBJbWFnaW5nLyptZXRob2RzPC9rZXl3b3JkPjxrZXl3b3JkPipTb2Z0d2FyZTwva2V5d29y
ZD48a2V5d29yZD5UaGFsYW11cy8qYW5hdG9teSAmYW1wOyBoaXN0b2xvZ3kvcGF0aG9sb2d5PC9r
ZXl3b3JkPjwva2V5d29yZHM+PGRhdGVzPjx5ZWFyPjIwMTY8L3llYXI+PHB1Yi1kYXRlcz48ZGF0
ZT5KYW48L2RhdGU+PC9wdWItZGF0ZXM+PC9kYXRlcz48aXNibj4xNTM5LTI3OTE8L2lzYm4+PGFj
Y2Vzc2lvbi1udW0+MjYzODExNTk8L2FjY2Vzc2lvbi1udW0+PHVybHM+PHJlbGF0ZWQtdXJscz48
dXJsPmh0dHA6Ly9kb3dubG9hZC5zcHJpbmdlci5jb20vc3RhdGljL3BkZi81MzcvYXJ0JTI1M0Ex
MC4xMDA3JTI1MkZzMTIwMjEtMDE1LTkyNzktMC5wZGY/b3JpZ2luVXJsPWh0dHAlM0ElMkYlMkZs
aW5rLnNwcmluZ2VyLmNvbSUyRmFydGljbGUlMkYxMC4xMDA3JTJGczEyMDIxLTAxNS05Mjc5LTAm
YW1wO3Rva2VuMj1leHA9MTQ5MDc1ODIyMH5hY2w9JTJGc3RhdGljJTJGcGRmJTJGNTM3JTJGYXJ0
JTI1MjUzQTEwLjEwMDclMjUyNTJGczEyMDIxLTAxNS05Mjc5LTAucGRmJTNGb3JpZ2luVXJsJTNE
aHR0cCUyNTNBJTI1MkYlMjUyRmxpbmsuc3ByaW5nZXIuY29tJTI1MkZhcnRpY2xlJTI1MkYxMC4x
MDA3JTI1MkZzMTIwMjEtMDE1LTkyNzktMCp+aG1hYz0xNDg1OTYxYjY2Nzc2ZDk0OTZlYjA5YmY0
NjAyMmNiZTU3Y2ZiYjE0ZThhMmU5OTEzMTQ1MTRmYmZmNWYzZjQxPC91cmw+PC9yZWxhdGVkLXVy
bHM+PC91cmxzPjxlbGVjdHJvbmljLXJlc291cmNlLW51bT4xMC4xMDA3L3MxMjAyMS0wMTUtOTI3
OS0wPC9lbGVjdHJvbmljLXJlc291cmNlLW51bT48cmVtb3RlLWRhdGFiYXNlLXByb3ZpZGVyPk5s
bTwvcmVtb3RlLWRhdGFiYXNlLXByb3ZpZGVyPjxsYW5ndWFnZT5lbmc8L2xhbmd1YWdlPjwvcmVj
b3JkPjwvQ2l0ZT48L0VuZE5vdGU+
</w:fldData>
        </w:fldChar>
      </w:r>
      <w:r w:rsidR="008244F4" w:rsidRPr="007E7233">
        <w:rPr>
          <w:rFonts w:ascii="Times New Roman" w:hAnsi="Times New Roman" w:cs="Times New Roman"/>
        </w:rPr>
        <w:instrText xml:space="preserve"> ADDIN EN.CITE.DATA </w:instrText>
      </w:r>
      <w:r w:rsidR="008244F4" w:rsidRPr="007E7233">
        <w:rPr>
          <w:rFonts w:ascii="Times New Roman" w:hAnsi="Times New Roman" w:cs="Times New Roman"/>
        </w:rPr>
      </w:r>
      <w:r w:rsidR="008244F4" w:rsidRPr="007E7233">
        <w:rPr>
          <w:rFonts w:ascii="Times New Roman" w:hAnsi="Times New Roman" w:cs="Times New Roman"/>
        </w:rPr>
        <w:fldChar w:fldCharType="end"/>
      </w:r>
      <w:r w:rsidR="008244F4" w:rsidRPr="007E7233">
        <w:rPr>
          <w:rFonts w:ascii="Times New Roman" w:hAnsi="Times New Roman" w:cs="Times New Roman"/>
        </w:rPr>
      </w:r>
      <w:r w:rsidR="008244F4" w:rsidRPr="007E7233">
        <w:rPr>
          <w:rFonts w:ascii="Times New Roman" w:hAnsi="Times New Roman" w:cs="Times New Roman"/>
        </w:rPr>
        <w:fldChar w:fldCharType="separate"/>
      </w:r>
      <w:r w:rsidR="008244F4" w:rsidRPr="007E7233">
        <w:rPr>
          <w:rFonts w:ascii="Times New Roman" w:hAnsi="Times New Roman" w:cs="Times New Roman"/>
          <w:noProof/>
          <w:vertAlign w:val="superscript"/>
        </w:rPr>
        <w:t>1, 2</w:t>
      </w:r>
      <w:r w:rsidR="008244F4" w:rsidRPr="007E7233">
        <w:rPr>
          <w:rFonts w:ascii="Times New Roman" w:hAnsi="Times New Roman" w:cs="Times New Roman"/>
        </w:rPr>
        <w:fldChar w:fldCharType="end"/>
      </w:r>
      <w:r w:rsidRPr="007E7233">
        <w:rPr>
          <w:rFonts w:ascii="Times New Roman" w:hAnsi="Times New Roman" w:cs="Times New Roman"/>
        </w:rPr>
        <w:t xml:space="preserve">. The first anterior slice of the nucleus accumbens was defined to start four slices after the putamen was first seen, while the last slice was defined to be two slices anterior to the anterior commissure in coronal plane. The nucleus accumbens was superiorly bordered by a line, which was drawn from the most inferiolateral voxel of the lateral ventricle to the most inferiomedial voxel of the putamen before the caudate and putamen were connected inferiorly. Once the caudate and putamen were visualized as an integrated structure, the superior border of the accumbens was marked by a line connecting the most inferiolateral voxel of the lateral ventricle to the most inferiolateral point of the internal capsule; while its lateral border was defined by a vertical line drawn from the internal capsule’s most inferiolateral voxel. In slices where branched anterior commissure was visible, the most lateral point of the branched anterior commissure was used as the starting point of the </w:t>
      </w:r>
      <w:r w:rsidRPr="007E7233">
        <w:rPr>
          <w:rFonts w:ascii="Times New Roman" w:hAnsi="Times New Roman" w:cs="Times New Roman"/>
        </w:rPr>
        <w:lastRenderedPageBreak/>
        <w:t xml:space="preserve">vertical line separating the putamen and the nucleus accumbens. We measured volumes by summing all the voxels within specified region of interests. Three-dimensional surface model of nucleus accumbens were constructed for confirmation purpose, using the region of interests (ROI) images aligned in MNI template space. </w:t>
      </w:r>
      <w:r w:rsidR="00C57434" w:rsidRPr="007E7233">
        <w:rPr>
          <w:rFonts w:ascii="Times New Roman" w:hAnsi="Times New Roman"/>
        </w:rPr>
        <w:t>As the ROI images of all the subjects were spatially aligned on a standard template, the mean of each voxel value represents the probability of the existence of the nucleus accumbens at the position. We used the boundary cutoff of 30% (0.3) for this probability to construct the surface model</w:t>
      </w:r>
      <w:r w:rsidRPr="007E7233">
        <w:rPr>
          <w:rFonts w:ascii="Times New Roman" w:hAnsi="Times New Roman" w:cs="Times New Roman"/>
        </w:rPr>
        <w:t>.</w:t>
      </w:r>
    </w:p>
    <w:p w14:paraId="1AC57162" w14:textId="6366AD5E" w:rsidR="00FE3C40" w:rsidRPr="007E7233" w:rsidRDefault="00FE3C40" w:rsidP="00FE3C40">
      <w:pPr>
        <w:kinsoku w:val="0"/>
        <w:overflowPunct w:val="0"/>
        <w:autoSpaceDE w:val="0"/>
        <w:autoSpaceDN w:val="0"/>
        <w:adjustRightInd w:val="0"/>
        <w:snapToGrid w:val="0"/>
        <w:spacing w:line="480" w:lineRule="auto"/>
        <w:rPr>
          <w:rFonts w:ascii="Times New Roman" w:hAnsi="Times New Roman"/>
        </w:rPr>
      </w:pPr>
      <w:r w:rsidRPr="007E7233">
        <w:rPr>
          <w:rFonts w:ascii="Times New Roman" w:hAnsi="Times New Roman" w:cs="Times New Roman"/>
        </w:rPr>
        <w:tab/>
      </w:r>
      <w:r w:rsidR="00C57434" w:rsidRPr="007E7233">
        <w:rPr>
          <w:rFonts w:ascii="Times New Roman" w:hAnsi="Times New Roman"/>
        </w:rPr>
        <w:t>Intraclass correlation coefficients [ICC (3,1) with a two-way mixed model (</w:t>
      </w:r>
      <w:r w:rsidR="00C57434" w:rsidRPr="007E7233">
        <w:rPr>
          <w:rFonts w:ascii="Times New Roman" w:hAnsi="Times New Roman"/>
          <w:bCs/>
        </w:rPr>
        <w:t>consistency)</w:t>
      </w:r>
      <w:r w:rsidR="00C57434" w:rsidRPr="007E7233">
        <w:rPr>
          <w:rFonts w:ascii="Times New Roman" w:hAnsi="Times New Roman"/>
        </w:rPr>
        <w:t xml:space="preserve">] were used to evaluate inter-rater reliability for the manual tracing of nucleus accumbens volumes among three blinded raters, since the data showed a normal distribution. For comparison between nucleus accumbens volumes segmented by manual tracing and FreeSurfer, Spearman’s correlation coefficients were employed, because the data did not show a normal distribution. </w:t>
      </w:r>
      <w:r w:rsidRPr="007E7233">
        <w:rPr>
          <w:rFonts w:ascii="Times New Roman" w:hAnsi="Times New Roman"/>
        </w:rPr>
        <w:t>When comparing with FreeSurfer, we employed the voxels of nucleus accumbens traced by more than two raters among three blinded raters as the region representing of manual tracing. Dice’s coefficients were used to evaluate spatial overlap of manual tracing among three blinded raters. Dice’s coefficients were also employed to compare spatial overlap of nucleus accumbens voxels segmented by manual tracing with the voxels segmented by FreeSurfer.</w:t>
      </w:r>
    </w:p>
    <w:p w14:paraId="6B83C6C7" w14:textId="4127466C" w:rsidR="005F228F" w:rsidRPr="007E7233" w:rsidRDefault="005F228F" w:rsidP="001D2B45">
      <w:pPr>
        <w:kinsoku w:val="0"/>
        <w:overflowPunct w:val="0"/>
        <w:autoSpaceDE w:val="0"/>
        <w:autoSpaceDN w:val="0"/>
        <w:adjustRightInd w:val="0"/>
        <w:snapToGrid w:val="0"/>
        <w:spacing w:line="480" w:lineRule="auto"/>
        <w:rPr>
          <w:rFonts w:ascii="Times New Roman" w:hAnsi="Times New Roman" w:cs="Times New Roman"/>
        </w:rPr>
      </w:pPr>
    </w:p>
    <w:p w14:paraId="12D5F0D3" w14:textId="5CBFE3CB" w:rsidR="00FE3C40" w:rsidRPr="007E7233" w:rsidRDefault="00FE3C40" w:rsidP="001D2B45">
      <w:pPr>
        <w:kinsoku w:val="0"/>
        <w:overflowPunct w:val="0"/>
        <w:autoSpaceDE w:val="0"/>
        <w:autoSpaceDN w:val="0"/>
        <w:adjustRightInd w:val="0"/>
        <w:snapToGrid w:val="0"/>
        <w:spacing w:line="480" w:lineRule="auto"/>
        <w:rPr>
          <w:rFonts w:ascii="Times New Roman" w:hAnsi="Times New Roman" w:cs="Times New Roman"/>
          <w:i/>
          <w:kern w:val="0"/>
        </w:rPr>
      </w:pPr>
      <w:r w:rsidRPr="007E7233">
        <w:rPr>
          <w:rFonts w:ascii="Times New Roman" w:hAnsi="Times New Roman" w:cs="Times New Roman"/>
          <w:i/>
        </w:rPr>
        <w:t>Results</w:t>
      </w:r>
    </w:p>
    <w:p w14:paraId="4669C5CF" w14:textId="2B6ADEAB" w:rsidR="00FE3C40" w:rsidRPr="007E7233" w:rsidRDefault="00FE3C40" w:rsidP="00FE3C40">
      <w:pPr>
        <w:kinsoku w:val="0"/>
        <w:overflowPunct w:val="0"/>
        <w:autoSpaceDE w:val="0"/>
        <w:autoSpaceDN w:val="0"/>
        <w:adjustRightInd w:val="0"/>
        <w:snapToGrid w:val="0"/>
        <w:spacing w:line="480" w:lineRule="auto"/>
        <w:rPr>
          <w:rFonts w:ascii="Times New Roman" w:hAnsi="Times New Roman" w:cs="Times New Roman"/>
        </w:rPr>
      </w:pPr>
      <w:r w:rsidRPr="007E7233">
        <w:rPr>
          <w:rFonts w:ascii="Times New Roman" w:hAnsi="Times New Roman" w:cs="Times New Roman"/>
        </w:rPr>
        <w:tab/>
      </w:r>
      <w:r w:rsidRPr="007E7233">
        <w:rPr>
          <w:rFonts w:ascii="Times New Roman" w:hAnsi="Times New Roman"/>
        </w:rPr>
        <w:t xml:space="preserve">Inter-rater reliability scores for manual tracing of nucleus accumbens volumes among three blinded raters were shown in </w:t>
      </w:r>
      <w:r w:rsidRPr="007E7233">
        <w:rPr>
          <w:rFonts w:ascii="Times New Roman" w:hAnsi="Times New Roman"/>
          <w:b/>
        </w:rPr>
        <w:t>Supplementary Table 1</w:t>
      </w:r>
      <w:r w:rsidRPr="007E7233">
        <w:rPr>
          <w:rFonts w:ascii="Times New Roman" w:hAnsi="Times New Roman"/>
        </w:rPr>
        <w:t xml:space="preserve">; the ICCs were </w:t>
      </w:r>
      <w:r w:rsidRPr="007E7233">
        <w:rPr>
          <w:rFonts w:ascii="Times New Roman" w:hAnsi="Times New Roman"/>
        </w:rPr>
        <w:lastRenderedPageBreak/>
        <w:t xml:space="preserve">from 0.603 to 0.812 (0.41 ≤ICC ≤0.60 is considered moderate; 0.61 ≤ICC ≤0.8 is considered substantial </w:t>
      </w:r>
      <w:r w:rsidR="008244F4" w:rsidRPr="007E7233">
        <w:rPr>
          <w:rFonts w:ascii="Times New Roman" w:hAnsi="Times New Roman"/>
        </w:rPr>
        <w:fldChar w:fldCharType="begin"/>
      </w:r>
      <w:r w:rsidR="008244F4" w:rsidRPr="007E7233">
        <w:rPr>
          <w:rFonts w:ascii="Times New Roman" w:hAnsi="Times New Roman"/>
        </w:rPr>
        <w:instrText xml:space="preserve"> ADDIN EN.CITE &lt;EndNote&gt;&lt;Cite&gt;&lt;Author&gt;Landis&lt;/Author&gt;&lt;Year&gt;1977&lt;/Year&gt;&lt;RecNum&gt;282&lt;/RecNum&gt;&lt;DisplayText&gt;&lt;style face="superscript"&gt;3&lt;/style&gt;&lt;/DisplayText&gt;&lt;record&gt;&lt;rec-number&gt;282&lt;/rec-number&gt;&lt;foreign-keys&gt;&lt;key app="EN" db-id="fvfdtrrtgfz903erx9mprf5we9f0z0zvtftt" timestamp="1490756933"&gt;282&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59-74&lt;/pages&gt;&lt;volume&gt;33&lt;/volume&gt;&lt;number&gt;1&lt;/number&gt;&lt;edition&gt;1977/03/01&lt;/edition&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008244F4" w:rsidRPr="007E7233">
        <w:rPr>
          <w:rFonts w:ascii="Times New Roman" w:hAnsi="Times New Roman"/>
        </w:rPr>
        <w:fldChar w:fldCharType="separate"/>
      </w:r>
      <w:r w:rsidR="008244F4" w:rsidRPr="007E7233">
        <w:rPr>
          <w:rFonts w:ascii="Times New Roman" w:hAnsi="Times New Roman"/>
          <w:noProof/>
          <w:vertAlign w:val="superscript"/>
        </w:rPr>
        <w:t>3</w:t>
      </w:r>
      <w:r w:rsidR="008244F4" w:rsidRPr="007E7233">
        <w:rPr>
          <w:rFonts w:ascii="Times New Roman" w:hAnsi="Times New Roman"/>
        </w:rPr>
        <w:fldChar w:fldCharType="end"/>
      </w:r>
      <w:r w:rsidRPr="007E7233">
        <w:rPr>
          <w:rFonts w:ascii="Times New Roman" w:hAnsi="Times New Roman"/>
        </w:rPr>
        <w:t xml:space="preserve">). Correlation coefficients between nucleus accumbens volumes segmented by manual tracing and the volumes segmented by FreeSurfer were shown in </w:t>
      </w:r>
      <w:r w:rsidRPr="007E7233">
        <w:rPr>
          <w:rFonts w:ascii="Times New Roman" w:hAnsi="Times New Roman"/>
          <w:b/>
        </w:rPr>
        <w:t>Supplementary Table 2</w:t>
      </w:r>
      <w:r w:rsidRPr="007E7233">
        <w:rPr>
          <w:rFonts w:ascii="Times New Roman" w:hAnsi="Times New Roman"/>
        </w:rPr>
        <w:t xml:space="preserve">; the correlation coefficients were from 0.503 to 0.842. Dice’s coefficients of nucleus accumbens with manual tracing among three blinded raters for evaluating spatial overlap were shown in </w:t>
      </w:r>
      <w:r w:rsidRPr="007E7233">
        <w:rPr>
          <w:rFonts w:ascii="Times New Roman" w:hAnsi="Times New Roman"/>
          <w:b/>
        </w:rPr>
        <w:t>Supplementary Table 3</w:t>
      </w:r>
      <w:r w:rsidRPr="007E7233">
        <w:rPr>
          <w:rFonts w:ascii="Times New Roman" w:hAnsi="Times New Roman"/>
        </w:rPr>
        <w:t xml:space="preserve">; the Dice’s coefficients were from 0.659 to 0.756. Dice’s coefficients between nucleus accumbens volumes segmented by manual tracing and the volumes segmented by FreeSurfer were shown in </w:t>
      </w:r>
      <w:r w:rsidRPr="007E7233">
        <w:rPr>
          <w:rFonts w:ascii="Times New Roman" w:hAnsi="Times New Roman"/>
          <w:b/>
        </w:rPr>
        <w:t>Supplementary Table 4</w:t>
      </w:r>
      <w:r w:rsidRPr="007E7233">
        <w:rPr>
          <w:rFonts w:ascii="Times New Roman" w:hAnsi="Times New Roman"/>
        </w:rPr>
        <w:t xml:space="preserve">; the Dice’s coefficients were from 0.527 to 0.665. Three-dimensional surface models of nucleus accumbens were shown in </w:t>
      </w:r>
      <w:r w:rsidR="009C4027" w:rsidRPr="007E7233">
        <w:rPr>
          <w:rFonts w:ascii="Times New Roman" w:hAnsi="Times New Roman"/>
          <w:b/>
        </w:rPr>
        <w:t>Supplementary Figure 1</w:t>
      </w:r>
      <w:r w:rsidRPr="007E7233">
        <w:rPr>
          <w:rFonts w:ascii="Times New Roman" w:hAnsi="Times New Roman"/>
        </w:rPr>
        <w:t>.</w:t>
      </w:r>
    </w:p>
    <w:p w14:paraId="34694BC7" w14:textId="77777777" w:rsidR="008244F4" w:rsidRPr="007E7233" w:rsidRDefault="008244F4" w:rsidP="008244F4">
      <w:pPr>
        <w:kinsoku w:val="0"/>
        <w:overflowPunct w:val="0"/>
        <w:autoSpaceDE w:val="0"/>
        <w:autoSpaceDN w:val="0"/>
        <w:adjustRightInd w:val="0"/>
        <w:snapToGrid w:val="0"/>
        <w:spacing w:line="480" w:lineRule="auto"/>
        <w:rPr>
          <w:rFonts w:ascii="Times New Roman" w:hAnsi="Times New Roman" w:cs="Times New Roman"/>
        </w:rPr>
      </w:pPr>
    </w:p>
    <w:p w14:paraId="192063E3" w14:textId="31A244A2" w:rsidR="008244F4" w:rsidRPr="007E7233" w:rsidRDefault="008244F4" w:rsidP="008244F4">
      <w:pPr>
        <w:kinsoku w:val="0"/>
        <w:overflowPunct w:val="0"/>
        <w:autoSpaceDE w:val="0"/>
        <w:autoSpaceDN w:val="0"/>
        <w:adjustRightInd w:val="0"/>
        <w:snapToGrid w:val="0"/>
        <w:spacing w:line="480" w:lineRule="auto"/>
        <w:rPr>
          <w:rFonts w:ascii="Times New Roman" w:hAnsi="Times New Roman" w:cs="Times New Roman"/>
          <w:b/>
        </w:rPr>
      </w:pPr>
      <w:r w:rsidRPr="007E7233">
        <w:rPr>
          <w:rFonts w:ascii="Times New Roman" w:hAnsi="Times New Roman" w:cs="Times New Roman"/>
          <w:b/>
        </w:rPr>
        <w:t>References</w:t>
      </w:r>
    </w:p>
    <w:p w14:paraId="43ED566C" w14:textId="285EE299" w:rsidR="008244F4" w:rsidRPr="007E7233" w:rsidRDefault="008244F4" w:rsidP="008244F4">
      <w:pPr>
        <w:pStyle w:val="EndNoteBibliography"/>
        <w:adjustRightInd w:val="0"/>
        <w:snapToGrid w:val="0"/>
        <w:ind w:left="720" w:hanging="720"/>
        <w:rPr>
          <w:noProof/>
        </w:rPr>
      </w:pPr>
      <w:r w:rsidRPr="007E7233">
        <w:fldChar w:fldCharType="begin"/>
      </w:r>
      <w:r w:rsidRPr="007E7233">
        <w:instrText xml:space="preserve"> ADDIN EN.REFLIST </w:instrText>
      </w:r>
      <w:r w:rsidRPr="007E7233">
        <w:fldChar w:fldCharType="separate"/>
      </w:r>
      <w:r w:rsidRPr="007E7233">
        <w:rPr>
          <w:noProof/>
        </w:rPr>
        <w:t>1.</w:t>
      </w:r>
      <w:r w:rsidRPr="007E7233">
        <w:rPr>
          <w:noProof/>
        </w:rPr>
        <w:tab/>
        <w:t xml:space="preserve">Langen M, Durston S, Staal WG, Palmen SJ, van Engeland H. Caudate nucleus is enlarged in high-functioning medication-naive subjects with autism. </w:t>
      </w:r>
      <w:r w:rsidRPr="007E7233">
        <w:rPr>
          <w:i/>
          <w:noProof/>
        </w:rPr>
        <w:t>Biol Psychiatry</w:t>
      </w:r>
      <w:r w:rsidRPr="007E7233">
        <w:rPr>
          <w:noProof/>
        </w:rPr>
        <w:t xml:space="preserve"> 2007; </w:t>
      </w:r>
      <w:r w:rsidRPr="007E7233">
        <w:rPr>
          <w:b/>
          <w:noProof/>
        </w:rPr>
        <w:t>62</w:t>
      </w:r>
      <w:r w:rsidRPr="007E7233">
        <w:rPr>
          <w:noProof/>
        </w:rPr>
        <w:t>(3)</w:t>
      </w:r>
      <w:r w:rsidRPr="007E7233">
        <w:rPr>
          <w:b/>
          <w:noProof/>
        </w:rPr>
        <w:t xml:space="preserve">: </w:t>
      </w:r>
      <w:r w:rsidRPr="007E7233">
        <w:rPr>
          <w:noProof/>
        </w:rPr>
        <w:t>262-266.</w:t>
      </w:r>
    </w:p>
    <w:p w14:paraId="7D2FF870" w14:textId="285153CC" w:rsidR="008244F4" w:rsidRPr="007E7233" w:rsidRDefault="008244F4" w:rsidP="008244F4">
      <w:pPr>
        <w:pStyle w:val="EndNoteBibliography"/>
        <w:adjustRightInd w:val="0"/>
        <w:snapToGrid w:val="0"/>
        <w:ind w:left="720" w:hanging="720"/>
        <w:rPr>
          <w:noProof/>
        </w:rPr>
      </w:pPr>
      <w:r w:rsidRPr="007E7233">
        <w:rPr>
          <w:noProof/>
        </w:rPr>
        <w:t>2.</w:t>
      </w:r>
      <w:r w:rsidRPr="007E7233">
        <w:rPr>
          <w:noProof/>
        </w:rPr>
        <w:tab/>
        <w:t>Loh WY, Connelly A, Cheong JL, Spittle AJ, Chen J, Adamson C</w:t>
      </w:r>
      <w:r w:rsidRPr="007E7233">
        <w:rPr>
          <w:i/>
          <w:noProof/>
        </w:rPr>
        <w:t xml:space="preserve"> et al.</w:t>
      </w:r>
      <w:r w:rsidRPr="007E7233">
        <w:rPr>
          <w:noProof/>
        </w:rPr>
        <w:t xml:space="preserve"> A New MRI-Based Pediatric Subcortical Segmentation Technique (PSST). </w:t>
      </w:r>
      <w:r w:rsidRPr="007E7233">
        <w:rPr>
          <w:i/>
          <w:noProof/>
        </w:rPr>
        <w:t>Neuroinformatics</w:t>
      </w:r>
      <w:r w:rsidRPr="007E7233">
        <w:rPr>
          <w:noProof/>
        </w:rPr>
        <w:t xml:space="preserve"> 2016; </w:t>
      </w:r>
      <w:r w:rsidRPr="007E7233">
        <w:rPr>
          <w:b/>
          <w:noProof/>
        </w:rPr>
        <w:t>14</w:t>
      </w:r>
      <w:r w:rsidRPr="007E7233">
        <w:rPr>
          <w:noProof/>
        </w:rPr>
        <w:t>(1)</w:t>
      </w:r>
      <w:r w:rsidRPr="007E7233">
        <w:rPr>
          <w:b/>
          <w:noProof/>
        </w:rPr>
        <w:t xml:space="preserve">: </w:t>
      </w:r>
      <w:r w:rsidRPr="007E7233">
        <w:rPr>
          <w:noProof/>
        </w:rPr>
        <w:t>69-81.</w:t>
      </w:r>
    </w:p>
    <w:p w14:paraId="1DD6F820" w14:textId="77777777" w:rsidR="008244F4" w:rsidRPr="007E7233" w:rsidRDefault="008244F4" w:rsidP="008244F4">
      <w:pPr>
        <w:pStyle w:val="EndNoteBibliography"/>
        <w:adjustRightInd w:val="0"/>
        <w:snapToGrid w:val="0"/>
        <w:ind w:left="720" w:hanging="720"/>
        <w:rPr>
          <w:noProof/>
        </w:rPr>
      </w:pPr>
      <w:r w:rsidRPr="007E7233">
        <w:rPr>
          <w:noProof/>
        </w:rPr>
        <w:t>3.</w:t>
      </w:r>
      <w:r w:rsidRPr="007E7233">
        <w:rPr>
          <w:noProof/>
        </w:rPr>
        <w:tab/>
        <w:t xml:space="preserve">Landis JR, Koch GG. The measurement of observer agreement for categorical data. </w:t>
      </w:r>
      <w:r w:rsidRPr="007E7233">
        <w:rPr>
          <w:i/>
          <w:noProof/>
        </w:rPr>
        <w:t>Biometrics</w:t>
      </w:r>
      <w:r w:rsidRPr="007E7233">
        <w:rPr>
          <w:noProof/>
        </w:rPr>
        <w:t xml:space="preserve"> 1977; </w:t>
      </w:r>
      <w:r w:rsidRPr="007E7233">
        <w:rPr>
          <w:b/>
          <w:noProof/>
        </w:rPr>
        <w:t>33</w:t>
      </w:r>
      <w:r w:rsidRPr="007E7233">
        <w:rPr>
          <w:noProof/>
        </w:rPr>
        <w:t>(1)</w:t>
      </w:r>
      <w:r w:rsidRPr="007E7233">
        <w:rPr>
          <w:b/>
          <w:noProof/>
        </w:rPr>
        <w:t xml:space="preserve">: </w:t>
      </w:r>
      <w:r w:rsidRPr="007E7233">
        <w:rPr>
          <w:noProof/>
        </w:rPr>
        <w:t>159-174.</w:t>
      </w:r>
    </w:p>
    <w:p w14:paraId="378D8AEF" w14:textId="77777777" w:rsidR="008244F4" w:rsidRPr="007E7233" w:rsidRDefault="008244F4" w:rsidP="008244F4">
      <w:pPr>
        <w:pStyle w:val="EndNoteBibliography"/>
        <w:adjustRightInd w:val="0"/>
        <w:snapToGrid w:val="0"/>
        <w:rPr>
          <w:noProof/>
        </w:rPr>
      </w:pPr>
    </w:p>
    <w:p w14:paraId="42905AB0" w14:textId="5AF9ADCD" w:rsidR="00FE3C40" w:rsidRPr="007E7233" w:rsidRDefault="008244F4" w:rsidP="008244F4">
      <w:pPr>
        <w:kinsoku w:val="0"/>
        <w:overflowPunct w:val="0"/>
        <w:autoSpaceDE w:val="0"/>
        <w:autoSpaceDN w:val="0"/>
        <w:adjustRightInd w:val="0"/>
        <w:snapToGrid w:val="0"/>
        <w:spacing w:line="480" w:lineRule="auto"/>
        <w:rPr>
          <w:rFonts w:ascii="Times New Roman" w:hAnsi="Times New Roman" w:cs="Times New Roman"/>
        </w:rPr>
      </w:pPr>
      <w:r w:rsidRPr="007E7233">
        <w:rPr>
          <w:rFonts w:ascii="Times New Roman" w:hAnsi="Times New Roman" w:cs="Times New Roman"/>
        </w:rPr>
        <w:fldChar w:fldCharType="end"/>
      </w:r>
    </w:p>
    <w:bookmarkEnd w:id="0"/>
    <w:sectPr w:rsidR="00FE3C40" w:rsidRPr="007E7233" w:rsidSect="008244F4">
      <w:footerReference w:type="even" r:id="rId9"/>
      <w:footerReference w:type="default" r:id="rId10"/>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E15382" w14:textId="77777777" w:rsidR="00252EEA" w:rsidRDefault="00252EEA">
      <w:r>
        <w:separator/>
      </w:r>
    </w:p>
  </w:endnote>
  <w:endnote w:type="continuationSeparator" w:id="0">
    <w:p w14:paraId="79ED382F" w14:textId="77777777" w:rsidR="00252EEA" w:rsidRDefault="00252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650BB0" w14:textId="77777777" w:rsidR="00252EEA" w:rsidRDefault="00252EEA" w:rsidP="0055418D">
    <w:pPr>
      <w:pStyle w:val="ab"/>
      <w:framePr w:wrap="around" w:vAnchor="text" w:hAnchor="margin" w:xAlign="right" w:y="1"/>
      <w:rPr>
        <w:rStyle w:val="ad"/>
      </w:rPr>
    </w:pPr>
    <w:r>
      <w:rPr>
        <w:rStyle w:val="ad"/>
      </w:rPr>
      <w:fldChar w:fldCharType="begin"/>
    </w:r>
    <w:r>
      <w:rPr>
        <w:rStyle w:val="ad"/>
      </w:rPr>
      <w:instrText xml:space="preserve">PAGE  </w:instrText>
    </w:r>
    <w:r>
      <w:rPr>
        <w:rStyle w:val="ad"/>
      </w:rPr>
      <w:fldChar w:fldCharType="end"/>
    </w:r>
  </w:p>
  <w:p w14:paraId="597E4703" w14:textId="77777777" w:rsidR="00252EEA" w:rsidRDefault="00252EEA" w:rsidP="0055418D">
    <w:pPr>
      <w:pStyle w:val="ab"/>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95A358" w14:textId="77777777" w:rsidR="00252EEA" w:rsidRDefault="00252EEA" w:rsidP="0055418D">
    <w:pPr>
      <w:pStyle w:val="ab"/>
      <w:framePr w:wrap="around" w:vAnchor="text" w:hAnchor="margin" w:xAlign="right" w:y="1"/>
      <w:rPr>
        <w:rStyle w:val="ad"/>
      </w:rPr>
    </w:pPr>
    <w:r>
      <w:rPr>
        <w:rStyle w:val="ad"/>
      </w:rPr>
      <w:fldChar w:fldCharType="begin"/>
    </w:r>
    <w:r>
      <w:rPr>
        <w:rStyle w:val="ad"/>
      </w:rPr>
      <w:instrText xml:space="preserve">PAGE  </w:instrText>
    </w:r>
    <w:r>
      <w:rPr>
        <w:rStyle w:val="ad"/>
      </w:rPr>
      <w:fldChar w:fldCharType="separate"/>
    </w:r>
    <w:r w:rsidR="007E7233">
      <w:rPr>
        <w:rStyle w:val="ad"/>
        <w:noProof/>
      </w:rPr>
      <w:t>2</w:t>
    </w:r>
    <w:r>
      <w:rPr>
        <w:rStyle w:val="ad"/>
      </w:rPr>
      <w:fldChar w:fldCharType="end"/>
    </w:r>
  </w:p>
  <w:p w14:paraId="44A85603" w14:textId="77777777" w:rsidR="00252EEA" w:rsidRDefault="00252EEA" w:rsidP="0055418D">
    <w:pPr>
      <w:pStyle w:val="ab"/>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8F9709" w14:textId="77777777" w:rsidR="00252EEA" w:rsidRDefault="00252EEA">
      <w:r>
        <w:separator/>
      </w:r>
    </w:p>
  </w:footnote>
  <w:footnote w:type="continuationSeparator" w:id="0">
    <w:p w14:paraId="2E6EF797" w14:textId="77777777" w:rsidR="00252EEA" w:rsidRDefault="00252EE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7C717D3"/>
    <w:multiLevelType w:val="hybridMultilevel"/>
    <w:tmpl w:val="7990FD36"/>
    <w:lvl w:ilvl="0" w:tplc="CE3A0690">
      <w:start w:val="1"/>
      <w:numFmt w:val="decimal"/>
      <w:lvlText w:val="%1."/>
      <w:lvlJc w:val="left"/>
      <w:pPr>
        <w:ind w:left="720" w:hanging="360"/>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PersonalInformation/>
  <w:removeDateAndTime/>
  <w:bordersDoNotSurroundHeader/>
  <w:bordersDoNotSurroundFooter/>
  <w:activeWritingStyle w:appName="MSWord" w:lang="en-US" w:vendorID="64" w:dllVersion="131078" w:nlCheck="1" w:checkStyle="0"/>
  <w:activeWritingStyle w:appName="MSWord" w:lang="en-GB" w:vendorID="64" w:dllVersion="131078" w:nlCheck="1" w:checkStyle="1"/>
  <w:activeWritingStyle w:appName="MSWord" w:lang="ja-JP" w:vendorID="64" w:dllVersion="131078" w:nlCheck="1" w:checkStyle="1"/>
  <w:doNotTrackMoves/>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vfdtrrtgfz903erx9mprf5we9f0z0zvtftt&quot;&gt;Subcortical-WMS&lt;record-ids&gt;&lt;item&gt;282&lt;/item&gt;&lt;item&gt;283&lt;/item&gt;&lt;item&gt;284&lt;/item&gt;&lt;/record-ids&gt;&lt;/item&gt;&lt;/Libraries&gt;"/>
  </w:docVars>
  <w:rsids>
    <w:rsidRoot w:val="00E91685"/>
    <w:rsid w:val="00000B5E"/>
    <w:rsid w:val="00001047"/>
    <w:rsid w:val="0000107B"/>
    <w:rsid w:val="00001F60"/>
    <w:rsid w:val="00003C65"/>
    <w:rsid w:val="00004DAB"/>
    <w:rsid w:val="00006A18"/>
    <w:rsid w:val="0000722C"/>
    <w:rsid w:val="00010224"/>
    <w:rsid w:val="00010581"/>
    <w:rsid w:val="00010745"/>
    <w:rsid w:val="00010BBE"/>
    <w:rsid w:val="00012156"/>
    <w:rsid w:val="00013036"/>
    <w:rsid w:val="00013D66"/>
    <w:rsid w:val="00014982"/>
    <w:rsid w:val="00014CC8"/>
    <w:rsid w:val="00014FC3"/>
    <w:rsid w:val="00015D87"/>
    <w:rsid w:val="0001684E"/>
    <w:rsid w:val="000171AA"/>
    <w:rsid w:val="000173BE"/>
    <w:rsid w:val="00020927"/>
    <w:rsid w:val="00024BE0"/>
    <w:rsid w:val="00025DDD"/>
    <w:rsid w:val="000263F4"/>
    <w:rsid w:val="00027A96"/>
    <w:rsid w:val="000303C7"/>
    <w:rsid w:val="00031D34"/>
    <w:rsid w:val="0003203C"/>
    <w:rsid w:val="0003210D"/>
    <w:rsid w:val="0003248D"/>
    <w:rsid w:val="00032F91"/>
    <w:rsid w:val="000335E5"/>
    <w:rsid w:val="00034C6B"/>
    <w:rsid w:val="00036A80"/>
    <w:rsid w:val="00036A86"/>
    <w:rsid w:val="000418ED"/>
    <w:rsid w:val="000420B8"/>
    <w:rsid w:val="0004215F"/>
    <w:rsid w:val="000424C9"/>
    <w:rsid w:val="00043D53"/>
    <w:rsid w:val="000448BD"/>
    <w:rsid w:val="00045654"/>
    <w:rsid w:val="0004668D"/>
    <w:rsid w:val="000476EF"/>
    <w:rsid w:val="00050CCB"/>
    <w:rsid w:val="0005183B"/>
    <w:rsid w:val="00051BA5"/>
    <w:rsid w:val="000521EA"/>
    <w:rsid w:val="00052389"/>
    <w:rsid w:val="0005316C"/>
    <w:rsid w:val="00053B61"/>
    <w:rsid w:val="000560F9"/>
    <w:rsid w:val="00056F16"/>
    <w:rsid w:val="00057169"/>
    <w:rsid w:val="00057A1D"/>
    <w:rsid w:val="00057C5A"/>
    <w:rsid w:val="00057F39"/>
    <w:rsid w:val="000628CF"/>
    <w:rsid w:val="000631D3"/>
    <w:rsid w:val="00063DF3"/>
    <w:rsid w:val="000645EC"/>
    <w:rsid w:val="00067885"/>
    <w:rsid w:val="00067E5B"/>
    <w:rsid w:val="00067F01"/>
    <w:rsid w:val="00067FDB"/>
    <w:rsid w:val="00073E43"/>
    <w:rsid w:val="00075047"/>
    <w:rsid w:val="00075E9C"/>
    <w:rsid w:val="00080C79"/>
    <w:rsid w:val="0008113C"/>
    <w:rsid w:val="00081DB0"/>
    <w:rsid w:val="000823E3"/>
    <w:rsid w:val="00082713"/>
    <w:rsid w:val="0008366F"/>
    <w:rsid w:val="00083890"/>
    <w:rsid w:val="0008451A"/>
    <w:rsid w:val="00085AC7"/>
    <w:rsid w:val="00086F90"/>
    <w:rsid w:val="00087143"/>
    <w:rsid w:val="00087198"/>
    <w:rsid w:val="000872EA"/>
    <w:rsid w:val="0009037D"/>
    <w:rsid w:val="0009039E"/>
    <w:rsid w:val="000903F6"/>
    <w:rsid w:val="00090EDB"/>
    <w:rsid w:val="00090FAE"/>
    <w:rsid w:val="0009109E"/>
    <w:rsid w:val="00091C51"/>
    <w:rsid w:val="00093C76"/>
    <w:rsid w:val="00094049"/>
    <w:rsid w:val="00094C4E"/>
    <w:rsid w:val="0009691B"/>
    <w:rsid w:val="00096DF6"/>
    <w:rsid w:val="00096FBC"/>
    <w:rsid w:val="00097266"/>
    <w:rsid w:val="00097667"/>
    <w:rsid w:val="00097D61"/>
    <w:rsid w:val="00097F4C"/>
    <w:rsid w:val="000A03BC"/>
    <w:rsid w:val="000A0A43"/>
    <w:rsid w:val="000A10DB"/>
    <w:rsid w:val="000A2AD3"/>
    <w:rsid w:val="000A333B"/>
    <w:rsid w:val="000A447B"/>
    <w:rsid w:val="000A4CA7"/>
    <w:rsid w:val="000A58A9"/>
    <w:rsid w:val="000A7664"/>
    <w:rsid w:val="000B005B"/>
    <w:rsid w:val="000B0CBF"/>
    <w:rsid w:val="000B12D4"/>
    <w:rsid w:val="000B19AC"/>
    <w:rsid w:val="000B3770"/>
    <w:rsid w:val="000B3955"/>
    <w:rsid w:val="000B39A9"/>
    <w:rsid w:val="000B4A80"/>
    <w:rsid w:val="000B50A8"/>
    <w:rsid w:val="000B6452"/>
    <w:rsid w:val="000B69F4"/>
    <w:rsid w:val="000B6ADD"/>
    <w:rsid w:val="000C041B"/>
    <w:rsid w:val="000C4753"/>
    <w:rsid w:val="000D3173"/>
    <w:rsid w:val="000D4A36"/>
    <w:rsid w:val="000D5739"/>
    <w:rsid w:val="000D6718"/>
    <w:rsid w:val="000D6E68"/>
    <w:rsid w:val="000D714C"/>
    <w:rsid w:val="000E00D9"/>
    <w:rsid w:val="000E1D71"/>
    <w:rsid w:val="000E20E5"/>
    <w:rsid w:val="000E37DB"/>
    <w:rsid w:val="000E5350"/>
    <w:rsid w:val="000E56B9"/>
    <w:rsid w:val="000E6510"/>
    <w:rsid w:val="000E6566"/>
    <w:rsid w:val="000F17D4"/>
    <w:rsid w:val="000F2E8D"/>
    <w:rsid w:val="000F3924"/>
    <w:rsid w:val="000F3B15"/>
    <w:rsid w:val="000F40FC"/>
    <w:rsid w:val="000F41FC"/>
    <w:rsid w:val="000F4AAF"/>
    <w:rsid w:val="000F4C6D"/>
    <w:rsid w:val="000F527F"/>
    <w:rsid w:val="000F5C4D"/>
    <w:rsid w:val="000F7561"/>
    <w:rsid w:val="000F79A0"/>
    <w:rsid w:val="0010120B"/>
    <w:rsid w:val="00101B07"/>
    <w:rsid w:val="00101D9C"/>
    <w:rsid w:val="00101DC0"/>
    <w:rsid w:val="001028E4"/>
    <w:rsid w:val="00102AD9"/>
    <w:rsid w:val="00102B00"/>
    <w:rsid w:val="001031D6"/>
    <w:rsid w:val="00103611"/>
    <w:rsid w:val="00103E08"/>
    <w:rsid w:val="001043B8"/>
    <w:rsid w:val="001052D1"/>
    <w:rsid w:val="00106389"/>
    <w:rsid w:val="001077C3"/>
    <w:rsid w:val="001121EB"/>
    <w:rsid w:val="00112A86"/>
    <w:rsid w:val="00112E48"/>
    <w:rsid w:val="0011354E"/>
    <w:rsid w:val="00113592"/>
    <w:rsid w:val="00113E57"/>
    <w:rsid w:val="00115BE1"/>
    <w:rsid w:val="001161CD"/>
    <w:rsid w:val="00116282"/>
    <w:rsid w:val="00116FDB"/>
    <w:rsid w:val="00117E34"/>
    <w:rsid w:val="00120E56"/>
    <w:rsid w:val="00121AA3"/>
    <w:rsid w:val="00121DF7"/>
    <w:rsid w:val="00124B25"/>
    <w:rsid w:val="0012582A"/>
    <w:rsid w:val="00125C45"/>
    <w:rsid w:val="00125F22"/>
    <w:rsid w:val="00126289"/>
    <w:rsid w:val="001264D7"/>
    <w:rsid w:val="00127B04"/>
    <w:rsid w:val="001301DF"/>
    <w:rsid w:val="00130812"/>
    <w:rsid w:val="0013083F"/>
    <w:rsid w:val="0013088E"/>
    <w:rsid w:val="00130A65"/>
    <w:rsid w:val="00131341"/>
    <w:rsid w:val="0013292C"/>
    <w:rsid w:val="00134416"/>
    <w:rsid w:val="00134563"/>
    <w:rsid w:val="00135AA9"/>
    <w:rsid w:val="00135B0F"/>
    <w:rsid w:val="00136B1A"/>
    <w:rsid w:val="00136C41"/>
    <w:rsid w:val="0013725D"/>
    <w:rsid w:val="00141CE8"/>
    <w:rsid w:val="001468B4"/>
    <w:rsid w:val="00146CDE"/>
    <w:rsid w:val="0015072E"/>
    <w:rsid w:val="00151BB6"/>
    <w:rsid w:val="00152500"/>
    <w:rsid w:val="00153234"/>
    <w:rsid w:val="001538FC"/>
    <w:rsid w:val="00154846"/>
    <w:rsid w:val="00154F6D"/>
    <w:rsid w:val="001569C7"/>
    <w:rsid w:val="00156A16"/>
    <w:rsid w:val="00157A81"/>
    <w:rsid w:val="00160254"/>
    <w:rsid w:val="00162C3D"/>
    <w:rsid w:val="001638C2"/>
    <w:rsid w:val="00164310"/>
    <w:rsid w:val="00165A8B"/>
    <w:rsid w:val="00165D5D"/>
    <w:rsid w:val="001670C0"/>
    <w:rsid w:val="0016752A"/>
    <w:rsid w:val="00167EAD"/>
    <w:rsid w:val="00170131"/>
    <w:rsid w:val="00171D81"/>
    <w:rsid w:val="00172F52"/>
    <w:rsid w:val="001741D0"/>
    <w:rsid w:val="00174C88"/>
    <w:rsid w:val="00174E0E"/>
    <w:rsid w:val="00175C9C"/>
    <w:rsid w:val="00175F86"/>
    <w:rsid w:val="001766DE"/>
    <w:rsid w:val="001768FD"/>
    <w:rsid w:val="00176E1D"/>
    <w:rsid w:val="00176E89"/>
    <w:rsid w:val="0017732A"/>
    <w:rsid w:val="001805C8"/>
    <w:rsid w:val="00180B9B"/>
    <w:rsid w:val="00180CB6"/>
    <w:rsid w:val="001813DB"/>
    <w:rsid w:val="00181970"/>
    <w:rsid w:val="00181B54"/>
    <w:rsid w:val="00181F6A"/>
    <w:rsid w:val="00185BDE"/>
    <w:rsid w:val="00186FC5"/>
    <w:rsid w:val="001871B8"/>
    <w:rsid w:val="001873CF"/>
    <w:rsid w:val="00187EFB"/>
    <w:rsid w:val="00190A1A"/>
    <w:rsid w:val="0019105A"/>
    <w:rsid w:val="001923CB"/>
    <w:rsid w:val="00192660"/>
    <w:rsid w:val="001928F3"/>
    <w:rsid w:val="0019305A"/>
    <w:rsid w:val="00193125"/>
    <w:rsid w:val="00193929"/>
    <w:rsid w:val="001939FD"/>
    <w:rsid w:val="00193B2E"/>
    <w:rsid w:val="001954C0"/>
    <w:rsid w:val="00195AA8"/>
    <w:rsid w:val="00197275"/>
    <w:rsid w:val="0019729B"/>
    <w:rsid w:val="00197956"/>
    <w:rsid w:val="001A15AC"/>
    <w:rsid w:val="001A16E7"/>
    <w:rsid w:val="001A40A3"/>
    <w:rsid w:val="001A431A"/>
    <w:rsid w:val="001A4BCB"/>
    <w:rsid w:val="001A4DF3"/>
    <w:rsid w:val="001A508F"/>
    <w:rsid w:val="001A615E"/>
    <w:rsid w:val="001A6F02"/>
    <w:rsid w:val="001A7A11"/>
    <w:rsid w:val="001B20B6"/>
    <w:rsid w:val="001B2546"/>
    <w:rsid w:val="001B3101"/>
    <w:rsid w:val="001B330C"/>
    <w:rsid w:val="001B4FC7"/>
    <w:rsid w:val="001B7704"/>
    <w:rsid w:val="001B7AE7"/>
    <w:rsid w:val="001C1411"/>
    <w:rsid w:val="001C19F7"/>
    <w:rsid w:val="001C23D5"/>
    <w:rsid w:val="001C31BB"/>
    <w:rsid w:val="001C3DC3"/>
    <w:rsid w:val="001C4546"/>
    <w:rsid w:val="001C455B"/>
    <w:rsid w:val="001C45C4"/>
    <w:rsid w:val="001C647E"/>
    <w:rsid w:val="001C7BE6"/>
    <w:rsid w:val="001D0BC7"/>
    <w:rsid w:val="001D181C"/>
    <w:rsid w:val="001D1D2A"/>
    <w:rsid w:val="001D21AA"/>
    <w:rsid w:val="001D2B45"/>
    <w:rsid w:val="001D2BBB"/>
    <w:rsid w:val="001D2FCA"/>
    <w:rsid w:val="001D33C5"/>
    <w:rsid w:val="001D3D15"/>
    <w:rsid w:val="001D3FE8"/>
    <w:rsid w:val="001D4A73"/>
    <w:rsid w:val="001D4DE4"/>
    <w:rsid w:val="001D5329"/>
    <w:rsid w:val="001D6FE6"/>
    <w:rsid w:val="001D7430"/>
    <w:rsid w:val="001E0575"/>
    <w:rsid w:val="001E11DB"/>
    <w:rsid w:val="001E128B"/>
    <w:rsid w:val="001E1A94"/>
    <w:rsid w:val="001E2CDB"/>
    <w:rsid w:val="001E2CE0"/>
    <w:rsid w:val="001E4042"/>
    <w:rsid w:val="001E4964"/>
    <w:rsid w:val="001E529A"/>
    <w:rsid w:val="001E63CC"/>
    <w:rsid w:val="001E753E"/>
    <w:rsid w:val="001F00CC"/>
    <w:rsid w:val="001F1DFA"/>
    <w:rsid w:val="001F1E6E"/>
    <w:rsid w:val="001F2B4A"/>
    <w:rsid w:val="001F33AE"/>
    <w:rsid w:val="001F3880"/>
    <w:rsid w:val="001F3948"/>
    <w:rsid w:val="001F4110"/>
    <w:rsid w:val="001F4498"/>
    <w:rsid w:val="001F5E1A"/>
    <w:rsid w:val="001F5FB9"/>
    <w:rsid w:val="002018CA"/>
    <w:rsid w:val="00202208"/>
    <w:rsid w:val="002050AB"/>
    <w:rsid w:val="00210642"/>
    <w:rsid w:val="00210B37"/>
    <w:rsid w:val="00210ED1"/>
    <w:rsid w:val="00213133"/>
    <w:rsid w:val="0021336D"/>
    <w:rsid w:val="00213821"/>
    <w:rsid w:val="00213905"/>
    <w:rsid w:val="002159DD"/>
    <w:rsid w:val="00216AB6"/>
    <w:rsid w:val="00216FB3"/>
    <w:rsid w:val="00217042"/>
    <w:rsid w:val="0021775B"/>
    <w:rsid w:val="002203C2"/>
    <w:rsid w:val="002204E6"/>
    <w:rsid w:val="00222626"/>
    <w:rsid w:val="00224CD7"/>
    <w:rsid w:val="0022573E"/>
    <w:rsid w:val="00226622"/>
    <w:rsid w:val="00226658"/>
    <w:rsid w:val="00233298"/>
    <w:rsid w:val="0023524F"/>
    <w:rsid w:val="00236245"/>
    <w:rsid w:val="00236B75"/>
    <w:rsid w:val="00236D94"/>
    <w:rsid w:val="00237331"/>
    <w:rsid w:val="00237379"/>
    <w:rsid w:val="002400CD"/>
    <w:rsid w:val="00240132"/>
    <w:rsid w:val="00240A64"/>
    <w:rsid w:val="002429FA"/>
    <w:rsid w:val="00242BFA"/>
    <w:rsid w:val="0024429D"/>
    <w:rsid w:val="00245729"/>
    <w:rsid w:val="00245DB9"/>
    <w:rsid w:val="002464FE"/>
    <w:rsid w:val="00246F65"/>
    <w:rsid w:val="002477DA"/>
    <w:rsid w:val="00250907"/>
    <w:rsid w:val="00251722"/>
    <w:rsid w:val="002528E0"/>
    <w:rsid w:val="00252EEA"/>
    <w:rsid w:val="00254672"/>
    <w:rsid w:val="00255044"/>
    <w:rsid w:val="0025568C"/>
    <w:rsid w:val="00256B7E"/>
    <w:rsid w:val="00256D8C"/>
    <w:rsid w:val="00261879"/>
    <w:rsid w:val="00261EF4"/>
    <w:rsid w:val="00262474"/>
    <w:rsid w:val="00263640"/>
    <w:rsid w:val="00264804"/>
    <w:rsid w:val="00264CB1"/>
    <w:rsid w:val="002651D9"/>
    <w:rsid w:val="00265AD5"/>
    <w:rsid w:val="00266233"/>
    <w:rsid w:val="0026635C"/>
    <w:rsid w:val="00267B53"/>
    <w:rsid w:val="00270056"/>
    <w:rsid w:val="002710B2"/>
    <w:rsid w:val="002712B5"/>
    <w:rsid w:val="00271B36"/>
    <w:rsid w:val="002730DB"/>
    <w:rsid w:val="0027310D"/>
    <w:rsid w:val="002733ED"/>
    <w:rsid w:val="00273F27"/>
    <w:rsid w:val="0027406C"/>
    <w:rsid w:val="00274D74"/>
    <w:rsid w:val="00277537"/>
    <w:rsid w:val="00277667"/>
    <w:rsid w:val="002779CE"/>
    <w:rsid w:val="002800AC"/>
    <w:rsid w:val="00280AA9"/>
    <w:rsid w:val="00280DF8"/>
    <w:rsid w:val="00281D1E"/>
    <w:rsid w:val="00282FA8"/>
    <w:rsid w:val="0028462E"/>
    <w:rsid w:val="00284EE0"/>
    <w:rsid w:val="002906E3"/>
    <w:rsid w:val="00290D2E"/>
    <w:rsid w:val="002914B0"/>
    <w:rsid w:val="002921B6"/>
    <w:rsid w:val="00292F5A"/>
    <w:rsid w:val="00294CE1"/>
    <w:rsid w:val="002960A5"/>
    <w:rsid w:val="002A121B"/>
    <w:rsid w:val="002A1A1F"/>
    <w:rsid w:val="002A1F0E"/>
    <w:rsid w:val="002A2D65"/>
    <w:rsid w:val="002A3946"/>
    <w:rsid w:val="002A4255"/>
    <w:rsid w:val="002A478D"/>
    <w:rsid w:val="002A59F1"/>
    <w:rsid w:val="002A6D68"/>
    <w:rsid w:val="002B09E9"/>
    <w:rsid w:val="002B20C7"/>
    <w:rsid w:val="002B34B5"/>
    <w:rsid w:val="002B3575"/>
    <w:rsid w:val="002B396A"/>
    <w:rsid w:val="002B42E9"/>
    <w:rsid w:val="002B63B1"/>
    <w:rsid w:val="002B69DD"/>
    <w:rsid w:val="002B6B35"/>
    <w:rsid w:val="002B6D3A"/>
    <w:rsid w:val="002B7895"/>
    <w:rsid w:val="002C1430"/>
    <w:rsid w:val="002C1B96"/>
    <w:rsid w:val="002C1E64"/>
    <w:rsid w:val="002C21D1"/>
    <w:rsid w:val="002C448F"/>
    <w:rsid w:val="002C4A18"/>
    <w:rsid w:val="002C4C5A"/>
    <w:rsid w:val="002C4D00"/>
    <w:rsid w:val="002C7BBC"/>
    <w:rsid w:val="002C7F4A"/>
    <w:rsid w:val="002D0381"/>
    <w:rsid w:val="002D1D4C"/>
    <w:rsid w:val="002D1E88"/>
    <w:rsid w:val="002D28D8"/>
    <w:rsid w:val="002D53CA"/>
    <w:rsid w:val="002D553D"/>
    <w:rsid w:val="002D7276"/>
    <w:rsid w:val="002D74CF"/>
    <w:rsid w:val="002D7A1E"/>
    <w:rsid w:val="002E06C6"/>
    <w:rsid w:val="002E0859"/>
    <w:rsid w:val="002E0BEC"/>
    <w:rsid w:val="002E12C8"/>
    <w:rsid w:val="002E1608"/>
    <w:rsid w:val="002E23DE"/>
    <w:rsid w:val="002E24E3"/>
    <w:rsid w:val="002E34C4"/>
    <w:rsid w:val="002E3C2F"/>
    <w:rsid w:val="002E3E29"/>
    <w:rsid w:val="002E407E"/>
    <w:rsid w:val="002E5E98"/>
    <w:rsid w:val="002E5F0F"/>
    <w:rsid w:val="002E7391"/>
    <w:rsid w:val="002E7593"/>
    <w:rsid w:val="002F00BB"/>
    <w:rsid w:val="002F0179"/>
    <w:rsid w:val="002F22F5"/>
    <w:rsid w:val="002F4008"/>
    <w:rsid w:val="002F4C61"/>
    <w:rsid w:val="002F4F50"/>
    <w:rsid w:val="002F5DF5"/>
    <w:rsid w:val="002F7430"/>
    <w:rsid w:val="002F7C42"/>
    <w:rsid w:val="002F7E04"/>
    <w:rsid w:val="0030072E"/>
    <w:rsid w:val="00301AEE"/>
    <w:rsid w:val="00301C49"/>
    <w:rsid w:val="003039C9"/>
    <w:rsid w:val="00303D0C"/>
    <w:rsid w:val="00303D2C"/>
    <w:rsid w:val="003043FD"/>
    <w:rsid w:val="00304DB3"/>
    <w:rsid w:val="00304EBA"/>
    <w:rsid w:val="0030507E"/>
    <w:rsid w:val="00305765"/>
    <w:rsid w:val="00306869"/>
    <w:rsid w:val="00306B15"/>
    <w:rsid w:val="00307A7A"/>
    <w:rsid w:val="003100F1"/>
    <w:rsid w:val="003114B0"/>
    <w:rsid w:val="00311608"/>
    <w:rsid w:val="00312977"/>
    <w:rsid w:val="00312A23"/>
    <w:rsid w:val="00313FD9"/>
    <w:rsid w:val="00316845"/>
    <w:rsid w:val="003175AF"/>
    <w:rsid w:val="003178C6"/>
    <w:rsid w:val="00317D14"/>
    <w:rsid w:val="00317E5F"/>
    <w:rsid w:val="00321254"/>
    <w:rsid w:val="00321AF5"/>
    <w:rsid w:val="00321D20"/>
    <w:rsid w:val="00322D22"/>
    <w:rsid w:val="00324377"/>
    <w:rsid w:val="0032475B"/>
    <w:rsid w:val="003273A1"/>
    <w:rsid w:val="00327C44"/>
    <w:rsid w:val="00330B86"/>
    <w:rsid w:val="00331099"/>
    <w:rsid w:val="00331326"/>
    <w:rsid w:val="003318F7"/>
    <w:rsid w:val="003328E4"/>
    <w:rsid w:val="003332B8"/>
    <w:rsid w:val="00333713"/>
    <w:rsid w:val="003340C7"/>
    <w:rsid w:val="00334895"/>
    <w:rsid w:val="003349E5"/>
    <w:rsid w:val="003355B8"/>
    <w:rsid w:val="00336DF2"/>
    <w:rsid w:val="00336EBA"/>
    <w:rsid w:val="0034047D"/>
    <w:rsid w:val="0034083C"/>
    <w:rsid w:val="00341176"/>
    <w:rsid w:val="00341769"/>
    <w:rsid w:val="00341810"/>
    <w:rsid w:val="003425E4"/>
    <w:rsid w:val="003428BC"/>
    <w:rsid w:val="00342ACB"/>
    <w:rsid w:val="00342FC1"/>
    <w:rsid w:val="003437E1"/>
    <w:rsid w:val="00344B05"/>
    <w:rsid w:val="00345364"/>
    <w:rsid w:val="0034563A"/>
    <w:rsid w:val="003464D5"/>
    <w:rsid w:val="00346553"/>
    <w:rsid w:val="00347947"/>
    <w:rsid w:val="00350556"/>
    <w:rsid w:val="003506E0"/>
    <w:rsid w:val="003508F9"/>
    <w:rsid w:val="003509D4"/>
    <w:rsid w:val="00350C2D"/>
    <w:rsid w:val="00352336"/>
    <w:rsid w:val="0035494D"/>
    <w:rsid w:val="00356495"/>
    <w:rsid w:val="0035650D"/>
    <w:rsid w:val="003568C3"/>
    <w:rsid w:val="00356C33"/>
    <w:rsid w:val="00356D89"/>
    <w:rsid w:val="00360821"/>
    <w:rsid w:val="00361BA6"/>
    <w:rsid w:val="00362863"/>
    <w:rsid w:val="00362ED7"/>
    <w:rsid w:val="00362FF3"/>
    <w:rsid w:val="00363070"/>
    <w:rsid w:val="0036379F"/>
    <w:rsid w:val="00363E4A"/>
    <w:rsid w:val="00364B3C"/>
    <w:rsid w:val="00366D41"/>
    <w:rsid w:val="0036794A"/>
    <w:rsid w:val="003719A8"/>
    <w:rsid w:val="0037210A"/>
    <w:rsid w:val="00372854"/>
    <w:rsid w:val="00372EEB"/>
    <w:rsid w:val="00372FA4"/>
    <w:rsid w:val="00373652"/>
    <w:rsid w:val="0037412C"/>
    <w:rsid w:val="003749BD"/>
    <w:rsid w:val="003765A7"/>
    <w:rsid w:val="0037718A"/>
    <w:rsid w:val="00377B15"/>
    <w:rsid w:val="003801BF"/>
    <w:rsid w:val="0038098A"/>
    <w:rsid w:val="0038214C"/>
    <w:rsid w:val="00384BD7"/>
    <w:rsid w:val="003856A3"/>
    <w:rsid w:val="00386835"/>
    <w:rsid w:val="003875B7"/>
    <w:rsid w:val="003878B5"/>
    <w:rsid w:val="00387963"/>
    <w:rsid w:val="003918D7"/>
    <w:rsid w:val="00391A22"/>
    <w:rsid w:val="0039308C"/>
    <w:rsid w:val="0039565D"/>
    <w:rsid w:val="00395676"/>
    <w:rsid w:val="00395B6F"/>
    <w:rsid w:val="00396833"/>
    <w:rsid w:val="003978A7"/>
    <w:rsid w:val="00397CE5"/>
    <w:rsid w:val="00397D83"/>
    <w:rsid w:val="00397E74"/>
    <w:rsid w:val="003A1D1B"/>
    <w:rsid w:val="003A298C"/>
    <w:rsid w:val="003A2AB1"/>
    <w:rsid w:val="003A2F6A"/>
    <w:rsid w:val="003A32B3"/>
    <w:rsid w:val="003A5295"/>
    <w:rsid w:val="003A52FF"/>
    <w:rsid w:val="003A6B3B"/>
    <w:rsid w:val="003A73D6"/>
    <w:rsid w:val="003A757D"/>
    <w:rsid w:val="003A75F7"/>
    <w:rsid w:val="003B23F1"/>
    <w:rsid w:val="003B33C2"/>
    <w:rsid w:val="003B44FF"/>
    <w:rsid w:val="003B55A3"/>
    <w:rsid w:val="003C095A"/>
    <w:rsid w:val="003C0F80"/>
    <w:rsid w:val="003C0FFB"/>
    <w:rsid w:val="003C131B"/>
    <w:rsid w:val="003C1803"/>
    <w:rsid w:val="003C19BE"/>
    <w:rsid w:val="003C280F"/>
    <w:rsid w:val="003C3044"/>
    <w:rsid w:val="003C3944"/>
    <w:rsid w:val="003C457F"/>
    <w:rsid w:val="003C48C9"/>
    <w:rsid w:val="003C4EDC"/>
    <w:rsid w:val="003C55DF"/>
    <w:rsid w:val="003C69AD"/>
    <w:rsid w:val="003C6A66"/>
    <w:rsid w:val="003C7C4B"/>
    <w:rsid w:val="003C7F5E"/>
    <w:rsid w:val="003D011B"/>
    <w:rsid w:val="003D06BB"/>
    <w:rsid w:val="003D0D8F"/>
    <w:rsid w:val="003D2AE1"/>
    <w:rsid w:val="003D3F6D"/>
    <w:rsid w:val="003D4BA6"/>
    <w:rsid w:val="003D6CDC"/>
    <w:rsid w:val="003E0F75"/>
    <w:rsid w:val="003E1984"/>
    <w:rsid w:val="003E25C0"/>
    <w:rsid w:val="003E36B9"/>
    <w:rsid w:val="003E4017"/>
    <w:rsid w:val="003E4153"/>
    <w:rsid w:val="003E41ED"/>
    <w:rsid w:val="003E64F3"/>
    <w:rsid w:val="003E6774"/>
    <w:rsid w:val="003F3984"/>
    <w:rsid w:val="003F4784"/>
    <w:rsid w:val="003F4AA9"/>
    <w:rsid w:val="003F4C48"/>
    <w:rsid w:val="003F4DD8"/>
    <w:rsid w:val="003F6462"/>
    <w:rsid w:val="003F6AC0"/>
    <w:rsid w:val="003F7D59"/>
    <w:rsid w:val="0040114B"/>
    <w:rsid w:val="00401778"/>
    <w:rsid w:val="004024D1"/>
    <w:rsid w:val="004027EE"/>
    <w:rsid w:val="00403472"/>
    <w:rsid w:val="00403C4E"/>
    <w:rsid w:val="00403D95"/>
    <w:rsid w:val="00404097"/>
    <w:rsid w:val="00404A64"/>
    <w:rsid w:val="00404BCF"/>
    <w:rsid w:val="004052E8"/>
    <w:rsid w:val="0040572F"/>
    <w:rsid w:val="00406198"/>
    <w:rsid w:val="00406601"/>
    <w:rsid w:val="00410DCA"/>
    <w:rsid w:val="00411C27"/>
    <w:rsid w:val="004125FD"/>
    <w:rsid w:val="00413778"/>
    <w:rsid w:val="00413ADF"/>
    <w:rsid w:val="00414470"/>
    <w:rsid w:val="00414722"/>
    <w:rsid w:val="00416621"/>
    <w:rsid w:val="00421245"/>
    <w:rsid w:val="00421C95"/>
    <w:rsid w:val="00421E57"/>
    <w:rsid w:val="00421EE3"/>
    <w:rsid w:val="00422575"/>
    <w:rsid w:val="00422DA1"/>
    <w:rsid w:val="00422F4C"/>
    <w:rsid w:val="00423E0B"/>
    <w:rsid w:val="00425372"/>
    <w:rsid w:val="00425B96"/>
    <w:rsid w:val="00425EE2"/>
    <w:rsid w:val="0042767A"/>
    <w:rsid w:val="0042771E"/>
    <w:rsid w:val="00430005"/>
    <w:rsid w:val="00431840"/>
    <w:rsid w:val="00432666"/>
    <w:rsid w:val="00432673"/>
    <w:rsid w:val="00433BA7"/>
    <w:rsid w:val="0043438B"/>
    <w:rsid w:val="00436619"/>
    <w:rsid w:val="00437BA7"/>
    <w:rsid w:val="004419C3"/>
    <w:rsid w:val="00441CDF"/>
    <w:rsid w:val="00442551"/>
    <w:rsid w:val="00443A61"/>
    <w:rsid w:val="0044464B"/>
    <w:rsid w:val="00444781"/>
    <w:rsid w:val="00445F73"/>
    <w:rsid w:val="0044779A"/>
    <w:rsid w:val="00447B00"/>
    <w:rsid w:val="0045034B"/>
    <w:rsid w:val="00450392"/>
    <w:rsid w:val="00451415"/>
    <w:rsid w:val="00452361"/>
    <w:rsid w:val="004542FC"/>
    <w:rsid w:val="00454849"/>
    <w:rsid w:val="00455980"/>
    <w:rsid w:val="00457238"/>
    <w:rsid w:val="00460772"/>
    <w:rsid w:val="0046083C"/>
    <w:rsid w:val="00461471"/>
    <w:rsid w:val="00462A60"/>
    <w:rsid w:val="004633ED"/>
    <w:rsid w:val="00464EF4"/>
    <w:rsid w:val="0046618F"/>
    <w:rsid w:val="00466B80"/>
    <w:rsid w:val="00466F05"/>
    <w:rsid w:val="00467282"/>
    <w:rsid w:val="00467B9D"/>
    <w:rsid w:val="00470073"/>
    <w:rsid w:val="0047247C"/>
    <w:rsid w:val="004732E7"/>
    <w:rsid w:val="004749F2"/>
    <w:rsid w:val="00474C7D"/>
    <w:rsid w:val="00475302"/>
    <w:rsid w:val="00475C1B"/>
    <w:rsid w:val="0047751B"/>
    <w:rsid w:val="0047796E"/>
    <w:rsid w:val="00477BA8"/>
    <w:rsid w:val="00477F8F"/>
    <w:rsid w:val="00481183"/>
    <w:rsid w:val="004833A2"/>
    <w:rsid w:val="00484330"/>
    <w:rsid w:val="00484DC8"/>
    <w:rsid w:val="00485BC4"/>
    <w:rsid w:val="00485F74"/>
    <w:rsid w:val="00486AE6"/>
    <w:rsid w:val="004870EC"/>
    <w:rsid w:val="00487478"/>
    <w:rsid w:val="00487AA2"/>
    <w:rsid w:val="004905AB"/>
    <w:rsid w:val="00490647"/>
    <w:rsid w:val="00490781"/>
    <w:rsid w:val="0049189B"/>
    <w:rsid w:val="00492154"/>
    <w:rsid w:val="00492A60"/>
    <w:rsid w:val="00492B73"/>
    <w:rsid w:val="0049383F"/>
    <w:rsid w:val="00493B0E"/>
    <w:rsid w:val="00494DAC"/>
    <w:rsid w:val="004965A3"/>
    <w:rsid w:val="00496FE3"/>
    <w:rsid w:val="004978FA"/>
    <w:rsid w:val="00497A04"/>
    <w:rsid w:val="00497C1C"/>
    <w:rsid w:val="00497DA8"/>
    <w:rsid w:val="004A0ED3"/>
    <w:rsid w:val="004A2137"/>
    <w:rsid w:val="004A4BC4"/>
    <w:rsid w:val="004A4F56"/>
    <w:rsid w:val="004A507D"/>
    <w:rsid w:val="004A5BC9"/>
    <w:rsid w:val="004A69B8"/>
    <w:rsid w:val="004A6B2D"/>
    <w:rsid w:val="004A6C18"/>
    <w:rsid w:val="004A7CB2"/>
    <w:rsid w:val="004B090D"/>
    <w:rsid w:val="004B0D66"/>
    <w:rsid w:val="004B0E76"/>
    <w:rsid w:val="004B0E88"/>
    <w:rsid w:val="004B1367"/>
    <w:rsid w:val="004B188A"/>
    <w:rsid w:val="004B1A03"/>
    <w:rsid w:val="004B1D88"/>
    <w:rsid w:val="004B3A4E"/>
    <w:rsid w:val="004B3B05"/>
    <w:rsid w:val="004B4779"/>
    <w:rsid w:val="004B4805"/>
    <w:rsid w:val="004B51DF"/>
    <w:rsid w:val="004B5C83"/>
    <w:rsid w:val="004B6289"/>
    <w:rsid w:val="004B6442"/>
    <w:rsid w:val="004B6610"/>
    <w:rsid w:val="004B728A"/>
    <w:rsid w:val="004B7759"/>
    <w:rsid w:val="004B7CCC"/>
    <w:rsid w:val="004C0071"/>
    <w:rsid w:val="004C0702"/>
    <w:rsid w:val="004C0C86"/>
    <w:rsid w:val="004C1D4F"/>
    <w:rsid w:val="004C1F97"/>
    <w:rsid w:val="004C2BCD"/>
    <w:rsid w:val="004C327B"/>
    <w:rsid w:val="004C3A9D"/>
    <w:rsid w:val="004C4EF5"/>
    <w:rsid w:val="004C5BF7"/>
    <w:rsid w:val="004C5D15"/>
    <w:rsid w:val="004C72B2"/>
    <w:rsid w:val="004C7A69"/>
    <w:rsid w:val="004D0922"/>
    <w:rsid w:val="004D0A22"/>
    <w:rsid w:val="004D10B0"/>
    <w:rsid w:val="004D201A"/>
    <w:rsid w:val="004D2AFB"/>
    <w:rsid w:val="004D36CC"/>
    <w:rsid w:val="004D4431"/>
    <w:rsid w:val="004D6D22"/>
    <w:rsid w:val="004D74DC"/>
    <w:rsid w:val="004E0A96"/>
    <w:rsid w:val="004E1163"/>
    <w:rsid w:val="004E1B9F"/>
    <w:rsid w:val="004E3D4F"/>
    <w:rsid w:val="004E41B9"/>
    <w:rsid w:val="004E57A2"/>
    <w:rsid w:val="004E5E33"/>
    <w:rsid w:val="004E671B"/>
    <w:rsid w:val="004E7708"/>
    <w:rsid w:val="004E7CDA"/>
    <w:rsid w:val="004F0526"/>
    <w:rsid w:val="004F0D07"/>
    <w:rsid w:val="004F23AA"/>
    <w:rsid w:val="004F23FF"/>
    <w:rsid w:val="004F25ED"/>
    <w:rsid w:val="004F29C9"/>
    <w:rsid w:val="004F62DF"/>
    <w:rsid w:val="00500B3C"/>
    <w:rsid w:val="00501C00"/>
    <w:rsid w:val="00502BAD"/>
    <w:rsid w:val="00503C5D"/>
    <w:rsid w:val="00503D8B"/>
    <w:rsid w:val="00503E7E"/>
    <w:rsid w:val="00504407"/>
    <w:rsid w:val="005047C6"/>
    <w:rsid w:val="00505CFE"/>
    <w:rsid w:val="0050682A"/>
    <w:rsid w:val="00510711"/>
    <w:rsid w:val="00511A9D"/>
    <w:rsid w:val="00511D11"/>
    <w:rsid w:val="0051424F"/>
    <w:rsid w:val="005161C6"/>
    <w:rsid w:val="0051698F"/>
    <w:rsid w:val="00517E78"/>
    <w:rsid w:val="00520183"/>
    <w:rsid w:val="00520300"/>
    <w:rsid w:val="00520559"/>
    <w:rsid w:val="00520D3B"/>
    <w:rsid w:val="00521326"/>
    <w:rsid w:val="00521E96"/>
    <w:rsid w:val="00523529"/>
    <w:rsid w:val="00523DBE"/>
    <w:rsid w:val="005242AD"/>
    <w:rsid w:val="005260E3"/>
    <w:rsid w:val="00526E81"/>
    <w:rsid w:val="00527357"/>
    <w:rsid w:val="00527F62"/>
    <w:rsid w:val="00530C48"/>
    <w:rsid w:val="0053344E"/>
    <w:rsid w:val="00533A42"/>
    <w:rsid w:val="005349ED"/>
    <w:rsid w:val="00534D9B"/>
    <w:rsid w:val="00536067"/>
    <w:rsid w:val="00536164"/>
    <w:rsid w:val="00536611"/>
    <w:rsid w:val="00536B0D"/>
    <w:rsid w:val="0053708D"/>
    <w:rsid w:val="00537676"/>
    <w:rsid w:val="005406D1"/>
    <w:rsid w:val="0054153B"/>
    <w:rsid w:val="00541959"/>
    <w:rsid w:val="00541E45"/>
    <w:rsid w:val="00542AB1"/>
    <w:rsid w:val="00542D31"/>
    <w:rsid w:val="00543C44"/>
    <w:rsid w:val="005444E9"/>
    <w:rsid w:val="005452F0"/>
    <w:rsid w:val="00547385"/>
    <w:rsid w:val="005475D3"/>
    <w:rsid w:val="0055000A"/>
    <w:rsid w:val="00550A89"/>
    <w:rsid w:val="00550B60"/>
    <w:rsid w:val="0055187F"/>
    <w:rsid w:val="005524C3"/>
    <w:rsid w:val="005530CC"/>
    <w:rsid w:val="005532C6"/>
    <w:rsid w:val="00553D27"/>
    <w:rsid w:val="0055418D"/>
    <w:rsid w:val="0055526E"/>
    <w:rsid w:val="005567F7"/>
    <w:rsid w:val="005570B8"/>
    <w:rsid w:val="005575F2"/>
    <w:rsid w:val="0055799E"/>
    <w:rsid w:val="0056043C"/>
    <w:rsid w:val="005604BB"/>
    <w:rsid w:val="005619E9"/>
    <w:rsid w:val="00563200"/>
    <w:rsid w:val="0056322F"/>
    <w:rsid w:val="00564D0E"/>
    <w:rsid w:val="00565327"/>
    <w:rsid w:val="00565526"/>
    <w:rsid w:val="005659D5"/>
    <w:rsid w:val="0056692E"/>
    <w:rsid w:val="0056732D"/>
    <w:rsid w:val="00567A51"/>
    <w:rsid w:val="00567A67"/>
    <w:rsid w:val="005700A8"/>
    <w:rsid w:val="00570979"/>
    <w:rsid w:val="00570F51"/>
    <w:rsid w:val="00572F57"/>
    <w:rsid w:val="005743D7"/>
    <w:rsid w:val="0057469C"/>
    <w:rsid w:val="005751DA"/>
    <w:rsid w:val="005757E3"/>
    <w:rsid w:val="00576578"/>
    <w:rsid w:val="00576BAF"/>
    <w:rsid w:val="0058214A"/>
    <w:rsid w:val="00582EA4"/>
    <w:rsid w:val="005840AF"/>
    <w:rsid w:val="00585F63"/>
    <w:rsid w:val="0058678A"/>
    <w:rsid w:val="0058746D"/>
    <w:rsid w:val="00587CA1"/>
    <w:rsid w:val="00591D71"/>
    <w:rsid w:val="005939F5"/>
    <w:rsid w:val="00594447"/>
    <w:rsid w:val="0059455F"/>
    <w:rsid w:val="00594CC4"/>
    <w:rsid w:val="005954F5"/>
    <w:rsid w:val="00595B9C"/>
    <w:rsid w:val="0059767F"/>
    <w:rsid w:val="005979FF"/>
    <w:rsid w:val="00597B46"/>
    <w:rsid w:val="005A0956"/>
    <w:rsid w:val="005A0BF6"/>
    <w:rsid w:val="005A1591"/>
    <w:rsid w:val="005A19B7"/>
    <w:rsid w:val="005A2BEA"/>
    <w:rsid w:val="005A2FC4"/>
    <w:rsid w:val="005A371E"/>
    <w:rsid w:val="005A4771"/>
    <w:rsid w:val="005A53CF"/>
    <w:rsid w:val="005A5858"/>
    <w:rsid w:val="005B1136"/>
    <w:rsid w:val="005B1506"/>
    <w:rsid w:val="005B1811"/>
    <w:rsid w:val="005B1DFC"/>
    <w:rsid w:val="005B3EED"/>
    <w:rsid w:val="005B3EF6"/>
    <w:rsid w:val="005B4AE4"/>
    <w:rsid w:val="005B521F"/>
    <w:rsid w:val="005B6463"/>
    <w:rsid w:val="005C05A5"/>
    <w:rsid w:val="005C0903"/>
    <w:rsid w:val="005C1997"/>
    <w:rsid w:val="005C2DDB"/>
    <w:rsid w:val="005C6B9E"/>
    <w:rsid w:val="005C6D30"/>
    <w:rsid w:val="005C7384"/>
    <w:rsid w:val="005C7512"/>
    <w:rsid w:val="005D055B"/>
    <w:rsid w:val="005D271C"/>
    <w:rsid w:val="005D2E58"/>
    <w:rsid w:val="005D35FB"/>
    <w:rsid w:val="005D41FC"/>
    <w:rsid w:val="005D6B2F"/>
    <w:rsid w:val="005D7032"/>
    <w:rsid w:val="005D7787"/>
    <w:rsid w:val="005D7E66"/>
    <w:rsid w:val="005E08D7"/>
    <w:rsid w:val="005E1F4F"/>
    <w:rsid w:val="005E2699"/>
    <w:rsid w:val="005E2AED"/>
    <w:rsid w:val="005E2C8F"/>
    <w:rsid w:val="005E37A7"/>
    <w:rsid w:val="005E3FC4"/>
    <w:rsid w:val="005E5435"/>
    <w:rsid w:val="005F05CE"/>
    <w:rsid w:val="005F08EA"/>
    <w:rsid w:val="005F0AF6"/>
    <w:rsid w:val="005F228F"/>
    <w:rsid w:val="005F333E"/>
    <w:rsid w:val="005F3841"/>
    <w:rsid w:val="005F44D6"/>
    <w:rsid w:val="005F4BC5"/>
    <w:rsid w:val="005F5176"/>
    <w:rsid w:val="005F52A1"/>
    <w:rsid w:val="005F57ED"/>
    <w:rsid w:val="005F5A33"/>
    <w:rsid w:val="005F63E9"/>
    <w:rsid w:val="005F7803"/>
    <w:rsid w:val="005F78DD"/>
    <w:rsid w:val="005F7B53"/>
    <w:rsid w:val="00601158"/>
    <w:rsid w:val="006013DA"/>
    <w:rsid w:val="006046B9"/>
    <w:rsid w:val="00605722"/>
    <w:rsid w:val="00605978"/>
    <w:rsid w:val="00605B2C"/>
    <w:rsid w:val="006061C5"/>
    <w:rsid w:val="00612A24"/>
    <w:rsid w:val="00613215"/>
    <w:rsid w:val="00613EA3"/>
    <w:rsid w:val="0061645F"/>
    <w:rsid w:val="0061651E"/>
    <w:rsid w:val="00617536"/>
    <w:rsid w:val="0061756D"/>
    <w:rsid w:val="006177DA"/>
    <w:rsid w:val="00624FB2"/>
    <w:rsid w:val="006260C8"/>
    <w:rsid w:val="0062734D"/>
    <w:rsid w:val="00627BBF"/>
    <w:rsid w:val="0063079F"/>
    <w:rsid w:val="006315A0"/>
    <w:rsid w:val="00632A2F"/>
    <w:rsid w:val="00633691"/>
    <w:rsid w:val="00633ADC"/>
    <w:rsid w:val="006353D8"/>
    <w:rsid w:val="0063669D"/>
    <w:rsid w:val="00636F60"/>
    <w:rsid w:val="00637A65"/>
    <w:rsid w:val="00637B08"/>
    <w:rsid w:val="006404DA"/>
    <w:rsid w:val="00641890"/>
    <w:rsid w:val="0064235C"/>
    <w:rsid w:val="00643EC0"/>
    <w:rsid w:val="0064410C"/>
    <w:rsid w:val="00646220"/>
    <w:rsid w:val="006468C2"/>
    <w:rsid w:val="0064727D"/>
    <w:rsid w:val="00647419"/>
    <w:rsid w:val="006500A9"/>
    <w:rsid w:val="006501A5"/>
    <w:rsid w:val="00650C88"/>
    <w:rsid w:val="00652DF3"/>
    <w:rsid w:val="00654D3F"/>
    <w:rsid w:val="0065551C"/>
    <w:rsid w:val="00655B98"/>
    <w:rsid w:val="006565D7"/>
    <w:rsid w:val="006569FB"/>
    <w:rsid w:val="00660222"/>
    <w:rsid w:val="00660F1A"/>
    <w:rsid w:val="00661139"/>
    <w:rsid w:val="006619C7"/>
    <w:rsid w:val="00661AE4"/>
    <w:rsid w:val="00662CCB"/>
    <w:rsid w:val="0066410F"/>
    <w:rsid w:val="0066502B"/>
    <w:rsid w:val="006659B3"/>
    <w:rsid w:val="00665B34"/>
    <w:rsid w:val="006677FD"/>
    <w:rsid w:val="00667DD9"/>
    <w:rsid w:val="006722B6"/>
    <w:rsid w:val="00672475"/>
    <w:rsid w:val="00672AE8"/>
    <w:rsid w:val="00672BD6"/>
    <w:rsid w:val="00672E34"/>
    <w:rsid w:val="00673844"/>
    <w:rsid w:val="00673DB4"/>
    <w:rsid w:val="00674AE2"/>
    <w:rsid w:val="00674F12"/>
    <w:rsid w:val="00675FB2"/>
    <w:rsid w:val="006765D5"/>
    <w:rsid w:val="00677C05"/>
    <w:rsid w:val="006812B4"/>
    <w:rsid w:val="00681612"/>
    <w:rsid w:val="0068162F"/>
    <w:rsid w:val="0068197E"/>
    <w:rsid w:val="0068232D"/>
    <w:rsid w:val="00683D39"/>
    <w:rsid w:val="00685004"/>
    <w:rsid w:val="0068547E"/>
    <w:rsid w:val="00687ED0"/>
    <w:rsid w:val="00690296"/>
    <w:rsid w:val="00691D59"/>
    <w:rsid w:val="00691F5F"/>
    <w:rsid w:val="00692171"/>
    <w:rsid w:val="00692277"/>
    <w:rsid w:val="00692713"/>
    <w:rsid w:val="00693CB9"/>
    <w:rsid w:val="00694284"/>
    <w:rsid w:val="00697B0A"/>
    <w:rsid w:val="006A0F1D"/>
    <w:rsid w:val="006A5247"/>
    <w:rsid w:val="006A5BE0"/>
    <w:rsid w:val="006A6590"/>
    <w:rsid w:val="006A6A8E"/>
    <w:rsid w:val="006B00A2"/>
    <w:rsid w:val="006B0126"/>
    <w:rsid w:val="006B0E19"/>
    <w:rsid w:val="006B14FB"/>
    <w:rsid w:val="006B1695"/>
    <w:rsid w:val="006B1C05"/>
    <w:rsid w:val="006B256C"/>
    <w:rsid w:val="006B3B35"/>
    <w:rsid w:val="006B416E"/>
    <w:rsid w:val="006B4E9D"/>
    <w:rsid w:val="006B5086"/>
    <w:rsid w:val="006B5652"/>
    <w:rsid w:val="006B70A8"/>
    <w:rsid w:val="006B77BD"/>
    <w:rsid w:val="006C0A10"/>
    <w:rsid w:val="006C130A"/>
    <w:rsid w:val="006C2B00"/>
    <w:rsid w:val="006C2B5A"/>
    <w:rsid w:val="006C2BA4"/>
    <w:rsid w:val="006C2DC4"/>
    <w:rsid w:val="006C35E0"/>
    <w:rsid w:val="006C4B5E"/>
    <w:rsid w:val="006C5B3E"/>
    <w:rsid w:val="006C6144"/>
    <w:rsid w:val="006C6D20"/>
    <w:rsid w:val="006C705A"/>
    <w:rsid w:val="006C7155"/>
    <w:rsid w:val="006D06A0"/>
    <w:rsid w:val="006D1476"/>
    <w:rsid w:val="006D14D6"/>
    <w:rsid w:val="006D3F31"/>
    <w:rsid w:val="006D4EE0"/>
    <w:rsid w:val="006D7B70"/>
    <w:rsid w:val="006E094B"/>
    <w:rsid w:val="006E0DEC"/>
    <w:rsid w:val="006E2419"/>
    <w:rsid w:val="006E4922"/>
    <w:rsid w:val="006E4B5A"/>
    <w:rsid w:val="006E51B1"/>
    <w:rsid w:val="006E792E"/>
    <w:rsid w:val="006E7C3D"/>
    <w:rsid w:val="006E7F86"/>
    <w:rsid w:val="006E7FF9"/>
    <w:rsid w:val="006F0E41"/>
    <w:rsid w:val="006F0E67"/>
    <w:rsid w:val="006F1677"/>
    <w:rsid w:val="006F1CBE"/>
    <w:rsid w:val="006F32EF"/>
    <w:rsid w:val="006F40D6"/>
    <w:rsid w:val="006F4F32"/>
    <w:rsid w:val="006F5395"/>
    <w:rsid w:val="006F6658"/>
    <w:rsid w:val="006F6BE3"/>
    <w:rsid w:val="006F6D31"/>
    <w:rsid w:val="006F7783"/>
    <w:rsid w:val="00700A60"/>
    <w:rsid w:val="00700D43"/>
    <w:rsid w:val="00701BCB"/>
    <w:rsid w:val="007021F1"/>
    <w:rsid w:val="00702751"/>
    <w:rsid w:val="007051AD"/>
    <w:rsid w:val="007053AC"/>
    <w:rsid w:val="00706C87"/>
    <w:rsid w:val="00707623"/>
    <w:rsid w:val="0070790C"/>
    <w:rsid w:val="00710160"/>
    <w:rsid w:val="00710B00"/>
    <w:rsid w:val="00711729"/>
    <w:rsid w:val="00711B6F"/>
    <w:rsid w:val="00712624"/>
    <w:rsid w:val="0071498D"/>
    <w:rsid w:val="00715E3D"/>
    <w:rsid w:val="00720861"/>
    <w:rsid w:val="00720ADF"/>
    <w:rsid w:val="007215EA"/>
    <w:rsid w:val="00721E61"/>
    <w:rsid w:val="00722455"/>
    <w:rsid w:val="007226FB"/>
    <w:rsid w:val="00722A0A"/>
    <w:rsid w:val="00723C3F"/>
    <w:rsid w:val="007262B8"/>
    <w:rsid w:val="007266DD"/>
    <w:rsid w:val="007272C4"/>
    <w:rsid w:val="00730124"/>
    <w:rsid w:val="00731DFA"/>
    <w:rsid w:val="0073469F"/>
    <w:rsid w:val="00734C92"/>
    <w:rsid w:val="00734F56"/>
    <w:rsid w:val="007351C8"/>
    <w:rsid w:val="0073535F"/>
    <w:rsid w:val="0073558B"/>
    <w:rsid w:val="00735E31"/>
    <w:rsid w:val="0073619A"/>
    <w:rsid w:val="00736FCB"/>
    <w:rsid w:val="00736FD3"/>
    <w:rsid w:val="007377A5"/>
    <w:rsid w:val="0074079B"/>
    <w:rsid w:val="00742223"/>
    <w:rsid w:val="0074348C"/>
    <w:rsid w:val="00743A64"/>
    <w:rsid w:val="0074408C"/>
    <w:rsid w:val="007441F5"/>
    <w:rsid w:val="00744489"/>
    <w:rsid w:val="00745179"/>
    <w:rsid w:val="007453B3"/>
    <w:rsid w:val="007462E1"/>
    <w:rsid w:val="00746855"/>
    <w:rsid w:val="00746975"/>
    <w:rsid w:val="007472D4"/>
    <w:rsid w:val="00747D7A"/>
    <w:rsid w:val="00747F95"/>
    <w:rsid w:val="007500E2"/>
    <w:rsid w:val="0075046D"/>
    <w:rsid w:val="007507FE"/>
    <w:rsid w:val="007515C5"/>
    <w:rsid w:val="0075284F"/>
    <w:rsid w:val="007528F8"/>
    <w:rsid w:val="00752E10"/>
    <w:rsid w:val="00752E73"/>
    <w:rsid w:val="0075475C"/>
    <w:rsid w:val="007552B0"/>
    <w:rsid w:val="007601BB"/>
    <w:rsid w:val="007603BE"/>
    <w:rsid w:val="00760890"/>
    <w:rsid w:val="00760E93"/>
    <w:rsid w:val="00762E52"/>
    <w:rsid w:val="00763A0A"/>
    <w:rsid w:val="0076608D"/>
    <w:rsid w:val="007663DE"/>
    <w:rsid w:val="00766A29"/>
    <w:rsid w:val="00766DBC"/>
    <w:rsid w:val="00770BD7"/>
    <w:rsid w:val="00771127"/>
    <w:rsid w:val="00771145"/>
    <w:rsid w:val="00771340"/>
    <w:rsid w:val="00771EC2"/>
    <w:rsid w:val="00772ADB"/>
    <w:rsid w:val="00774431"/>
    <w:rsid w:val="007755ED"/>
    <w:rsid w:val="007773A3"/>
    <w:rsid w:val="0078068B"/>
    <w:rsid w:val="0078198D"/>
    <w:rsid w:val="00782605"/>
    <w:rsid w:val="007826AD"/>
    <w:rsid w:val="007842E4"/>
    <w:rsid w:val="0079048A"/>
    <w:rsid w:val="00790EBB"/>
    <w:rsid w:val="00792A3C"/>
    <w:rsid w:val="00793876"/>
    <w:rsid w:val="00793987"/>
    <w:rsid w:val="00795553"/>
    <w:rsid w:val="00796E01"/>
    <w:rsid w:val="00797FE2"/>
    <w:rsid w:val="007A03AA"/>
    <w:rsid w:val="007A189E"/>
    <w:rsid w:val="007A1EAC"/>
    <w:rsid w:val="007A27D4"/>
    <w:rsid w:val="007A3009"/>
    <w:rsid w:val="007A4166"/>
    <w:rsid w:val="007A43CC"/>
    <w:rsid w:val="007A4691"/>
    <w:rsid w:val="007A60B1"/>
    <w:rsid w:val="007A6A3E"/>
    <w:rsid w:val="007A75C5"/>
    <w:rsid w:val="007A76B8"/>
    <w:rsid w:val="007B06A0"/>
    <w:rsid w:val="007B0F44"/>
    <w:rsid w:val="007B19C5"/>
    <w:rsid w:val="007B2A27"/>
    <w:rsid w:val="007B3496"/>
    <w:rsid w:val="007B3E4C"/>
    <w:rsid w:val="007B4286"/>
    <w:rsid w:val="007B5A56"/>
    <w:rsid w:val="007B5E13"/>
    <w:rsid w:val="007B60A3"/>
    <w:rsid w:val="007B613F"/>
    <w:rsid w:val="007B64DD"/>
    <w:rsid w:val="007B7913"/>
    <w:rsid w:val="007B7A79"/>
    <w:rsid w:val="007C08D5"/>
    <w:rsid w:val="007C1107"/>
    <w:rsid w:val="007C14B5"/>
    <w:rsid w:val="007C1EAF"/>
    <w:rsid w:val="007C29BD"/>
    <w:rsid w:val="007C29F9"/>
    <w:rsid w:val="007C39EE"/>
    <w:rsid w:val="007C3D07"/>
    <w:rsid w:val="007C4889"/>
    <w:rsid w:val="007C52A2"/>
    <w:rsid w:val="007C5CEA"/>
    <w:rsid w:val="007C5D7A"/>
    <w:rsid w:val="007C7473"/>
    <w:rsid w:val="007C7655"/>
    <w:rsid w:val="007C7CAD"/>
    <w:rsid w:val="007D0352"/>
    <w:rsid w:val="007D1C14"/>
    <w:rsid w:val="007D2C86"/>
    <w:rsid w:val="007D3C17"/>
    <w:rsid w:val="007D44CD"/>
    <w:rsid w:val="007D4A48"/>
    <w:rsid w:val="007D6326"/>
    <w:rsid w:val="007D659A"/>
    <w:rsid w:val="007D7563"/>
    <w:rsid w:val="007D7812"/>
    <w:rsid w:val="007D7E64"/>
    <w:rsid w:val="007E01E6"/>
    <w:rsid w:val="007E0C1B"/>
    <w:rsid w:val="007E0F66"/>
    <w:rsid w:val="007E2000"/>
    <w:rsid w:val="007E38E5"/>
    <w:rsid w:val="007E3B68"/>
    <w:rsid w:val="007E5761"/>
    <w:rsid w:val="007E5BE6"/>
    <w:rsid w:val="007E7233"/>
    <w:rsid w:val="007E72FC"/>
    <w:rsid w:val="007E75CD"/>
    <w:rsid w:val="007F1584"/>
    <w:rsid w:val="007F17DC"/>
    <w:rsid w:val="007F1E54"/>
    <w:rsid w:val="007F34E2"/>
    <w:rsid w:val="007F36E0"/>
    <w:rsid w:val="007F3C4D"/>
    <w:rsid w:val="007F5DE1"/>
    <w:rsid w:val="007F6883"/>
    <w:rsid w:val="007F70C5"/>
    <w:rsid w:val="007F716E"/>
    <w:rsid w:val="00800833"/>
    <w:rsid w:val="008011BE"/>
    <w:rsid w:val="008011CB"/>
    <w:rsid w:val="00803F41"/>
    <w:rsid w:val="00806B46"/>
    <w:rsid w:val="0080764E"/>
    <w:rsid w:val="00807D0A"/>
    <w:rsid w:val="00810A90"/>
    <w:rsid w:val="008119CE"/>
    <w:rsid w:val="00811B4A"/>
    <w:rsid w:val="008128B3"/>
    <w:rsid w:val="00812EEE"/>
    <w:rsid w:val="00813512"/>
    <w:rsid w:val="00813BB6"/>
    <w:rsid w:val="00813C0C"/>
    <w:rsid w:val="00815056"/>
    <w:rsid w:val="008153CE"/>
    <w:rsid w:val="008157B3"/>
    <w:rsid w:val="00815F9F"/>
    <w:rsid w:val="008171CA"/>
    <w:rsid w:val="008172CB"/>
    <w:rsid w:val="008179D1"/>
    <w:rsid w:val="008201F4"/>
    <w:rsid w:val="008244F4"/>
    <w:rsid w:val="00825985"/>
    <w:rsid w:val="0082624C"/>
    <w:rsid w:val="00826B4E"/>
    <w:rsid w:val="00826F54"/>
    <w:rsid w:val="00827447"/>
    <w:rsid w:val="008309E4"/>
    <w:rsid w:val="0083134C"/>
    <w:rsid w:val="00831774"/>
    <w:rsid w:val="00832851"/>
    <w:rsid w:val="00833968"/>
    <w:rsid w:val="00834395"/>
    <w:rsid w:val="00834DC2"/>
    <w:rsid w:val="0083617F"/>
    <w:rsid w:val="00836520"/>
    <w:rsid w:val="00837DE4"/>
    <w:rsid w:val="00837F25"/>
    <w:rsid w:val="0084002F"/>
    <w:rsid w:val="008400CD"/>
    <w:rsid w:val="00840829"/>
    <w:rsid w:val="00841CFC"/>
    <w:rsid w:val="00842DF6"/>
    <w:rsid w:val="00843951"/>
    <w:rsid w:val="00844DBA"/>
    <w:rsid w:val="00845260"/>
    <w:rsid w:val="00846A84"/>
    <w:rsid w:val="00846F1F"/>
    <w:rsid w:val="00847189"/>
    <w:rsid w:val="008473DA"/>
    <w:rsid w:val="00850832"/>
    <w:rsid w:val="00851995"/>
    <w:rsid w:val="00851A5E"/>
    <w:rsid w:val="00851BBF"/>
    <w:rsid w:val="0085239A"/>
    <w:rsid w:val="008536B2"/>
    <w:rsid w:val="0085486C"/>
    <w:rsid w:val="008558C2"/>
    <w:rsid w:val="00856D1C"/>
    <w:rsid w:val="00861A55"/>
    <w:rsid w:val="00863D91"/>
    <w:rsid w:val="00863DF4"/>
    <w:rsid w:val="00864766"/>
    <w:rsid w:val="00865208"/>
    <w:rsid w:val="00865E81"/>
    <w:rsid w:val="00867807"/>
    <w:rsid w:val="00870A07"/>
    <w:rsid w:val="00870A52"/>
    <w:rsid w:val="0087106B"/>
    <w:rsid w:val="0087337E"/>
    <w:rsid w:val="00873825"/>
    <w:rsid w:val="00873869"/>
    <w:rsid w:val="00874361"/>
    <w:rsid w:val="00874D6E"/>
    <w:rsid w:val="0087640F"/>
    <w:rsid w:val="00877B91"/>
    <w:rsid w:val="00880452"/>
    <w:rsid w:val="008817E0"/>
    <w:rsid w:val="00881816"/>
    <w:rsid w:val="00882F64"/>
    <w:rsid w:val="00883872"/>
    <w:rsid w:val="008860AD"/>
    <w:rsid w:val="008874A9"/>
    <w:rsid w:val="00891154"/>
    <w:rsid w:val="008913D9"/>
    <w:rsid w:val="008944BA"/>
    <w:rsid w:val="00894E98"/>
    <w:rsid w:val="00895151"/>
    <w:rsid w:val="00895E3B"/>
    <w:rsid w:val="008964F3"/>
    <w:rsid w:val="00896A74"/>
    <w:rsid w:val="008A1232"/>
    <w:rsid w:val="008A29DA"/>
    <w:rsid w:val="008A4741"/>
    <w:rsid w:val="008A4974"/>
    <w:rsid w:val="008A62BD"/>
    <w:rsid w:val="008A64F3"/>
    <w:rsid w:val="008A7212"/>
    <w:rsid w:val="008A75EC"/>
    <w:rsid w:val="008A7FED"/>
    <w:rsid w:val="008B220E"/>
    <w:rsid w:val="008B5B8D"/>
    <w:rsid w:val="008B5E03"/>
    <w:rsid w:val="008B5F02"/>
    <w:rsid w:val="008C018D"/>
    <w:rsid w:val="008C2E46"/>
    <w:rsid w:val="008C371C"/>
    <w:rsid w:val="008C5492"/>
    <w:rsid w:val="008C57F9"/>
    <w:rsid w:val="008C5C3A"/>
    <w:rsid w:val="008C759D"/>
    <w:rsid w:val="008D0BC0"/>
    <w:rsid w:val="008D15EF"/>
    <w:rsid w:val="008D2947"/>
    <w:rsid w:val="008D296E"/>
    <w:rsid w:val="008D2C78"/>
    <w:rsid w:val="008D4012"/>
    <w:rsid w:val="008D4275"/>
    <w:rsid w:val="008D42DB"/>
    <w:rsid w:val="008D445F"/>
    <w:rsid w:val="008D750F"/>
    <w:rsid w:val="008D76C9"/>
    <w:rsid w:val="008D7BDC"/>
    <w:rsid w:val="008E12C0"/>
    <w:rsid w:val="008E33CB"/>
    <w:rsid w:val="008E716E"/>
    <w:rsid w:val="008E7970"/>
    <w:rsid w:val="008F172E"/>
    <w:rsid w:val="008F195D"/>
    <w:rsid w:val="008F2026"/>
    <w:rsid w:val="008F2161"/>
    <w:rsid w:val="008F352C"/>
    <w:rsid w:val="008F3872"/>
    <w:rsid w:val="008F4751"/>
    <w:rsid w:val="008F5381"/>
    <w:rsid w:val="008F5883"/>
    <w:rsid w:val="008F599C"/>
    <w:rsid w:val="008F661D"/>
    <w:rsid w:val="008F7B18"/>
    <w:rsid w:val="00900EB0"/>
    <w:rsid w:val="00901339"/>
    <w:rsid w:val="00901454"/>
    <w:rsid w:val="0090150D"/>
    <w:rsid w:val="0090152E"/>
    <w:rsid w:val="009035A7"/>
    <w:rsid w:val="0090494D"/>
    <w:rsid w:val="009062E0"/>
    <w:rsid w:val="00906BB7"/>
    <w:rsid w:val="0090703A"/>
    <w:rsid w:val="00911BD2"/>
    <w:rsid w:val="009130ED"/>
    <w:rsid w:val="00913B73"/>
    <w:rsid w:val="009144F3"/>
    <w:rsid w:val="0091458B"/>
    <w:rsid w:val="00914812"/>
    <w:rsid w:val="00914B14"/>
    <w:rsid w:val="009175F7"/>
    <w:rsid w:val="0091760E"/>
    <w:rsid w:val="00917D0B"/>
    <w:rsid w:val="0092088F"/>
    <w:rsid w:val="009222C7"/>
    <w:rsid w:val="00922EB9"/>
    <w:rsid w:val="009230CB"/>
    <w:rsid w:val="00925129"/>
    <w:rsid w:val="00925C91"/>
    <w:rsid w:val="0092672C"/>
    <w:rsid w:val="00927422"/>
    <w:rsid w:val="00930F1B"/>
    <w:rsid w:val="00932B7B"/>
    <w:rsid w:val="00932D22"/>
    <w:rsid w:val="00933314"/>
    <w:rsid w:val="00934025"/>
    <w:rsid w:val="0093432F"/>
    <w:rsid w:val="00936D85"/>
    <w:rsid w:val="00937215"/>
    <w:rsid w:val="00937C61"/>
    <w:rsid w:val="009400B0"/>
    <w:rsid w:val="0094043F"/>
    <w:rsid w:val="00940478"/>
    <w:rsid w:val="00940B13"/>
    <w:rsid w:val="0094111F"/>
    <w:rsid w:val="00942955"/>
    <w:rsid w:val="00943399"/>
    <w:rsid w:val="00944C89"/>
    <w:rsid w:val="00944E81"/>
    <w:rsid w:val="00945069"/>
    <w:rsid w:val="009450D2"/>
    <w:rsid w:val="0094567C"/>
    <w:rsid w:val="00945E69"/>
    <w:rsid w:val="00946B22"/>
    <w:rsid w:val="009503D9"/>
    <w:rsid w:val="00950479"/>
    <w:rsid w:val="00951711"/>
    <w:rsid w:val="0095194C"/>
    <w:rsid w:val="00951E82"/>
    <w:rsid w:val="009520A2"/>
    <w:rsid w:val="009535D1"/>
    <w:rsid w:val="0095364A"/>
    <w:rsid w:val="00953AF0"/>
    <w:rsid w:val="009540AB"/>
    <w:rsid w:val="009550F0"/>
    <w:rsid w:val="0095520C"/>
    <w:rsid w:val="00955756"/>
    <w:rsid w:val="009564B0"/>
    <w:rsid w:val="00957273"/>
    <w:rsid w:val="00960C94"/>
    <w:rsid w:val="00961AA3"/>
    <w:rsid w:val="0096216F"/>
    <w:rsid w:val="00963FB9"/>
    <w:rsid w:val="009643BD"/>
    <w:rsid w:val="00965CA6"/>
    <w:rsid w:val="00970021"/>
    <w:rsid w:val="00972A2D"/>
    <w:rsid w:val="00972B41"/>
    <w:rsid w:val="00972CC3"/>
    <w:rsid w:val="0097314C"/>
    <w:rsid w:val="00975573"/>
    <w:rsid w:val="00976774"/>
    <w:rsid w:val="00976EE8"/>
    <w:rsid w:val="00982A9A"/>
    <w:rsid w:val="00983701"/>
    <w:rsid w:val="009839C5"/>
    <w:rsid w:val="0098541F"/>
    <w:rsid w:val="0098546F"/>
    <w:rsid w:val="00985474"/>
    <w:rsid w:val="00986161"/>
    <w:rsid w:val="00986309"/>
    <w:rsid w:val="00990582"/>
    <w:rsid w:val="009925BB"/>
    <w:rsid w:val="00992DD2"/>
    <w:rsid w:val="0099364F"/>
    <w:rsid w:val="00993745"/>
    <w:rsid w:val="00994ED7"/>
    <w:rsid w:val="00994F65"/>
    <w:rsid w:val="0099646D"/>
    <w:rsid w:val="009975A7"/>
    <w:rsid w:val="0099799C"/>
    <w:rsid w:val="009A086B"/>
    <w:rsid w:val="009A161B"/>
    <w:rsid w:val="009A2681"/>
    <w:rsid w:val="009A2A51"/>
    <w:rsid w:val="009A3080"/>
    <w:rsid w:val="009A4718"/>
    <w:rsid w:val="009A47A5"/>
    <w:rsid w:val="009A4AF9"/>
    <w:rsid w:val="009A4F07"/>
    <w:rsid w:val="009A78AF"/>
    <w:rsid w:val="009A7CD1"/>
    <w:rsid w:val="009B3540"/>
    <w:rsid w:val="009B3BA4"/>
    <w:rsid w:val="009B3CAD"/>
    <w:rsid w:val="009B4392"/>
    <w:rsid w:val="009B461F"/>
    <w:rsid w:val="009B5DB6"/>
    <w:rsid w:val="009C0D84"/>
    <w:rsid w:val="009C18C0"/>
    <w:rsid w:val="009C214E"/>
    <w:rsid w:val="009C3F4C"/>
    <w:rsid w:val="009C4027"/>
    <w:rsid w:val="009C4FED"/>
    <w:rsid w:val="009C542C"/>
    <w:rsid w:val="009C58CF"/>
    <w:rsid w:val="009C7F7E"/>
    <w:rsid w:val="009D0216"/>
    <w:rsid w:val="009D1939"/>
    <w:rsid w:val="009D2707"/>
    <w:rsid w:val="009D2841"/>
    <w:rsid w:val="009D3704"/>
    <w:rsid w:val="009D380B"/>
    <w:rsid w:val="009D39BB"/>
    <w:rsid w:val="009D3D8B"/>
    <w:rsid w:val="009D4CD0"/>
    <w:rsid w:val="009D56B8"/>
    <w:rsid w:val="009D5F87"/>
    <w:rsid w:val="009D769D"/>
    <w:rsid w:val="009D7D62"/>
    <w:rsid w:val="009E0EFF"/>
    <w:rsid w:val="009E14EE"/>
    <w:rsid w:val="009E1503"/>
    <w:rsid w:val="009E1AB6"/>
    <w:rsid w:val="009E2451"/>
    <w:rsid w:val="009E2B43"/>
    <w:rsid w:val="009E3641"/>
    <w:rsid w:val="009E4630"/>
    <w:rsid w:val="009E6F5E"/>
    <w:rsid w:val="009E7B20"/>
    <w:rsid w:val="009F033E"/>
    <w:rsid w:val="009F07B3"/>
    <w:rsid w:val="009F226A"/>
    <w:rsid w:val="009F24E2"/>
    <w:rsid w:val="009F3C3A"/>
    <w:rsid w:val="009F4823"/>
    <w:rsid w:val="009F4C70"/>
    <w:rsid w:val="009F5F9F"/>
    <w:rsid w:val="009F651D"/>
    <w:rsid w:val="009F6C0B"/>
    <w:rsid w:val="009F70D2"/>
    <w:rsid w:val="009F799B"/>
    <w:rsid w:val="00A026CB"/>
    <w:rsid w:val="00A0281B"/>
    <w:rsid w:val="00A02BB3"/>
    <w:rsid w:val="00A03070"/>
    <w:rsid w:val="00A03CA9"/>
    <w:rsid w:val="00A04BF4"/>
    <w:rsid w:val="00A05142"/>
    <w:rsid w:val="00A06A13"/>
    <w:rsid w:val="00A0741C"/>
    <w:rsid w:val="00A0754A"/>
    <w:rsid w:val="00A077AB"/>
    <w:rsid w:val="00A10B2B"/>
    <w:rsid w:val="00A1164E"/>
    <w:rsid w:val="00A11743"/>
    <w:rsid w:val="00A12617"/>
    <w:rsid w:val="00A13757"/>
    <w:rsid w:val="00A13E12"/>
    <w:rsid w:val="00A13E62"/>
    <w:rsid w:val="00A15378"/>
    <w:rsid w:val="00A16636"/>
    <w:rsid w:val="00A16A80"/>
    <w:rsid w:val="00A16C3D"/>
    <w:rsid w:val="00A16D1E"/>
    <w:rsid w:val="00A1714B"/>
    <w:rsid w:val="00A20BB0"/>
    <w:rsid w:val="00A20C25"/>
    <w:rsid w:val="00A2207F"/>
    <w:rsid w:val="00A22998"/>
    <w:rsid w:val="00A22BA7"/>
    <w:rsid w:val="00A24795"/>
    <w:rsid w:val="00A263D3"/>
    <w:rsid w:val="00A2666A"/>
    <w:rsid w:val="00A31B52"/>
    <w:rsid w:val="00A3269E"/>
    <w:rsid w:val="00A33B98"/>
    <w:rsid w:val="00A33F42"/>
    <w:rsid w:val="00A34116"/>
    <w:rsid w:val="00A34FC6"/>
    <w:rsid w:val="00A36191"/>
    <w:rsid w:val="00A37EEC"/>
    <w:rsid w:val="00A40221"/>
    <w:rsid w:val="00A40750"/>
    <w:rsid w:val="00A40B30"/>
    <w:rsid w:val="00A412D5"/>
    <w:rsid w:val="00A41478"/>
    <w:rsid w:val="00A431F5"/>
    <w:rsid w:val="00A455A7"/>
    <w:rsid w:val="00A45602"/>
    <w:rsid w:val="00A45D8B"/>
    <w:rsid w:val="00A4762D"/>
    <w:rsid w:val="00A477EA"/>
    <w:rsid w:val="00A47E7F"/>
    <w:rsid w:val="00A505CF"/>
    <w:rsid w:val="00A50A5B"/>
    <w:rsid w:val="00A5149F"/>
    <w:rsid w:val="00A51CFC"/>
    <w:rsid w:val="00A53503"/>
    <w:rsid w:val="00A542AD"/>
    <w:rsid w:val="00A5448D"/>
    <w:rsid w:val="00A54500"/>
    <w:rsid w:val="00A55A44"/>
    <w:rsid w:val="00A5681C"/>
    <w:rsid w:val="00A5758B"/>
    <w:rsid w:val="00A577F3"/>
    <w:rsid w:val="00A602AE"/>
    <w:rsid w:val="00A603B4"/>
    <w:rsid w:val="00A606C4"/>
    <w:rsid w:val="00A60CAE"/>
    <w:rsid w:val="00A61F92"/>
    <w:rsid w:val="00A63A99"/>
    <w:rsid w:val="00A649B7"/>
    <w:rsid w:val="00A652E8"/>
    <w:rsid w:val="00A65936"/>
    <w:rsid w:val="00A66C5A"/>
    <w:rsid w:val="00A70631"/>
    <w:rsid w:val="00A7080F"/>
    <w:rsid w:val="00A711B0"/>
    <w:rsid w:val="00A722B8"/>
    <w:rsid w:val="00A72A35"/>
    <w:rsid w:val="00A73881"/>
    <w:rsid w:val="00A73FC5"/>
    <w:rsid w:val="00A7456B"/>
    <w:rsid w:val="00A74D8D"/>
    <w:rsid w:val="00A75C7E"/>
    <w:rsid w:val="00A76CA6"/>
    <w:rsid w:val="00A7742D"/>
    <w:rsid w:val="00A77732"/>
    <w:rsid w:val="00A80369"/>
    <w:rsid w:val="00A8053C"/>
    <w:rsid w:val="00A83374"/>
    <w:rsid w:val="00A838AA"/>
    <w:rsid w:val="00A83A54"/>
    <w:rsid w:val="00A83BC5"/>
    <w:rsid w:val="00A90B4F"/>
    <w:rsid w:val="00A914B4"/>
    <w:rsid w:val="00A917F4"/>
    <w:rsid w:val="00A929F4"/>
    <w:rsid w:val="00A92A46"/>
    <w:rsid w:val="00A92DC7"/>
    <w:rsid w:val="00A93C14"/>
    <w:rsid w:val="00A93D69"/>
    <w:rsid w:val="00A94AD2"/>
    <w:rsid w:val="00A9549E"/>
    <w:rsid w:val="00A9555B"/>
    <w:rsid w:val="00A96697"/>
    <w:rsid w:val="00AA05B9"/>
    <w:rsid w:val="00AA0EFD"/>
    <w:rsid w:val="00AA1378"/>
    <w:rsid w:val="00AA13DC"/>
    <w:rsid w:val="00AA191D"/>
    <w:rsid w:val="00AA1990"/>
    <w:rsid w:val="00AA1CB9"/>
    <w:rsid w:val="00AA1DDA"/>
    <w:rsid w:val="00AA2414"/>
    <w:rsid w:val="00AA2A9E"/>
    <w:rsid w:val="00AA325C"/>
    <w:rsid w:val="00AA5226"/>
    <w:rsid w:val="00AA5729"/>
    <w:rsid w:val="00AA5923"/>
    <w:rsid w:val="00AB0FAF"/>
    <w:rsid w:val="00AB13D4"/>
    <w:rsid w:val="00AB1873"/>
    <w:rsid w:val="00AB1FFC"/>
    <w:rsid w:val="00AB27F1"/>
    <w:rsid w:val="00AB2816"/>
    <w:rsid w:val="00AB2FDD"/>
    <w:rsid w:val="00AB33E8"/>
    <w:rsid w:val="00AB5A80"/>
    <w:rsid w:val="00AB5AF6"/>
    <w:rsid w:val="00AB624C"/>
    <w:rsid w:val="00AB629E"/>
    <w:rsid w:val="00AB731C"/>
    <w:rsid w:val="00AB7462"/>
    <w:rsid w:val="00AC02A6"/>
    <w:rsid w:val="00AC252B"/>
    <w:rsid w:val="00AC319C"/>
    <w:rsid w:val="00AC4DC6"/>
    <w:rsid w:val="00AC50F2"/>
    <w:rsid w:val="00AC5628"/>
    <w:rsid w:val="00AC62DC"/>
    <w:rsid w:val="00AD01C8"/>
    <w:rsid w:val="00AD073F"/>
    <w:rsid w:val="00AD1409"/>
    <w:rsid w:val="00AD1DF1"/>
    <w:rsid w:val="00AD2B37"/>
    <w:rsid w:val="00AD3316"/>
    <w:rsid w:val="00AD3B24"/>
    <w:rsid w:val="00AD4732"/>
    <w:rsid w:val="00AD4CD2"/>
    <w:rsid w:val="00AD5880"/>
    <w:rsid w:val="00AD5E89"/>
    <w:rsid w:val="00AE0790"/>
    <w:rsid w:val="00AE0A2D"/>
    <w:rsid w:val="00AE17F4"/>
    <w:rsid w:val="00AE2393"/>
    <w:rsid w:val="00AE2E7D"/>
    <w:rsid w:val="00AE38A5"/>
    <w:rsid w:val="00AE484C"/>
    <w:rsid w:val="00AE5F0F"/>
    <w:rsid w:val="00AE7DC8"/>
    <w:rsid w:val="00AF1D1A"/>
    <w:rsid w:val="00AF1DF0"/>
    <w:rsid w:val="00AF3154"/>
    <w:rsid w:val="00AF65F0"/>
    <w:rsid w:val="00AF67E7"/>
    <w:rsid w:val="00AF79B8"/>
    <w:rsid w:val="00AF7FDC"/>
    <w:rsid w:val="00B00AB8"/>
    <w:rsid w:val="00B01415"/>
    <w:rsid w:val="00B01DB6"/>
    <w:rsid w:val="00B01DDF"/>
    <w:rsid w:val="00B02072"/>
    <w:rsid w:val="00B026E6"/>
    <w:rsid w:val="00B02788"/>
    <w:rsid w:val="00B02D39"/>
    <w:rsid w:val="00B04820"/>
    <w:rsid w:val="00B051D9"/>
    <w:rsid w:val="00B0696A"/>
    <w:rsid w:val="00B071B6"/>
    <w:rsid w:val="00B1095F"/>
    <w:rsid w:val="00B10D26"/>
    <w:rsid w:val="00B119E2"/>
    <w:rsid w:val="00B120C6"/>
    <w:rsid w:val="00B12136"/>
    <w:rsid w:val="00B129DB"/>
    <w:rsid w:val="00B12D0B"/>
    <w:rsid w:val="00B1328C"/>
    <w:rsid w:val="00B13502"/>
    <w:rsid w:val="00B15055"/>
    <w:rsid w:val="00B155F6"/>
    <w:rsid w:val="00B1578D"/>
    <w:rsid w:val="00B162D8"/>
    <w:rsid w:val="00B16B27"/>
    <w:rsid w:val="00B17345"/>
    <w:rsid w:val="00B2058B"/>
    <w:rsid w:val="00B20A84"/>
    <w:rsid w:val="00B2144F"/>
    <w:rsid w:val="00B21B33"/>
    <w:rsid w:val="00B23349"/>
    <w:rsid w:val="00B25143"/>
    <w:rsid w:val="00B25E4E"/>
    <w:rsid w:val="00B262FF"/>
    <w:rsid w:val="00B26333"/>
    <w:rsid w:val="00B30D67"/>
    <w:rsid w:val="00B32FFC"/>
    <w:rsid w:val="00B330F4"/>
    <w:rsid w:val="00B33C7A"/>
    <w:rsid w:val="00B4022A"/>
    <w:rsid w:val="00B40342"/>
    <w:rsid w:val="00B40DCE"/>
    <w:rsid w:val="00B424DE"/>
    <w:rsid w:val="00B42FBA"/>
    <w:rsid w:val="00B45745"/>
    <w:rsid w:val="00B500D2"/>
    <w:rsid w:val="00B5043F"/>
    <w:rsid w:val="00B50633"/>
    <w:rsid w:val="00B53209"/>
    <w:rsid w:val="00B53314"/>
    <w:rsid w:val="00B535ED"/>
    <w:rsid w:val="00B538A2"/>
    <w:rsid w:val="00B556DB"/>
    <w:rsid w:val="00B55D03"/>
    <w:rsid w:val="00B57E35"/>
    <w:rsid w:val="00B60932"/>
    <w:rsid w:val="00B61E70"/>
    <w:rsid w:val="00B62810"/>
    <w:rsid w:val="00B634EB"/>
    <w:rsid w:val="00B63594"/>
    <w:rsid w:val="00B6451D"/>
    <w:rsid w:val="00B64AB7"/>
    <w:rsid w:val="00B64D19"/>
    <w:rsid w:val="00B65519"/>
    <w:rsid w:val="00B66A1B"/>
    <w:rsid w:val="00B716C8"/>
    <w:rsid w:val="00B717B2"/>
    <w:rsid w:val="00B72C18"/>
    <w:rsid w:val="00B72D0D"/>
    <w:rsid w:val="00B735A5"/>
    <w:rsid w:val="00B7410C"/>
    <w:rsid w:val="00B743DC"/>
    <w:rsid w:val="00B745A5"/>
    <w:rsid w:val="00B7627D"/>
    <w:rsid w:val="00B76345"/>
    <w:rsid w:val="00B76ECF"/>
    <w:rsid w:val="00B77088"/>
    <w:rsid w:val="00B77143"/>
    <w:rsid w:val="00B774A9"/>
    <w:rsid w:val="00B80239"/>
    <w:rsid w:val="00B818F4"/>
    <w:rsid w:val="00B81CCE"/>
    <w:rsid w:val="00B828BC"/>
    <w:rsid w:val="00B829C8"/>
    <w:rsid w:val="00B82A2F"/>
    <w:rsid w:val="00B84658"/>
    <w:rsid w:val="00B85C1F"/>
    <w:rsid w:val="00B904D4"/>
    <w:rsid w:val="00B9194B"/>
    <w:rsid w:val="00B92950"/>
    <w:rsid w:val="00B93E0C"/>
    <w:rsid w:val="00B96C66"/>
    <w:rsid w:val="00BA00ED"/>
    <w:rsid w:val="00BA0C0C"/>
    <w:rsid w:val="00BA0D5B"/>
    <w:rsid w:val="00BA1909"/>
    <w:rsid w:val="00BA1C2E"/>
    <w:rsid w:val="00BA1D2C"/>
    <w:rsid w:val="00BA3166"/>
    <w:rsid w:val="00BA32A4"/>
    <w:rsid w:val="00BA38B1"/>
    <w:rsid w:val="00BA401E"/>
    <w:rsid w:val="00BA416D"/>
    <w:rsid w:val="00BA4C4F"/>
    <w:rsid w:val="00BA7BA0"/>
    <w:rsid w:val="00BB0564"/>
    <w:rsid w:val="00BB066D"/>
    <w:rsid w:val="00BB288A"/>
    <w:rsid w:val="00BB5DE6"/>
    <w:rsid w:val="00BB61BE"/>
    <w:rsid w:val="00BB72A1"/>
    <w:rsid w:val="00BB79F3"/>
    <w:rsid w:val="00BC0CA4"/>
    <w:rsid w:val="00BC0FAE"/>
    <w:rsid w:val="00BC2777"/>
    <w:rsid w:val="00BC387B"/>
    <w:rsid w:val="00BC3AC0"/>
    <w:rsid w:val="00BC45B1"/>
    <w:rsid w:val="00BC470D"/>
    <w:rsid w:val="00BC4C71"/>
    <w:rsid w:val="00BC536F"/>
    <w:rsid w:val="00BC5D5E"/>
    <w:rsid w:val="00BC6582"/>
    <w:rsid w:val="00BC7CB7"/>
    <w:rsid w:val="00BD0DD7"/>
    <w:rsid w:val="00BD12E7"/>
    <w:rsid w:val="00BD1449"/>
    <w:rsid w:val="00BD3C02"/>
    <w:rsid w:val="00BD4775"/>
    <w:rsid w:val="00BD4A59"/>
    <w:rsid w:val="00BD5F52"/>
    <w:rsid w:val="00BD6748"/>
    <w:rsid w:val="00BD6AE6"/>
    <w:rsid w:val="00BD6C0A"/>
    <w:rsid w:val="00BE1841"/>
    <w:rsid w:val="00BE27CE"/>
    <w:rsid w:val="00BE3D4A"/>
    <w:rsid w:val="00BE3D5C"/>
    <w:rsid w:val="00BE447B"/>
    <w:rsid w:val="00BE7646"/>
    <w:rsid w:val="00BE7CA8"/>
    <w:rsid w:val="00BE7E65"/>
    <w:rsid w:val="00BF026C"/>
    <w:rsid w:val="00BF0906"/>
    <w:rsid w:val="00BF1108"/>
    <w:rsid w:val="00BF1FC4"/>
    <w:rsid w:val="00BF37A2"/>
    <w:rsid w:val="00BF39A7"/>
    <w:rsid w:val="00BF49A3"/>
    <w:rsid w:val="00BF6470"/>
    <w:rsid w:val="00BF7032"/>
    <w:rsid w:val="00C012F9"/>
    <w:rsid w:val="00C015CD"/>
    <w:rsid w:val="00C01C39"/>
    <w:rsid w:val="00C01EF5"/>
    <w:rsid w:val="00C025D9"/>
    <w:rsid w:val="00C02BBB"/>
    <w:rsid w:val="00C0312A"/>
    <w:rsid w:val="00C037D9"/>
    <w:rsid w:val="00C0452D"/>
    <w:rsid w:val="00C04A8E"/>
    <w:rsid w:val="00C04BC4"/>
    <w:rsid w:val="00C062D2"/>
    <w:rsid w:val="00C0718C"/>
    <w:rsid w:val="00C074D9"/>
    <w:rsid w:val="00C07CA0"/>
    <w:rsid w:val="00C07FE7"/>
    <w:rsid w:val="00C1098B"/>
    <w:rsid w:val="00C11F1D"/>
    <w:rsid w:val="00C11F97"/>
    <w:rsid w:val="00C12179"/>
    <w:rsid w:val="00C1337B"/>
    <w:rsid w:val="00C135B9"/>
    <w:rsid w:val="00C14C20"/>
    <w:rsid w:val="00C15F43"/>
    <w:rsid w:val="00C17B84"/>
    <w:rsid w:val="00C17CFB"/>
    <w:rsid w:val="00C20A2F"/>
    <w:rsid w:val="00C2103C"/>
    <w:rsid w:val="00C2141A"/>
    <w:rsid w:val="00C22AE5"/>
    <w:rsid w:val="00C22DC3"/>
    <w:rsid w:val="00C231B0"/>
    <w:rsid w:val="00C241F0"/>
    <w:rsid w:val="00C26A16"/>
    <w:rsid w:val="00C26A66"/>
    <w:rsid w:val="00C27C38"/>
    <w:rsid w:val="00C30A2A"/>
    <w:rsid w:val="00C312D2"/>
    <w:rsid w:val="00C32CDB"/>
    <w:rsid w:val="00C333AA"/>
    <w:rsid w:val="00C3425A"/>
    <w:rsid w:val="00C34264"/>
    <w:rsid w:val="00C348AF"/>
    <w:rsid w:val="00C35413"/>
    <w:rsid w:val="00C35BEA"/>
    <w:rsid w:val="00C3739E"/>
    <w:rsid w:val="00C40CDC"/>
    <w:rsid w:val="00C4190F"/>
    <w:rsid w:val="00C4241A"/>
    <w:rsid w:val="00C450DB"/>
    <w:rsid w:val="00C46591"/>
    <w:rsid w:val="00C46812"/>
    <w:rsid w:val="00C46C15"/>
    <w:rsid w:val="00C46F62"/>
    <w:rsid w:val="00C470ED"/>
    <w:rsid w:val="00C47ED3"/>
    <w:rsid w:val="00C50AB9"/>
    <w:rsid w:val="00C50D19"/>
    <w:rsid w:val="00C5109E"/>
    <w:rsid w:val="00C5147F"/>
    <w:rsid w:val="00C519AF"/>
    <w:rsid w:val="00C519CB"/>
    <w:rsid w:val="00C527A7"/>
    <w:rsid w:val="00C532B8"/>
    <w:rsid w:val="00C5436C"/>
    <w:rsid w:val="00C548E8"/>
    <w:rsid w:val="00C57434"/>
    <w:rsid w:val="00C57A9F"/>
    <w:rsid w:val="00C601DB"/>
    <w:rsid w:val="00C611EB"/>
    <w:rsid w:val="00C612BF"/>
    <w:rsid w:val="00C61499"/>
    <w:rsid w:val="00C63187"/>
    <w:rsid w:val="00C661DC"/>
    <w:rsid w:val="00C66ECF"/>
    <w:rsid w:val="00C6709B"/>
    <w:rsid w:val="00C67EE0"/>
    <w:rsid w:val="00C702DE"/>
    <w:rsid w:val="00C7038C"/>
    <w:rsid w:val="00C70B5D"/>
    <w:rsid w:val="00C727AE"/>
    <w:rsid w:val="00C727B4"/>
    <w:rsid w:val="00C728FC"/>
    <w:rsid w:val="00C72A30"/>
    <w:rsid w:val="00C72AF1"/>
    <w:rsid w:val="00C7561D"/>
    <w:rsid w:val="00C7584B"/>
    <w:rsid w:val="00C76D70"/>
    <w:rsid w:val="00C76FC1"/>
    <w:rsid w:val="00C771BE"/>
    <w:rsid w:val="00C821A7"/>
    <w:rsid w:val="00C833CF"/>
    <w:rsid w:val="00C83679"/>
    <w:rsid w:val="00C84133"/>
    <w:rsid w:val="00C84D70"/>
    <w:rsid w:val="00C84EB4"/>
    <w:rsid w:val="00C853AD"/>
    <w:rsid w:val="00C86831"/>
    <w:rsid w:val="00C86E53"/>
    <w:rsid w:val="00C91F3D"/>
    <w:rsid w:val="00C9316C"/>
    <w:rsid w:val="00C95849"/>
    <w:rsid w:val="00C9640B"/>
    <w:rsid w:val="00CA14D3"/>
    <w:rsid w:val="00CA29B9"/>
    <w:rsid w:val="00CA3470"/>
    <w:rsid w:val="00CA3D04"/>
    <w:rsid w:val="00CA3D98"/>
    <w:rsid w:val="00CA3EE3"/>
    <w:rsid w:val="00CA3FE8"/>
    <w:rsid w:val="00CA5329"/>
    <w:rsid w:val="00CA5920"/>
    <w:rsid w:val="00CB1C72"/>
    <w:rsid w:val="00CB1D50"/>
    <w:rsid w:val="00CB1D7D"/>
    <w:rsid w:val="00CB21A3"/>
    <w:rsid w:val="00CB344D"/>
    <w:rsid w:val="00CB3929"/>
    <w:rsid w:val="00CB725A"/>
    <w:rsid w:val="00CC1582"/>
    <w:rsid w:val="00CC1A0A"/>
    <w:rsid w:val="00CC1AE9"/>
    <w:rsid w:val="00CC20AC"/>
    <w:rsid w:val="00CC2D5B"/>
    <w:rsid w:val="00CC3145"/>
    <w:rsid w:val="00CC523E"/>
    <w:rsid w:val="00CC6ECA"/>
    <w:rsid w:val="00CC75C6"/>
    <w:rsid w:val="00CC7850"/>
    <w:rsid w:val="00CC7A97"/>
    <w:rsid w:val="00CD04DC"/>
    <w:rsid w:val="00CD07F3"/>
    <w:rsid w:val="00CD0ACB"/>
    <w:rsid w:val="00CD1930"/>
    <w:rsid w:val="00CD2228"/>
    <w:rsid w:val="00CD2EEA"/>
    <w:rsid w:val="00CD352F"/>
    <w:rsid w:val="00CD3595"/>
    <w:rsid w:val="00CD363B"/>
    <w:rsid w:val="00CD4AF0"/>
    <w:rsid w:val="00CD76FD"/>
    <w:rsid w:val="00CD7ECE"/>
    <w:rsid w:val="00CE09DB"/>
    <w:rsid w:val="00CE11A1"/>
    <w:rsid w:val="00CE1718"/>
    <w:rsid w:val="00CE18C1"/>
    <w:rsid w:val="00CE22ED"/>
    <w:rsid w:val="00CE3441"/>
    <w:rsid w:val="00CE3C8E"/>
    <w:rsid w:val="00CE441B"/>
    <w:rsid w:val="00CE4579"/>
    <w:rsid w:val="00CE5678"/>
    <w:rsid w:val="00CE5843"/>
    <w:rsid w:val="00CE5A65"/>
    <w:rsid w:val="00CE6071"/>
    <w:rsid w:val="00CE6D4E"/>
    <w:rsid w:val="00CE773C"/>
    <w:rsid w:val="00CF07A9"/>
    <w:rsid w:val="00CF0928"/>
    <w:rsid w:val="00CF0B12"/>
    <w:rsid w:val="00CF0E7F"/>
    <w:rsid w:val="00CF1723"/>
    <w:rsid w:val="00CF2621"/>
    <w:rsid w:val="00CF465C"/>
    <w:rsid w:val="00CF56A5"/>
    <w:rsid w:val="00CF60D3"/>
    <w:rsid w:val="00CF6A6C"/>
    <w:rsid w:val="00CF6B78"/>
    <w:rsid w:val="00CF6D6A"/>
    <w:rsid w:val="00D003CF"/>
    <w:rsid w:val="00D01186"/>
    <w:rsid w:val="00D01EB9"/>
    <w:rsid w:val="00D026FF"/>
    <w:rsid w:val="00D03C58"/>
    <w:rsid w:val="00D04813"/>
    <w:rsid w:val="00D04924"/>
    <w:rsid w:val="00D0574B"/>
    <w:rsid w:val="00D05BCC"/>
    <w:rsid w:val="00D06C23"/>
    <w:rsid w:val="00D06F1B"/>
    <w:rsid w:val="00D109AF"/>
    <w:rsid w:val="00D10ACB"/>
    <w:rsid w:val="00D10B4D"/>
    <w:rsid w:val="00D10CFC"/>
    <w:rsid w:val="00D114E2"/>
    <w:rsid w:val="00D115BD"/>
    <w:rsid w:val="00D11D6C"/>
    <w:rsid w:val="00D13B5F"/>
    <w:rsid w:val="00D14444"/>
    <w:rsid w:val="00D14AB5"/>
    <w:rsid w:val="00D1522B"/>
    <w:rsid w:val="00D15D39"/>
    <w:rsid w:val="00D16C20"/>
    <w:rsid w:val="00D175D9"/>
    <w:rsid w:val="00D22A90"/>
    <w:rsid w:val="00D22F75"/>
    <w:rsid w:val="00D22F92"/>
    <w:rsid w:val="00D232D3"/>
    <w:rsid w:val="00D234C4"/>
    <w:rsid w:val="00D245F6"/>
    <w:rsid w:val="00D2561F"/>
    <w:rsid w:val="00D25F47"/>
    <w:rsid w:val="00D25FDB"/>
    <w:rsid w:val="00D26D70"/>
    <w:rsid w:val="00D30355"/>
    <w:rsid w:val="00D30ACC"/>
    <w:rsid w:val="00D31224"/>
    <w:rsid w:val="00D31417"/>
    <w:rsid w:val="00D3157B"/>
    <w:rsid w:val="00D32894"/>
    <w:rsid w:val="00D32BAF"/>
    <w:rsid w:val="00D33537"/>
    <w:rsid w:val="00D33651"/>
    <w:rsid w:val="00D34417"/>
    <w:rsid w:val="00D36484"/>
    <w:rsid w:val="00D37072"/>
    <w:rsid w:val="00D40294"/>
    <w:rsid w:val="00D403F7"/>
    <w:rsid w:val="00D41740"/>
    <w:rsid w:val="00D41A09"/>
    <w:rsid w:val="00D42611"/>
    <w:rsid w:val="00D42A15"/>
    <w:rsid w:val="00D4316F"/>
    <w:rsid w:val="00D4318F"/>
    <w:rsid w:val="00D4357D"/>
    <w:rsid w:val="00D43855"/>
    <w:rsid w:val="00D45517"/>
    <w:rsid w:val="00D47190"/>
    <w:rsid w:val="00D47F67"/>
    <w:rsid w:val="00D50C7B"/>
    <w:rsid w:val="00D52C17"/>
    <w:rsid w:val="00D54C00"/>
    <w:rsid w:val="00D551D9"/>
    <w:rsid w:val="00D56C7A"/>
    <w:rsid w:val="00D56F0B"/>
    <w:rsid w:val="00D6153E"/>
    <w:rsid w:val="00D6358B"/>
    <w:rsid w:val="00D635B3"/>
    <w:rsid w:val="00D64270"/>
    <w:rsid w:val="00D64F3D"/>
    <w:rsid w:val="00D65A7E"/>
    <w:rsid w:val="00D67AB0"/>
    <w:rsid w:val="00D7045A"/>
    <w:rsid w:val="00D7088B"/>
    <w:rsid w:val="00D71CB0"/>
    <w:rsid w:val="00D71E83"/>
    <w:rsid w:val="00D7361C"/>
    <w:rsid w:val="00D748CA"/>
    <w:rsid w:val="00D75A97"/>
    <w:rsid w:val="00D76C4B"/>
    <w:rsid w:val="00D77029"/>
    <w:rsid w:val="00D7712E"/>
    <w:rsid w:val="00D77F83"/>
    <w:rsid w:val="00D81023"/>
    <w:rsid w:val="00D821E9"/>
    <w:rsid w:val="00D82FAC"/>
    <w:rsid w:val="00D83CC2"/>
    <w:rsid w:val="00D83F35"/>
    <w:rsid w:val="00D855A6"/>
    <w:rsid w:val="00D85B19"/>
    <w:rsid w:val="00D85D15"/>
    <w:rsid w:val="00D86432"/>
    <w:rsid w:val="00D86745"/>
    <w:rsid w:val="00D8730A"/>
    <w:rsid w:val="00D902F9"/>
    <w:rsid w:val="00D90642"/>
    <w:rsid w:val="00D90AEC"/>
    <w:rsid w:val="00D91377"/>
    <w:rsid w:val="00D919EB"/>
    <w:rsid w:val="00D91A62"/>
    <w:rsid w:val="00D925F6"/>
    <w:rsid w:val="00D92939"/>
    <w:rsid w:val="00D9333A"/>
    <w:rsid w:val="00D93B55"/>
    <w:rsid w:val="00D95BEF"/>
    <w:rsid w:val="00D96170"/>
    <w:rsid w:val="00DA062E"/>
    <w:rsid w:val="00DA197B"/>
    <w:rsid w:val="00DA2724"/>
    <w:rsid w:val="00DA2BBC"/>
    <w:rsid w:val="00DA3751"/>
    <w:rsid w:val="00DA64EB"/>
    <w:rsid w:val="00DA6F01"/>
    <w:rsid w:val="00DB00F0"/>
    <w:rsid w:val="00DB026B"/>
    <w:rsid w:val="00DB0631"/>
    <w:rsid w:val="00DB06D8"/>
    <w:rsid w:val="00DB2685"/>
    <w:rsid w:val="00DB26AF"/>
    <w:rsid w:val="00DB27B7"/>
    <w:rsid w:val="00DB7D37"/>
    <w:rsid w:val="00DC0662"/>
    <w:rsid w:val="00DC1085"/>
    <w:rsid w:val="00DC2386"/>
    <w:rsid w:val="00DC3268"/>
    <w:rsid w:val="00DC4A39"/>
    <w:rsid w:val="00DC4CF2"/>
    <w:rsid w:val="00DC5441"/>
    <w:rsid w:val="00DC56B1"/>
    <w:rsid w:val="00DC58F3"/>
    <w:rsid w:val="00DC618B"/>
    <w:rsid w:val="00DC79ED"/>
    <w:rsid w:val="00DC7FA6"/>
    <w:rsid w:val="00DD074C"/>
    <w:rsid w:val="00DD0ED6"/>
    <w:rsid w:val="00DD1AA5"/>
    <w:rsid w:val="00DD3A67"/>
    <w:rsid w:val="00DD48D3"/>
    <w:rsid w:val="00DD4C17"/>
    <w:rsid w:val="00DD5D9D"/>
    <w:rsid w:val="00DD5F14"/>
    <w:rsid w:val="00DD5F41"/>
    <w:rsid w:val="00DE25A9"/>
    <w:rsid w:val="00DE3B68"/>
    <w:rsid w:val="00DE3E03"/>
    <w:rsid w:val="00DE4246"/>
    <w:rsid w:val="00DE440B"/>
    <w:rsid w:val="00DE580B"/>
    <w:rsid w:val="00DE5F81"/>
    <w:rsid w:val="00DE6F50"/>
    <w:rsid w:val="00DE742D"/>
    <w:rsid w:val="00DE7B86"/>
    <w:rsid w:val="00DE7C58"/>
    <w:rsid w:val="00DF083D"/>
    <w:rsid w:val="00DF09D9"/>
    <w:rsid w:val="00DF10A9"/>
    <w:rsid w:val="00DF293E"/>
    <w:rsid w:val="00DF3106"/>
    <w:rsid w:val="00DF4430"/>
    <w:rsid w:val="00DF4A58"/>
    <w:rsid w:val="00DF5218"/>
    <w:rsid w:val="00DF5BE5"/>
    <w:rsid w:val="00DF637F"/>
    <w:rsid w:val="00DF6976"/>
    <w:rsid w:val="00DF6CD9"/>
    <w:rsid w:val="00E0060D"/>
    <w:rsid w:val="00E0105E"/>
    <w:rsid w:val="00E0292F"/>
    <w:rsid w:val="00E04381"/>
    <w:rsid w:val="00E04808"/>
    <w:rsid w:val="00E0542A"/>
    <w:rsid w:val="00E0557C"/>
    <w:rsid w:val="00E0588D"/>
    <w:rsid w:val="00E06F5B"/>
    <w:rsid w:val="00E10615"/>
    <w:rsid w:val="00E11143"/>
    <w:rsid w:val="00E11C95"/>
    <w:rsid w:val="00E128E3"/>
    <w:rsid w:val="00E1298E"/>
    <w:rsid w:val="00E13361"/>
    <w:rsid w:val="00E13F1E"/>
    <w:rsid w:val="00E150A0"/>
    <w:rsid w:val="00E1513F"/>
    <w:rsid w:val="00E15218"/>
    <w:rsid w:val="00E15A55"/>
    <w:rsid w:val="00E204FD"/>
    <w:rsid w:val="00E21396"/>
    <w:rsid w:val="00E213A6"/>
    <w:rsid w:val="00E23649"/>
    <w:rsid w:val="00E2396F"/>
    <w:rsid w:val="00E2506E"/>
    <w:rsid w:val="00E25653"/>
    <w:rsid w:val="00E25E52"/>
    <w:rsid w:val="00E269EE"/>
    <w:rsid w:val="00E26A9C"/>
    <w:rsid w:val="00E26B74"/>
    <w:rsid w:val="00E272ED"/>
    <w:rsid w:val="00E2737C"/>
    <w:rsid w:val="00E30115"/>
    <w:rsid w:val="00E31FD2"/>
    <w:rsid w:val="00E3289A"/>
    <w:rsid w:val="00E336DA"/>
    <w:rsid w:val="00E33FF7"/>
    <w:rsid w:val="00E34DC8"/>
    <w:rsid w:val="00E35D4F"/>
    <w:rsid w:val="00E4327E"/>
    <w:rsid w:val="00E43F7F"/>
    <w:rsid w:val="00E440E8"/>
    <w:rsid w:val="00E45660"/>
    <w:rsid w:val="00E46621"/>
    <w:rsid w:val="00E46F87"/>
    <w:rsid w:val="00E47863"/>
    <w:rsid w:val="00E5078F"/>
    <w:rsid w:val="00E51AE5"/>
    <w:rsid w:val="00E52A96"/>
    <w:rsid w:val="00E52B2D"/>
    <w:rsid w:val="00E538C9"/>
    <w:rsid w:val="00E54FAA"/>
    <w:rsid w:val="00E5517C"/>
    <w:rsid w:val="00E565FC"/>
    <w:rsid w:val="00E56870"/>
    <w:rsid w:val="00E56BB0"/>
    <w:rsid w:val="00E5742A"/>
    <w:rsid w:val="00E578BD"/>
    <w:rsid w:val="00E57E75"/>
    <w:rsid w:val="00E604E1"/>
    <w:rsid w:val="00E611D3"/>
    <w:rsid w:val="00E62020"/>
    <w:rsid w:val="00E62292"/>
    <w:rsid w:val="00E62446"/>
    <w:rsid w:val="00E6267F"/>
    <w:rsid w:val="00E6341E"/>
    <w:rsid w:val="00E65E21"/>
    <w:rsid w:val="00E67281"/>
    <w:rsid w:val="00E67D4F"/>
    <w:rsid w:val="00E70C2F"/>
    <w:rsid w:val="00E7180B"/>
    <w:rsid w:val="00E71853"/>
    <w:rsid w:val="00E7280E"/>
    <w:rsid w:val="00E73EDE"/>
    <w:rsid w:val="00E758C9"/>
    <w:rsid w:val="00E76970"/>
    <w:rsid w:val="00E76FDA"/>
    <w:rsid w:val="00E7718E"/>
    <w:rsid w:val="00E77BF9"/>
    <w:rsid w:val="00E80374"/>
    <w:rsid w:val="00E80B6B"/>
    <w:rsid w:val="00E80D6A"/>
    <w:rsid w:val="00E81731"/>
    <w:rsid w:val="00E8182E"/>
    <w:rsid w:val="00E81D54"/>
    <w:rsid w:val="00E81DD1"/>
    <w:rsid w:val="00E82F89"/>
    <w:rsid w:val="00E83567"/>
    <w:rsid w:val="00E83D70"/>
    <w:rsid w:val="00E84C74"/>
    <w:rsid w:val="00E85385"/>
    <w:rsid w:val="00E86710"/>
    <w:rsid w:val="00E87B4D"/>
    <w:rsid w:val="00E87E86"/>
    <w:rsid w:val="00E9062E"/>
    <w:rsid w:val="00E91058"/>
    <w:rsid w:val="00E91685"/>
    <w:rsid w:val="00E91ADF"/>
    <w:rsid w:val="00E91B85"/>
    <w:rsid w:val="00E92220"/>
    <w:rsid w:val="00E92856"/>
    <w:rsid w:val="00E93C91"/>
    <w:rsid w:val="00E94F75"/>
    <w:rsid w:val="00E95B8F"/>
    <w:rsid w:val="00E962DA"/>
    <w:rsid w:val="00E96567"/>
    <w:rsid w:val="00E968B5"/>
    <w:rsid w:val="00E97879"/>
    <w:rsid w:val="00E97B61"/>
    <w:rsid w:val="00EA02FB"/>
    <w:rsid w:val="00EA2204"/>
    <w:rsid w:val="00EA22AC"/>
    <w:rsid w:val="00EA2A34"/>
    <w:rsid w:val="00EA2E68"/>
    <w:rsid w:val="00EA3947"/>
    <w:rsid w:val="00EA3952"/>
    <w:rsid w:val="00EA61CA"/>
    <w:rsid w:val="00EA6993"/>
    <w:rsid w:val="00EB16D5"/>
    <w:rsid w:val="00EB1AA7"/>
    <w:rsid w:val="00EB1DCC"/>
    <w:rsid w:val="00EB1DFC"/>
    <w:rsid w:val="00EB2250"/>
    <w:rsid w:val="00EB29C0"/>
    <w:rsid w:val="00EB29CD"/>
    <w:rsid w:val="00EB2DEB"/>
    <w:rsid w:val="00EB353A"/>
    <w:rsid w:val="00EB526D"/>
    <w:rsid w:val="00EB551B"/>
    <w:rsid w:val="00EB5B32"/>
    <w:rsid w:val="00EB69A0"/>
    <w:rsid w:val="00EB752A"/>
    <w:rsid w:val="00EC001B"/>
    <w:rsid w:val="00EC1D7C"/>
    <w:rsid w:val="00EC2DAA"/>
    <w:rsid w:val="00EC355C"/>
    <w:rsid w:val="00EC3746"/>
    <w:rsid w:val="00EC3B4E"/>
    <w:rsid w:val="00EC42E9"/>
    <w:rsid w:val="00EC46F1"/>
    <w:rsid w:val="00EC525F"/>
    <w:rsid w:val="00EC5754"/>
    <w:rsid w:val="00EC580C"/>
    <w:rsid w:val="00EC6334"/>
    <w:rsid w:val="00EC7AAA"/>
    <w:rsid w:val="00EC7B3E"/>
    <w:rsid w:val="00ED0FF5"/>
    <w:rsid w:val="00ED14CF"/>
    <w:rsid w:val="00ED3650"/>
    <w:rsid w:val="00ED372C"/>
    <w:rsid w:val="00ED3B57"/>
    <w:rsid w:val="00ED5671"/>
    <w:rsid w:val="00ED68D4"/>
    <w:rsid w:val="00ED6ABF"/>
    <w:rsid w:val="00ED6D83"/>
    <w:rsid w:val="00EE1B8F"/>
    <w:rsid w:val="00EE25D1"/>
    <w:rsid w:val="00EE2B17"/>
    <w:rsid w:val="00EE3CF9"/>
    <w:rsid w:val="00EE49CA"/>
    <w:rsid w:val="00EE4EB2"/>
    <w:rsid w:val="00EE4FB7"/>
    <w:rsid w:val="00EE6CC4"/>
    <w:rsid w:val="00EE760F"/>
    <w:rsid w:val="00EE7745"/>
    <w:rsid w:val="00EE7F7C"/>
    <w:rsid w:val="00EF0594"/>
    <w:rsid w:val="00EF0DBA"/>
    <w:rsid w:val="00EF15FB"/>
    <w:rsid w:val="00EF1947"/>
    <w:rsid w:val="00EF1B7D"/>
    <w:rsid w:val="00EF24DB"/>
    <w:rsid w:val="00EF286B"/>
    <w:rsid w:val="00EF4219"/>
    <w:rsid w:val="00EF56BD"/>
    <w:rsid w:val="00EF60D7"/>
    <w:rsid w:val="00EF620D"/>
    <w:rsid w:val="00EF634F"/>
    <w:rsid w:val="00EF6D1B"/>
    <w:rsid w:val="00EF7686"/>
    <w:rsid w:val="00F00295"/>
    <w:rsid w:val="00F0046A"/>
    <w:rsid w:val="00F005B5"/>
    <w:rsid w:val="00F00CBE"/>
    <w:rsid w:val="00F014CD"/>
    <w:rsid w:val="00F01810"/>
    <w:rsid w:val="00F01E7A"/>
    <w:rsid w:val="00F02173"/>
    <w:rsid w:val="00F02202"/>
    <w:rsid w:val="00F0361F"/>
    <w:rsid w:val="00F05145"/>
    <w:rsid w:val="00F05C5F"/>
    <w:rsid w:val="00F062F5"/>
    <w:rsid w:val="00F07C0B"/>
    <w:rsid w:val="00F1095C"/>
    <w:rsid w:val="00F10F80"/>
    <w:rsid w:val="00F1101F"/>
    <w:rsid w:val="00F1345C"/>
    <w:rsid w:val="00F13C3F"/>
    <w:rsid w:val="00F148BD"/>
    <w:rsid w:val="00F149ED"/>
    <w:rsid w:val="00F14B40"/>
    <w:rsid w:val="00F15960"/>
    <w:rsid w:val="00F15B82"/>
    <w:rsid w:val="00F1651B"/>
    <w:rsid w:val="00F17E58"/>
    <w:rsid w:val="00F2037C"/>
    <w:rsid w:val="00F2120F"/>
    <w:rsid w:val="00F25965"/>
    <w:rsid w:val="00F26F93"/>
    <w:rsid w:val="00F27995"/>
    <w:rsid w:val="00F31BCD"/>
    <w:rsid w:val="00F3305F"/>
    <w:rsid w:val="00F34852"/>
    <w:rsid w:val="00F350D0"/>
    <w:rsid w:val="00F36210"/>
    <w:rsid w:val="00F36A91"/>
    <w:rsid w:val="00F37327"/>
    <w:rsid w:val="00F40931"/>
    <w:rsid w:val="00F427B6"/>
    <w:rsid w:val="00F430A9"/>
    <w:rsid w:val="00F4349F"/>
    <w:rsid w:val="00F43923"/>
    <w:rsid w:val="00F44B13"/>
    <w:rsid w:val="00F44BA9"/>
    <w:rsid w:val="00F45AD9"/>
    <w:rsid w:val="00F4633B"/>
    <w:rsid w:val="00F4672D"/>
    <w:rsid w:val="00F46B9A"/>
    <w:rsid w:val="00F47368"/>
    <w:rsid w:val="00F501F1"/>
    <w:rsid w:val="00F50BA1"/>
    <w:rsid w:val="00F50D11"/>
    <w:rsid w:val="00F5122A"/>
    <w:rsid w:val="00F51962"/>
    <w:rsid w:val="00F528A8"/>
    <w:rsid w:val="00F52B8F"/>
    <w:rsid w:val="00F52CEB"/>
    <w:rsid w:val="00F53310"/>
    <w:rsid w:val="00F538DB"/>
    <w:rsid w:val="00F53C19"/>
    <w:rsid w:val="00F53F45"/>
    <w:rsid w:val="00F54D88"/>
    <w:rsid w:val="00F54E21"/>
    <w:rsid w:val="00F556E5"/>
    <w:rsid w:val="00F5609D"/>
    <w:rsid w:val="00F5664E"/>
    <w:rsid w:val="00F56DDF"/>
    <w:rsid w:val="00F6035B"/>
    <w:rsid w:val="00F60A57"/>
    <w:rsid w:val="00F60D18"/>
    <w:rsid w:val="00F63AC6"/>
    <w:rsid w:val="00F644DC"/>
    <w:rsid w:val="00F65EB5"/>
    <w:rsid w:val="00F65F27"/>
    <w:rsid w:val="00F66322"/>
    <w:rsid w:val="00F66B9A"/>
    <w:rsid w:val="00F6793C"/>
    <w:rsid w:val="00F70D0D"/>
    <w:rsid w:val="00F71FE4"/>
    <w:rsid w:val="00F732A7"/>
    <w:rsid w:val="00F76B8B"/>
    <w:rsid w:val="00F76EC8"/>
    <w:rsid w:val="00F80ED4"/>
    <w:rsid w:val="00F819F2"/>
    <w:rsid w:val="00F81FD1"/>
    <w:rsid w:val="00F825E3"/>
    <w:rsid w:val="00F82EEC"/>
    <w:rsid w:val="00F83B5D"/>
    <w:rsid w:val="00F84BD1"/>
    <w:rsid w:val="00F8582A"/>
    <w:rsid w:val="00F8727B"/>
    <w:rsid w:val="00F87BC1"/>
    <w:rsid w:val="00F87EDE"/>
    <w:rsid w:val="00F91D83"/>
    <w:rsid w:val="00F925A5"/>
    <w:rsid w:val="00F941DA"/>
    <w:rsid w:val="00F97F7C"/>
    <w:rsid w:val="00FA054F"/>
    <w:rsid w:val="00FA0B11"/>
    <w:rsid w:val="00FA1DF4"/>
    <w:rsid w:val="00FA2494"/>
    <w:rsid w:val="00FA3D82"/>
    <w:rsid w:val="00FA3FE9"/>
    <w:rsid w:val="00FA429E"/>
    <w:rsid w:val="00FA6BE9"/>
    <w:rsid w:val="00FA77E4"/>
    <w:rsid w:val="00FB05D5"/>
    <w:rsid w:val="00FB0760"/>
    <w:rsid w:val="00FB25CB"/>
    <w:rsid w:val="00FB33A2"/>
    <w:rsid w:val="00FB36CC"/>
    <w:rsid w:val="00FB379A"/>
    <w:rsid w:val="00FB4552"/>
    <w:rsid w:val="00FB463F"/>
    <w:rsid w:val="00FB647F"/>
    <w:rsid w:val="00FB68B6"/>
    <w:rsid w:val="00FB713B"/>
    <w:rsid w:val="00FB7206"/>
    <w:rsid w:val="00FB7902"/>
    <w:rsid w:val="00FB7B82"/>
    <w:rsid w:val="00FB7C61"/>
    <w:rsid w:val="00FC0131"/>
    <w:rsid w:val="00FC0894"/>
    <w:rsid w:val="00FC0F81"/>
    <w:rsid w:val="00FC404F"/>
    <w:rsid w:val="00FC43BE"/>
    <w:rsid w:val="00FC61BF"/>
    <w:rsid w:val="00FC62B8"/>
    <w:rsid w:val="00FC6915"/>
    <w:rsid w:val="00FC7358"/>
    <w:rsid w:val="00FC766C"/>
    <w:rsid w:val="00FD0546"/>
    <w:rsid w:val="00FD277B"/>
    <w:rsid w:val="00FD3C9F"/>
    <w:rsid w:val="00FD3F5A"/>
    <w:rsid w:val="00FD413B"/>
    <w:rsid w:val="00FD4CCD"/>
    <w:rsid w:val="00FD5530"/>
    <w:rsid w:val="00FD56C0"/>
    <w:rsid w:val="00FD5D8E"/>
    <w:rsid w:val="00FE032F"/>
    <w:rsid w:val="00FE0AFA"/>
    <w:rsid w:val="00FE0FB4"/>
    <w:rsid w:val="00FE1467"/>
    <w:rsid w:val="00FE390D"/>
    <w:rsid w:val="00FE3C40"/>
    <w:rsid w:val="00FE4FA2"/>
    <w:rsid w:val="00FE742E"/>
    <w:rsid w:val="00FF07BB"/>
    <w:rsid w:val="00FF090E"/>
    <w:rsid w:val="00FF0D24"/>
    <w:rsid w:val="00FF0DCA"/>
    <w:rsid w:val="00FF18E7"/>
    <w:rsid w:val="00FF1BA6"/>
    <w:rsid w:val="00FF47F8"/>
    <w:rsid w:val="00FF4CB8"/>
    <w:rsid w:val="00FF4E45"/>
    <w:rsid w:val="00FF4F8D"/>
    <w:rsid w:val="00FF5622"/>
    <w:rsid w:val="00FF75A5"/>
    <w:rsid w:val="00FF796F"/>
    <w:rsid w:val="00FF7C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1CF29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3C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E91685"/>
    <w:rPr>
      <w:rFonts w:ascii="Times New Roman" w:hAnsi="Times New Roman" w:cs="Times New Roman"/>
    </w:rPr>
  </w:style>
  <w:style w:type="character" w:styleId="a3">
    <w:name w:val="annotation reference"/>
    <w:basedOn w:val="a0"/>
    <w:uiPriority w:val="99"/>
    <w:semiHidden/>
    <w:unhideWhenUsed/>
    <w:rsid w:val="00E91685"/>
    <w:rPr>
      <w:sz w:val="18"/>
      <w:szCs w:val="18"/>
    </w:rPr>
  </w:style>
  <w:style w:type="paragraph" w:styleId="a4">
    <w:name w:val="annotation text"/>
    <w:basedOn w:val="a"/>
    <w:link w:val="a5"/>
    <w:uiPriority w:val="99"/>
    <w:semiHidden/>
    <w:unhideWhenUsed/>
    <w:rsid w:val="00E91685"/>
    <w:pPr>
      <w:jc w:val="left"/>
    </w:pPr>
  </w:style>
  <w:style w:type="character" w:customStyle="1" w:styleId="a5">
    <w:name w:val="コメント文字列 (文字)"/>
    <w:basedOn w:val="a0"/>
    <w:link w:val="a4"/>
    <w:uiPriority w:val="99"/>
    <w:semiHidden/>
    <w:rsid w:val="00E91685"/>
  </w:style>
  <w:style w:type="paragraph" w:styleId="a6">
    <w:name w:val="annotation subject"/>
    <w:basedOn w:val="a4"/>
    <w:next w:val="a4"/>
    <w:link w:val="a7"/>
    <w:uiPriority w:val="99"/>
    <w:semiHidden/>
    <w:unhideWhenUsed/>
    <w:rsid w:val="00E91685"/>
    <w:rPr>
      <w:b/>
      <w:bCs/>
    </w:rPr>
  </w:style>
  <w:style w:type="character" w:customStyle="1" w:styleId="a7">
    <w:name w:val="コメント内容 (文字)"/>
    <w:basedOn w:val="a5"/>
    <w:link w:val="a6"/>
    <w:uiPriority w:val="99"/>
    <w:semiHidden/>
    <w:rsid w:val="00E91685"/>
    <w:rPr>
      <w:b/>
      <w:bCs/>
    </w:rPr>
  </w:style>
  <w:style w:type="paragraph" w:styleId="a8">
    <w:name w:val="Balloon Text"/>
    <w:basedOn w:val="a"/>
    <w:link w:val="a9"/>
    <w:uiPriority w:val="99"/>
    <w:semiHidden/>
    <w:unhideWhenUsed/>
    <w:rsid w:val="00E91685"/>
    <w:rPr>
      <w:rFonts w:ascii="ヒラギノ角ゴ ProN W3" w:eastAsia="ヒラギノ角ゴ ProN W3"/>
      <w:sz w:val="18"/>
      <w:szCs w:val="18"/>
    </w:rPr>
  </w:style>
  <w:style w:type="character" w:customStyle="1" w:styleId="a9">
    <w:name w:val="吹き出し (文字)"/>
    <w:basedOn w:val="a0"/>
    <w:link w:val="a8"/>
    <w:uiPriority w:val="99"/>
    <w:semiHidden/>
    <w:rsid w:val="00E91685"/>
    <w:rPr>
      <w:rFonts w:ascii="ヒラギノ角ゴ ProN W3" w:eastAsia="ヒラギノ角ゴ ProN W3"/>
      <w:sz w:val="18"/>
      <w:szCs w:val="18"/>
    </w:rPr>
  </w:style>
  <w:style w:type="paragraph" w:styleId="aa">
    <w:name w:val="Revision"/>
    <w:hidden/>
    <w:uiPriority w:val="99"/>
    <w:semiHidden/>
    <w:rsid w:val="00E91685"/>
  </w:style>
  <w:style w:type="paragraph" w:customStyle="1" w:styleId="Normal1">
    <w:name w:val="Normal1"/>
    <w:rsid w:val="00E91685"/>
    <w:pPr>
      <w:spacing w:line="276" w:lineRule="auto"/>
      <w:contextualSpacing/>
    </w:pPr>
    <w:rPr>
      <w:rFonts w:ascii="Arial" w:eastAsia="Arial" w:hAnsi="Arial" w:cs="Arial"/>
      <w:color w:val="000000"/>
      <w:kern w:val="0"/>
      <w:sz w:val="22"/>
      <w:szCs w:val="22"/>
      <w:lang w:eastAsia="en-US"/>
    </w:rPr>
  </w:style>
  <w:style w:type="paragraph" w:customStyle="1" w:styleId="EndNoteBibliographyTitle">
    <w:name w:val="EndNote Bibliography Title"/>
    <w:basedOn w:val="a"/>
    <w:rsid w:val="00E91685"/>
    <w:pPr>
      <w:jc w:val="center"/>
    </w:pPr>
    <w:rPr>
      <w:rFonts w:ascii="Times New Roman" w:hAnsi="Times New Roman" w:cs="Times New Roman"/>
    </w:rPr>
  </w:style>
  <w:style w:type="paragraph" w:customStyle="1" w:styleId="EndNoteBibliography">
    <w:name w:val="EndNote Bibliography"/>
    <w:basedOn w:val="a"/>
    <w:rsid w:val="00E91685"/>
    <w:pPr>
      <w:spacing w:line="480" w:lineRule="auto"/>
    </w:pPr>
    <w:rPr>
      <w:rFonts w:ascii="Times New Roman" w:hAnsi="Times New Roman" w:cs="Times New Roman"/>
    </w:rPr>
  </w:style>
  <w:style w:type="paragraph" w:styleId="ab">
    <w:name w:val="footer"/>
    <w:basedOn w:val="a"/>
    <w:link w:val="ac"/>
    <w:uiPriority w:val="99"/>
    <w:unhideWhenUsed/>
    <w:rsid w:val="00E91685"/>
    <w:pPr>
      <w:tabs>
        <w:tab w:val="center" w:pos="4252"/>
        <w:tab w:val="right" w:pos="8504"/>
      </w:tabs>
      <w:snapToGrid w:val="0"/>
    </w:pPr>
  </w:style>
  <w:style w:type="character" w:customStyle="1" w:styleId="ac">
    <w:name w:val="フッター (文字)"/>
    <w:basedOn w:val="a0"/>
    <w:link w:val="ab"/>
    <w:uiPriority w:val="99"/>
    <w:rsid w:val="00E91685"/>
  </w:style>
  <w:style w:type="character" w:styleId="ad">
    <w:name w:val="page number"/>
    <w:basedOn w:val="a0"/>
    <w:uiPriority w:val="99"/>
    <w:semiHidden/>
    <w:unhideWhenUsed/>
    <w:rsid w:val="00E91685"/>
  </w:style>
  <w:style w:type="paragraph" w:styleId="ae">
    <w:name w:val="header"/>
    <w:basedOn w:val="a"/>
    <w:link w:val="af"/>
    <w:uiPriority w:val="99"/>
    <w:unhideWhenUsed/>
    <w:rsid w:val="00846F1F"/>
    <w:pPr>
      <w:tabs>
        <w:tab w:val="center" w:pos="4252"/>
        <w:tab w:val="right" w:pos="8504"/>
      </w:tabs>
      <w:snapToGrid w:val="0"/>
    </w:pPr>
  </w:style>
  <w:style w:type="character" w:customStyle="1" w:styleId="af">
    <w:name w:val="ヘッダー (文字)"/>
    <w:basedOn w:val="a0"/>
    <w:link w:val="ae"/>
    <w:uiPriority w:val="99"/>
    <w:rsid w:val="00846F1F"/>
  </w:style>
  <w:style w:type="character" w:styleId="af0">
    <w:name w:val="Hyperlink"/>
    <w:basedOn w:val="a0"/>
    <w:uiPriority w:val="99"/>
    <w:unhideWhenUsed/>
    <w:rsid w:val="000B3955"/>
    <w:rPr>
      <w:color w:val="0000FF" w:themeColor="hyperlink"/>
      <w:u w:val="single"/>
    </w:rPr>
  </w:style>
  <w:style w:type="character" w:styleId="af1">
    <w:name w:val="FollowedHyperlink"/>
    <w:basedOn w:val="a0"/>
    <w:uiPriority w:val="99"/>
    <w:semiHidden/>
    <w:unhideWhenUsed/>
    <w:rsid w:val="007D44CD"/>
    <w:rPr>
      <w:color w:val="800080" w:themeColor="followedHyperlink"/>
      <w:u w:val="single"/>
    </w:rPr>
  </w:style>
  <w:style w:type="character" w:styleId="af2">
    <w:name w:val="line number"/>
    <w:basedOn w:val="a0"/>
    <w:uiPriority w:val="99"/>
    <w:semiHidden/>
    <w:unhideWhenUsed/>
    <w:rsid w:val="0091760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3C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E91685"/>
    <w:rPr>
      <w:rFonts w:ascii="Times New Roman" w:hAnsi="Times New Roman" w:cs="Times New Roman"/>
    </w:rPr>
  </w:style>
  <w:style w:type="character" w:styleId="a3">
    <w:name w:val="annotation reference"/>
    <w:basedOn w:val="a0"/>
    <w:uiPriority w:val="99"/>
    <w:semiHidden/>
    <w:unhideWhenUsed/>
    <w:rsid w:val="00E91685"/>
    <w:rPr>
      <w:sz w:val="18"/>
      <w:szCs w:val="18"/>
    </w:rPr>
  </w:style>
  <w:style w:type="paragraph" w:styleId="a4">
    <w:name w:val="annotation text"/>
    <w:basedOn w:val="a"/>
    <w:link w:val="a5"/>
    <w:uiPriority w:val="99"/>
    <w:semiHidden/>
    <w:unhideWhenUsed/>
    <w:rsid w:val="00E91685"/>
    <w:pPr>
      <w:jc w:val="left"/>
    </w:pPr>
  </w:style>
  <w:style w:type="character" w:customStyle="1" w:styleId="a5">
    <w:name w:val="コメント文字列 (文字)"/>
    <w:basedOn w:val="a0"/>
    <w:link w:val="a4"/>
    <w:uiPriority w:val="99"/>
    <w:semiHidden/>
    <w:rsid w:val="00E91685"/>
  </w:style>
  <w:style w:type="paragraph" w:styleId="a6">
    <w:name w:val="annotation subject"/>
    <w:basedOn w:val="a4"/>
    <w:next w:val="a4"/>
    <w:link w:val="a7"/>
    <w:uiPriority w:val="99"/>
    <w:semiHidden/>
    <w:unhideWhenUsed/>
    <w:rsid w:val="00E91685"/>
    <w:rPr>
      <w:b/>
      <w:bCs/>
    </w:rPr>
  </w:style>
  <w:style w:type="character" w:customStyle="1" w:styleId="a7">
    <w:name w:val="コメント内容 (文字)"/>
    <w:basedOn w:val="a5"/>
    <w:link w:val="a6"/>
    <w:uiPriority w:val="99"/>
    <w:semiHidden/>
    <w:rsid w:val="00E91685"/>
    <w:rPr>
      <w:b/>
      <w:bCs/>
    </w:rPr>
  </w:style>
  <w:style w:type="paragraph" w:styleId="a8">
    <w:name w:val="Balloon Text"/>
    <w:basedOn w:val="a"/>
    <w:link w:val="a9"/>
    <w:uiPriority w:val="99"/>
    <w:semiHidden/>
    <w:unhideWhenUsed/>
    <w:rsid w:val="00E91685"/>
    <w:rPr>
      <w:rFonts w:ascii="ヒラギノ角ゴ ProN W3" w:eastAsia="ヒラギノ角ゴ ProN W3"/>
      <w:sz w:val="18"/>
      <w:szCs w:val="18"/>
    </w:rPr>
  </w:style>
  <w:style w:type="character" w:customStyle="1" w:styleId="a9">
    <w:name w:val="吹き出し (文字)"/>
    <w:basedOn w:val="a0"/>
    <w:link w:val="a8"/>
    <w:uiPriority w:val="99"/>
    <w:semiHidden/>
    <w:rsid w:val="00E91685"/>
    <w:rPr>
      <w:rFonts w:ascii="ヒラギノ角ゴ ProN W3" w:eastAsia="ヒラギノ角ゴ ProN W3"/>
      <w:sz w:val="18"/>
      <w:szCs w:val="18"/>
    </w:rPr>
  </w:style>
  <w:style w:type="paragraph" w:styleId="aa">
    <w:name w:val="Revision"/>
    <w:hidden/>
    <w:uiPriority w:val="99"/>
    <w:semiHidden/>
    <w:rsid w:val="00E91685"/>
  </w:style>
  <w:style w:type="paragraph" w:customStyle="1" w:styleId="Normal1">
    <w:name w:val="Normal1"/>
    <w:rsid w:val="00E91685"/>
    <w:pPr>
      <w:spacing w:line="276" w:lineRule="auto"/>
      <w:contextualSpacing/>
    </w:pPr>
    <w:rPr>
      <w:rFonts w:ascii="Arial" w:eastAsia="Arial" w:hAnsi="Arial" w:cs="Arial"/>
      <w:color w:val="000000"/>
      <w:kern w:val="0"/>
      <w:sz w:val="22"/>
      <w:szCs w:val="22"/>
      <w:lang w:eastAsia="en-US"/>
    </w:rPr>
  </w:style>
  <w:style w:type="paragraph" w:customStyle="1" w:styleId="EndNoteBibliographyTitle">
    <w:name w:val="EndNote Bibliography Title"/>
    <w:basedOn w:val="a"/>
    <w:rsid w:val="00E91685"/>
    <w:pPr>
      <w:jc w:val="center"/>
    </w:pPr>
    <w:rPr>
      <w:rFonts w:ascii="Times New Roman" w:hAnsi="Times New Roman" w:cs="Times New Roman"/>
    </w:rPr>
  </w:style>
  <w:style w:type="paragraph" w:customStyle="1" w:styleId="EndNoteBibliography">
    <w:name w:val="EndNote Bibliography"/>
    <w:basedOn w:val="a"/>
    <w:rsid w:val="00E91685"/>
    <w:pPr>
      <w:spacing w:line="480" w:lineRule="auto"/>
    </w:pPr>
    <w:rPr>
      <w:rFonts w:ascii="Times New Roman" w:hAnsi="Times New Roman" w:cs="Times New Roman"/>
    </w:rPr>
  </w:style>
  <w:style w:type="paragraph" w:styleId="ab">
    <w:name w:val="footer"/>
    <w:basedOn w:val="a"/>
    <w:link w:val="ac"/>
    <w:uiPriority w:val="99"/>
    <w:unhideWhenUsed/>
    <w:rsid w:val="00E91685"/>
    <w:pPr>
      <w:tabs>
        <w:tab w:val="center" w:pos="4252"/>
        <w:tab w:val="right" w:pos="8504"/>
      </w:tabs>
      <w:snapToGrid w:val="0"/>
    </w:pPr>
  </w:style>
  <w:style w:type="character" w:customStyle="1" w:styleId="ac">
    <w:name w:val="フッター (文字)"/>
    <w:basedOn w:val="a0"/>
    <w:link w:val="ab"/>
    <w:uiPriority w:val="99"/>
    <w:rsid w:val="00E91685"/>
  </w:style>
  <w:style w:type="character" w:styleId="ad">
    <w:name w:val="page number"/>
    <w:basedOn w:val="a0"/>
    <w:uiPriority w:val="99"/>
    <w:semiHidden/>
    <w:unhideWhenUsed/>
    <w:rsid w:val="00E91685"/>
  </w:style>
  <w:style w:type="paragraph" w:styleId="ae">
    <w:name w:val="header"/>
    <w:basedOn w:val="a"/>
    <w:link w:val="af"/>
    <w:uiPriority w:val="99"/>
    <w:unhideWhenUsed/>
    <w:rsid w:val="00846F1F"/>
    <w:pPr>
      <w:tabs>
        <w:tab w:val="center" w:pos="4252"/>
        <w:tab w:val="right" w:pos="8504"/>
      </w:tabs>
      <w:snapToGrid w:val="0"/>
    </w:pPr>
  </w:style>
  <w:style w:type="character" w:customStyle="1" w:styleId="af">
    <w:name w:val="ヘッダー (文字)"/>
    <w:basedOn w:val="a0"/>
    <w:link w:val="ae"/>
    <w:uiPriority w:val="99"/>
    <w:rsid w:val="00846F1F"/>
  </w:style>
  <w:style w:type="character" w:styleId="af0">
    <w:name w:val="Hyperlink"/>
    <w:basedOn w:val="a0"/>
    <w:uiPriority w:val="99"/>
    <w:unhideWhenUsed/>
    <w:rsid w:val="000B3955"/>
    <w:rPr>
      <w:color w:val="0000FF" w:themeColor="hyperlink"/>
      <w:u w:val="single"/>
    </w:rPr>
  </w:style>
  <w:style w:type="character" w:styleId="af1">
    <w:name w:val="FollowedHyperlink"/>
    <w:basedOn w:val="a0"/>
    <w:uiPriority w:val="99"/>
    <w:semiHidden/>
    <w:unhideWhenUsed/>
    <w:rsid w:val="007D44CD"/>
    <w:rPr>
      <w:color w:val="800080" w:themeColor="followedHyperlink"/>
      <w:u w:val="single"/>
    </w:rPr>
  </w:style>
  <w:style w:type="character" w:styleId="af2">
    <w:name w:val="line number"/>
    <w:basedOn w:val="a0"/>
    <w:uiPriority w:val="99"/>
    <w:semiHidden/>
    <w:unhideWhenUsed/>
    <w:rsid w:val="009176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94242">
      <w:bodyDiv w:val="1"/>
      <w:marLeft w:val="0"/>
      <w:marRight w:val="0"/>
      <w:marTop w:val="0"/>
      <w:marBottom w:val="0"/>
      <w:divBdr>
        <w:top w:val="none" w:sz="0" w:space="0" w:color="auto"/>
        <w:left w:val="none" w:sz="0" w:space="0" w:color="auto"/>
        <w:bottom w:val="none" w:sz="0" w:space="0" w:color="auto"/>
        <w:right w:val="none" w:sz="0" w:space="0" w:color="auto"/>
      </w:divBdr>
      <w:divsChild>
        <w:div w:id="902059828">
          <w:marLeft w:val="0"/>
          <w:marRight w:val="0"/>
          <w:marTop w:val="0"/>
          <w:marBottom w:val="0"/>
          <w:divBdr>
            <w:top w:val="none" w:sz="0" w:space="0" w:color="auto"/>
            <w:left w:val="none" w:sz="0" w:space="0" w:color="auto"/>
            <w:bottom w:val="none" w:sz="0" w:space="0" w:color="auto"/>
            <w:right w:val="none" w:sz="0" w:space="0" w:color="auto"/>
          </w:divBdr>
          <w:divsChild>
            <w:div w:id="867372241">
              <w:marLeft w:val="0"/>
              <w:marRight w:val="0"/>
              <w:marTop w:val="0"/>
              <w:marBottom w:val="0"/>
              <w:divBdr>
                <w:top w:val="none" w:sz="0" w:space="0" w:color="auto"/>
                <w:left w:val="none" w:sz="0" w:space="0" w:color="auto"/>
                <w:bottom w:val="none" w:sz="0" w:space="0" w:color="auto"/>
                <w:right w:val="none" w:sz="0" w:space="0" w:color="auto"/>
              </w:divBdr>
              <w:divsChild>
                <w:div w:id="82909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23093">
      <w:bodyDiv w:val="1"/>
      <w:marLeft w:val="0"/>
      <w:marRight w:val="0"/>
      <w:marTop w:val="0"/>
      <w:marBottom w:val="0"/>
      <w:divBdr>
        <w:top w:val="none" w:sz="0" w:space="0" w:color="auto"/>
        <w:left w:val="none" w:sz="0" w:space="0" w:color="auto"/>
        <w:bottom w:val="none" w:sz="0" w:space="0" w:color="auto"/>
        <w:right w:val="none" w:sz="0" w:space="0" w:color="auto"/>
      </w:divBdr>
    </w:div>
    <w:div w:id="90780484">
      <w:bodyDiv w:val="1"/>
      <w:marLeft w:val="0"/>
      <w:marRight w:val="0"/>
      <w:marTop w:val="0"/>
      <w:marBottom w:val="0"/>
      <w:divBdr>
        <w:top w:val="none" w:sz="0" w:space="0" w:color="auto"/>
        <w:left w:val="none" w:sz="0" w:space="0" w:color="auto"/>
        <w:bottom w:val="none" w:sz="0" w:space="0" w:color="auto"/>
        <w:right w:val="none" w:sz="0" w:space="0" w:color="auto"/>
      </w:divBdr>
    </w:div>
    <w:div w:id="106511975">
      <w:bodyDiv w:val="1"/>
      <w:marLeft w:val="0"/>
      <w:marRight w:val="0"/>
      <w:marTop w:val="0"/>
      <w:marBottom w:val="0"/>
      <w:divBdr>
        <w:top w:val="none" w:sz="0" w:space="0" w:color="auto"/>
        <w:left w:val="none" w:sz="0" w:space="0" w:color="auto"/>
        <w:bottom w:val="none" w:sz="0" w:space="0" w:color="auto"/>
        <w:right w:val="none" w:sz="0" w:space="0" w:color="auto"/>
      </w:divBdr>
      <w:divsChild>
        <w:div w:id="323164195">
          <w:marLeft w:val="0"/>
          <w:marRight w:val="0"/>
          <w:marTop w:val="0"/>
          <w:marBottom w:val="0"/>
          <w:divBdr>
            <w:top w:val="none" w:sz="0" w:space="0" w:color="auto"/>
            <w:left w:val="none" w:sz="0" w:space="0" w:color="auto"/>
            <w:bottom w:val="none" w:sz="0" w:space="0" w:color="auto"/>
            <w:right w:val="none" w:sz="0" w:space="0" w:color="auto"/>
          </w:divBdr>
          <w:divsChild>
            <w:div w:id="719590759">
              <w:marLeft w:val="0"/>
              <w:marRight w:val="0"/>
              <w:marTop w:val="0"/>
              <w:marBottom w:val="0"/>
              <w:divBdr>
                <w:top w:val="none" w:sz="0" w:space="0" w:color="auto"/>
                <w:left w:val="none" w:sz="0" w:space="0" w:color="auto"/>
                <w:bottom w:val="none" w:sz="0" w:space="0" w:color="auto"/>
                <w:right w:val="none" w:sz="0" w:space="0" w:color="auto"/>
              </w:divBdr>
              <w:divsChild>
                <w:div w:id="15788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68011">
      <w:bodyDiv w:val="1"/>
      <w:marLeft w:val="0"/>
      <w:marRight w:val="0"/>
      <w:marTop w:val="0"/>
      <w:marBottom w:val="0"/>
      <w:divBdr>
        <w:top w:val="none" w:sz="0" w:space="0" w:color="auto"/>
        <w:left w:val="none" w:sz="0" w:space="0" w:color="auto"/>
        <w:bottom w:val="none" w:sz="0" w:space="0" w:color="auto"/>
        <w:right w:val="none" w:sz="0" w:space="0" w:color="auto"/>
      </w:divBdr>
    </w:div>
    <w:div w:id="172494915">
      <w:bodyDiv w:val="1"/>
      <w:marLeft w:val="0"/>
      <w:marRight w:val="0"/>
      <w:marTop w:val="0"/>
      <w:marBottom w:val="0"/>
      <w:divBdr>
        <w:top w:val="none" w:sz="0" w:space="0" w:color="auto"/>
        <w:left w:val="none" w:sz="0" w:space="0" w:color="auto"/>
        <w:bottom w:val="none" w:sz="0" w:space="0" w:color="auto"/>
        <w:right w:val="none" w:sz="0" w:space="0" w:color="auto"/>
      </w:divBdr>
      <w:divsChild>
        <w:div w:id="857545423">
          <w:marLeft w:val="0"/>
          <w:marRight w:val="0"/>
          <w:marTop w:val="0"/>
          <w:marBottom w:val="0"/>
          <w:divBdr>
            <w:top w:val="none" w:sz="0" w:space="0" w:color="auto"/>
            <w:left w:val="none" w:sz="0" w:space="0" w:color="auto"/>
            <w:bottom w:val="none" w:sz="0" w:space="0" w:color="auto"/>
            <w:right w:val="none" w:sz="0" w:space="0" w:color="auto"/>
          </w:divBdr>
          <w:divsChild>
            <w:div w:id="1780564891">
              <w:marLeft w:val="0"/>
              <w:marRight w:val="0"/>
              <w:marTop w:val="0"/>
              <w:marBottom w:val="0"/>
              <w:divBdr>
                <w:top w:val="none" w:sz="0" w:space="0" w:color="auto"/>
                <w:left w:val="none" w:sz="0" w:space="0" w:color="auto"/>
                <w:bottom w:val="none" w:sz="0" w:space="0" w:color="auto"/>
                <w:right w:val="none" w:sz="0" w:space="0" w:color="auto"/>
              </w:divBdr>
              <w:divsChild>
                <w:div w:id="622732300">
                  <w:marLeft w:val="0"/>
                  <w:marRight w:val="0"/>
                  <w:marTop w:val="0"/>
                  <w:marBottom w:val="0"/>
                  <w:divBdr>
                    <w:top w:val="none" w:sz="0" w:space="0" w:color="auto"/>
                    <w:left w:val="none" w:sz="0" w:space="0" w:color="auto"/>
                    <w:bottom w:val="none" w:sz="0" w:space="0" w:color="auto"/>
                    <w:right w:val="none" w:sz="0" w:space="0" w:color="auto"/>
                  </w:divBdr>
                  <w:divsChild>
                    <w:div w:id="16825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161060">
      <w:bodyDiv w:val="1"/>
      <w:marLeft w:val="0"/>
      <w:marRight w:val="0"/>
      <w:marTop w:val="0"/>
      <w:marBottom w:val="0"/>
      <w:divBdr>
        <w:top w:val="none" w:sz="0" w:space="0" w:color="auto"/>
        <w:left w:val="none" w:sz="0" w:space="0" w:color="auto"/>
        <w:bottom w:val="none" w:sz="0" w:space="0" w:color="auto"/>
        <w:right w:val="none" w:sz="0" w:space="0" w:color="auto"/>
      </w:divBdr>
      <w:divsChild>
        <w:div w:id="750539602">
          <w:marLeft w:val="0"/>
          <w:marRight w:val="0"/>
          <w:marTop w:val="0"/>
          <w:marBottom w:val="0"/>
          <w:divBdr>
            <w:top w:val="none" w:sz="0" w:space="0" w:color="auto"/>
            <w:left w:val="none" w:sz="0" w:space="0" w:color="auto"/>
            <w:bottom w:val="none" w:sz="0" w:space="0" w:color="auto"/>
            <w:right w:val="none" w:sz="0" w:space="0" w:color="auto"/>
          </w:divBdr>
          <w:divsChild>
            <w:div w:id="2046906768">
              <w:marLeft w:val="0"/>
              <w:marRight w:val="0"/>
              <w:marTop w:val="0"/>
              <w:marBottom w:val="0"/>
              <w:divBdr>
                <w:top w:val="none" w:sz="0" w:space="0" w:color="auto"/>
                <w:left w:val="none" w:sz="0" w:space="0" w:color="auto"/>
                <w:bottom w:val="none" w:sz="0" w:space="0" w:color="auto"/>
                <w:right w:val="none" w:sz="0" w:space="0" w:color="auto"/>
              </w:divBdr>
              <w:divsChild>
                <w:div w:id="197174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443815">
      <w:bodyDiv w:val="1"/>
      <w:marLeft w:val="0"/>
      <w:marRight w:val="0"/>
      <w:marTop w:val="0"/>
      <w:marBottom w:val="0"/>
      <w:divBdr>
        <w:top w:val="none" w:sz="0" w:space="0" w:color="auto"/>
        <w:left w:val="none" w:sz="0" w:space="0" w:color="auto"/>
        <w:bottom w:val="none" w:sz="0" w:space="0" w:color="auto"/>
        <w:right w:val="none" w:sz="0" w:space="0" w:color="auto"/>
      </w:divBdr>
    </w:div>
    <w:div w:id="362444121">
      <w:bodyDiv w:val="1"/>
      <w:marLeft w:val="0"/>
      <w:marRight w:val="0"/>
      <w:marTop w:val="0"/>
      <w:marBottom w:val="0"/>
      <w:divBdr>
        <w:top w:val="none" w:sz="0" w:space="0" w:color="auto"/>
        <w:left w:val="none" w:sz="0" w:space="0" w:color="auto"/>
        <w:bottom w:val="none" w:sz="0" w:space="0" w:color="auto"/>
        <w:right w:val="none" w:sz="0" w:space="0" w:color="auto"/>
      </w:divBdr>
      <w:divsChild>
        <w:div w:id="1866821183">
          <w:marLeft w:val="0"/>
          <w:marRight w:val="0"/>
          <w:marTop w:val="0"/>
          <w:marBottom w:val="0"/>
          <w:divBdr>
            <w:top w:val="none" w:sz="0" w:space="0" w:color="auto"/>
            <w:left w:val="none" w:sz="0" w:space="0" w:color="auto"/>
            <w:bottom w:val="none" w:sz="0" w:space="0" w:color="auto"/>
            <w:right w:val="none" w:sz="0" w:space="0" w:color="auto"/>
          </w:divBdr>
          <w:divsChild>
            <w:div w:id="486897448">
              <w:marLeft w:val="0"/>
              <w:marRight w:val="0"/>
              <w:marTop w:val="0"/>
              <w:marBottom w:val="0"/>
              <w:divBdr>
                <w:top w:val="none" w:sz="0" w:space="0" w:color="auto"/>
                <w:left w:val="none" w:sz="0" w:space="0" w:color="auto"/>
                <w:bottom w:val="none" w:sz="0" w:space="0" w:color="auto"/>
                <w:right w:val="none" w:sz="0" w:space="0" w:color="auto"/>
              </w:divBdr>
              <w:divsChild>
                <w:div w:id="203850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827908">
      <w:bodyDiv w:val="1"/>
      <w:marLeft w:val="0"/>
      <w:marRight w:val="0"/>
      <w:marTop w:val="0"/>
      <w:marBottom w:val="0"/>
      <w:divBdr>
        <w:top w:val="none" w:sz="0" w:space="0" w:color="auto"/>
        <w:left w:val="none" w:sz="0" w:space="0" w:color="auto"/>
        <w:bottom w:val="none" w:sz="0" w:space="0" w:color="auto"/>
        <w:right w:val="none" w:sz="0" w:space="0" w:color="auto"/>
      </w:divBdr>
    </w:div>
    <w:div w:id="474764775">
      <w:bodyDiv w:val="1"/>
      <w:marLeft w:val="0"/>
      <w:marRight w:val="0"/>
      <w:marTop w:val="0"/>
      <w:marBottom w:val="0"/>
      <w:divBdr>
        <w:top w:val="none" w:sz="0" w:space="0" w:color="auto"/>
        <w:left w:val="none" w:sz="0" w:space="0" w:color="auto"/>
        <w:bottom w:val="none" w:sz="0" w:space="0" w:color="auto"/>
        <w:right w:val="none" w:sz="0" w:space="0" w:color="auto"/>
      </w:divBdr>
    </w:div>
    <w:div w:id="476531796">
      <w:bodyDiv w:val="1"/>
      <w:marLeft w:val="0"/>
      <w:marRight w:val="0"/>
      <w:marTop w:val="0"/>
      <w:marBottom w:val="0"/>
      <w:divBdr>
        <w:top w:val="none" w:sz="0" w:space="0" w:color="auto"/>
        <w:left w:val="none" w:sz="0" w:space="0" w:color="auto"/>
        <w:bottom w:val="none" w:sz="0" w:space="0" w:color="auto"/>
        <w:right w:val="none" w:sz="0" w:space="0" w:color="auto"/>
      </w:divBdr>
      <w:divsChild>
        <w:div w:id="11997513">
          <w:marLeft w:val="0"/>
          <w:marRight w:val="0"/>
          <w:marTop w:val="0"/>
          <w:marBottom w:val="0"/>
          <w:divBdr>
            <w:top w:val="none" w:sz="0" w:space="0" w:color="auto"/>
            <w:left w:val="none" w:sz="0" w:space="0" w:color="auto"/>
            <w:bottom w:val="none" w:sz="0" w:space="0" w:color="auto"/>
            <w:right w:val="none" w:sz="0" w:space="0" w:color="auto"/>
          </w:divBdr>
          <w:divsChild>
            <w:div w:id="78479122">
              <w:marLeft w:val="0"/>
              <w:marRight w:val="0"/>
              <w:marTop w:val="0"/>
              <w:marBottom w:val="0"/>
              <w:divBdr>
                <w:top w:val="none" w:sz="0" w:space="0" w:color="auto"/>
                <w:left w:val="none" w:sz="0" w:space="0" w:color="auto"/>
                <w:bottom w:val="none" w:sz="0" w:space="0" w:color="auto"/>
                <w:right w:val="none" w:sz="0" w:space="0" w:color="auto"/>
              </w:divBdr>
              <w:divsChild>
                <w:div w:id="145636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779957">
      <w:bodyDiv w:val="1"/>
      <w:marLeft w:val="0"/>
      <w:marRight w:val="0"/>
      <w:marTop w:val="0"/>
      <w:marBottom w:val="0"/>
      <w:divBdr>
        <w:top w:val="none" w:sz="0" w:space="0" w:color="auto"/>
        <w:left w:val="none" w:sz="0" w:space="0" w:color="auto"/>
        <w:bottom w:val="none" w:sz="0" w:space="0" w:color="auto"/>
        <w:right w:val="none" w:sz="0" w:space="0" w:color="auto"/>
      </w:divBdr>
      <w:divsChild>
        <w:div w:id="1523588309">
          <w:marLeft w:val="0"/>
          <w:marRight w:val="0"/>
          <w:marTop w:val="0"/>
          <w:marBottom w:val="0"/>
          <w:divBdr>
            <w:top w:val="none" w:sz="0" w:space="0" w:color="auto"/>
            <w:left w:val="none" w:sz="0" w:space="0" w:color="auto"/>
            <w:bottom w:val="none" w:sz="0" w:space="0" w:color="auto"/>
            <w:right w:val="none" w:sz="0" w:space="0" w:color="auto"/>
          </w:divBdr>
          <w:divsChild>
            <w:div w:id="813331099">
              <w:marLeft w:val="0"/>
              <w:marRight w:val="0"/>
              <w:marTop w:val="0"/>
              <w:marBottom w:val="0"/>
              <w:divBdr>
                <w:top w:val="none" w:sz="0" w:space="0" w:color="auto"/>
                <w:left w:val="none" w:sz="0" w:space="0" w:color="auto"/>
                <w:bottom w:val="none" w:sz="0" w:space="0" w:color="auto"/>
                <w:right w:val="none" w:sz="0" w:space="0" w:color="auto"/>
              </w:divBdr>
              <w:divsChild>
                <w:div w:id="1752695706">
                  <w:marLeft w:val="0"/>
                  <w:marRight w:val="0"/>
                  <w:marTop w:val="0"/>
                  <w:marBottom w:val="0"/>
                  <w:divBdr>
                    <w:top w:val="none" w:sz="0" w:space="0" w:color="auto"/>
                    <w:left w:val="none" w:sz="0" w:space="0" w:color="auto"/>
                    <w:bottom w:val="none" w:sz="0" w:space="0" w:color="auto"/>
                    <w:right w:val="none" w:sz="0" w:space="0" w:color="auto"/>
                  </w:divBdr>
                  <w:divsChild>
                    <w:div w:id="24333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264714">
      <w:bodyDiv w:val="1"/>
      <w:marLeft w:val="0"/>
      <w:marRight w:val="0"/>
      <w:marTop w:val="0"/>
      <w:marBottom w:val="0"/>
      <w:divBdr>
        <w:top w:val="none" w:sz="0" w:space="0" w:color="auto"/>
        <w:left w:val="none" w:sz="0" w:space="0" w:color="auto"/>
        <w:bottom w:val="none" w:sz="0" w:space="0" w:color="auto"/>
        <w:right w:val="none" w:sz="0" w:space="0" w:color="auto"/>
      </w:divBdr>
      <w:divsChild>
        <w:div w:id="1902716988">
          <w:marLeft w:val="0"/>
          <w:marRight w:val="0"/>
          <w:marTop w:val="0"/>
          <w:marBottom w:val="0"/>
          <w:divBdr>
            <w:top w:val="none" w:sz="0" w:space="0" w:color="auto"/>
            <w:left w:val="none" w:sz="0" w:space="0" w:color="auto"/>
            <w:bottom w:val="none" w:sz="0" w:space="0" w:color="auto"/>
            <w:right w:val="none" w:sz="0" w:space="0" w:color="auto"/>
          </w:divBdr>
          <w:divsChild>
            <w:div w:id="2078167452">
              <w:marLeft w:val="0"/>
              <w:marRight w:val="0"/>
              <w:marTop w:val="0"/>
              <w:marBottom w:val="0"/>
              <w:divBdr>
                <w:top w:val="none" w:sz="0" w:space="0" w:color="auto"/>
                <w:left w:val="none" w:sz="0" w:space="0" w:color="auto"/>
                <w:bottom w:val="none" w:sz="0" w:space="0" w:color="auto"/>
                <w:right w:val="none" w:sz="0" w:space="0" w:color="auto"/>
              </w:divBdr>
              <w:divsChild>
                <w:div w:id="105318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562924">
      <w:bodyDiv w:val="1"/>
      <w:marLeft w:val="0"/>
      <w:marRight w:val="0"/>
      <w:marTop w:val="0"/>
      <w:marBottom w:val="0"/>
      <w:divBdr>
        <w:top w:val="none" w:sz="0" w:space="0" w:color="auto"/>
        <w:left w:val="none" w:sz="0" w:space="0" w:color="auto"/>
        <w:bottom w:val="none" w:sz="0" w:space="0" w:color="auto"/>
        <w:right w:val="none" w:sz="0" w:space="0" w:color="auto"/>
      </w:divBdr>
      <w:divsChild>
        <w:div w:id="176387074">
          <w:marLeft w:val="0"/>
          <w:marRight w:val="0"/>
          <w:marTop w:val="0"/>
          <w:marBottom w:val="0"/>
          <w:divBdr>
            <w:top w:val="none" w:sz="0" w:space="0" w:color="auto"/>
            <w:left w:val="none" w:sz="0" w:space="0" w:color="auto"/>
            <w:bottom w:val="none" w:sz="0" w:space="0" w:color="auto"/>
            <w:right w:val="none" w:sz="0" w:space="0" w:color="auto"/>
          </w:divBdr>
          <w:divsChild>
            <w:div w:id="1258782219">
              <w:marLeft w:val="0"/>
              <w:marRight w:val="0"/>
              <w:marTop w:val="0"/>
              <w:marBottom w:val="0"/>
              <w:divBdr>
                <w:top w:val="none" w:sz="0" w:space="0" w:color="auto"/>
                <w:left w:val="none" w:sz="0" w:space="0" w:color="auto"/>
                <w:bottom w:val="none" w:sz="0" w:space="0" w:color="auto"/>
                <w:right w:val="none" w:sz="0" w:space="0" w:color="auto"/>
              </w:divBdr>
              <w:divsChild>
                <w:div w:id="137901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344138">
      <w:bodyDiv w:val="1"/>
      <w:marLeft w:val="0"/>
      <w:marRight w:val="0"/>
      <w:marTop w:val="0"/>
      <w:marBottom w:val="0"/>
      <w:divBdr>
        <w:top w:val="none" w:sz="0" w:space="0" w:color="auto"/>
        <w:left w:val="none" w:sz="0" w:space="0" w:color="auto"/>
        <w:bottom w:val="none" w:sz="0" w:space="0" w:color="auto"/>
        <w:right w:val="none" w:sz="0" w:space="0" w:color="auto"/>
      </w:divBdr>
      <w:divsChild>
        <w:div w:id="87124760">
          <w:marLeft w:val="0"/>
          <w:marRight w:val="0"/>
          <w:marTop w:val="0"/>
          <w:marBottom w:val="0"/>
          <w:divBdr>
            <w:top w:val="none" w:sz="0" w:space="0" w:color="auto"/>
            <w:left w:val="none" w:sz="0" w:space="0" w:color="auto"/>
            <w:bottom w:val="none" w:sz="0" w:space="0" w:color="auto"/>
            <w:right w:val="none" w:sz="0" w:space="0" w:color="auto"/>
          </w:divBdr>
          <w:divsChild>
            <w:div w:id="1974823203">
              <w:marLeft w:val="0"/>
              <w:marRight w:val="0"/>
              <w:marTop w:val="0"/>
              <w:marBottom w:val="0"/>
              <w:divBdr>
                <w:top w:val="none" w:sz="0" w:space="0" w:color="auto"/>
                <w:left w:val="none" w:sz="0" w:space="0" w:color="auto"/>
                <w:bottom w:val="none" w:sz="0" w:space="0" w:color="auto"/>
                <w:right w:val="none" w:sz="0" w:space="0" w:color="auto"/>
              </w:divBdr>
              <w:divsChild>
                <w:div w:id="74908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950834">
      <w:bodyDiv w:val="1"/>
      <w:marLeft w:val="0"/>
      <w:marRight w:val="0"/>
      <w:marTop w:val="0"/>
      <w:marBottom w:val="0"/>
      <w:divBdr>
        <w:top w:val="none" w:sz="0" w:space="0" w:color="auto"/>
        <w:left w:val="none" w:sz="0" w:space="0" w:color="auto"/>
        <w:bottom w:val="none" w:sz="0" w:space="0" w:color="auto"/>
        <w:right w:val="none" w:sz="0" w:space="0" w:color="auto"/>
      </w:divBdr>
    </w:div>
    <w:div w:id="729035874">
      <w:bodyDiv w:val="1"/>
      <w:marLeft w:val="0"/>
      <w:marRight w:val="0"/>
      <w:marTop w:val="0"/>
      <w:marBottom w:val="0"/>
      <w:divBdr>
        <w:top w:val="none" w:sz="0" w:space="0" w:color="auto"/>
        <w:left w:val="none" w:sz="0" w:space="0" w:color="auto"/>
        <w:bottom w:val="none" w:sz="0" w:space="0" w:color="auto"/>
        <w:right w:val="none" w:sz="0" w:space="0" w:color="auto"/>
      </w:divBdr>
    </w:div>
    <w:div w:id="798839413">
      <w:bodyDiv w:val="1"/>
      <w:marLeft w:val="0"/>
      <w:marRight w:val="0"/>
      <w:marTop w:val="0"/>
      <w:marBottom w:val="0"/>
      <w:divBdr>
        <w:top w:val="none" w:sz="0" w:space="0" w:color="auto"/>
        <w:left w:val="none" w:sz="0" w:space="0" w:color="auto"/>
        <w:bottom w:val="none" w:sz="0" w:space="0" w:color="auto"/>
        <w:right w:val="none" w:sz="0" w:space="0" w:color="auto"/>
      </w:divBdr>
      <w:divsChild>
        <w:div w:id="608895781">
          <w:marLeft w:val="0"/>
          <w:marRight w:val="0"/>
          <w:marTop w:val="0"/>
          <w:marBottom w:val="0"/>
          <w:divBdr>
            <w:top w:val="none" w:sz="0" w:space="0" w:color="auto"/>
            <w:left w:val="none" w:sz="0" w:space="0" w:color="auto"/>
            <w:bottom w:val="none" w:sz="0" w:space="0" w:color="auto"/>
            <w:right w:val="none" w:sz="0" w:space="0" w:color="auto"/>
          </w:divBdr>
          <w:divsChild>
            <w:div w:id="543710759">
              <w:marLeft w:val="0"/>
              <w:marRight w:val="0"/>
              <w:marTop w:val="0"/>
              <w:marBottom w:val="0"/>
              <w:divBdr>
                <w:top w:val="none" w:sz="0" w:space="0" w:color="auto"/>
                <w:left w:val="none" w:sz="0" w:space="0" w:color="auto"/>
                <w:bottom w:val="none" w:sz="0" w:space="0" w:color="auto"/>
                <w:right w:val="none" w:sz="0" w:space="0" w:color="auto"/>
              </w:divBdr>
              <w:divsChild>
                <w:div w:id="1368069489">
                  <w:marLeft w:val="0"/>
                  <w:marRight w:val="0"/>
                  <w:marTop w:val="0"/>
                  <w:marBottom w:val="0"/>
                  <w:divBdr>
                    <w:top w:val="none" w:sz="0" w:space="0" w:color="auto"/>
                    <w:left w:val="none" w:sz="0" w:space="0" w:color="auto"/>
                    <w:bottom w:val="none" w:sz="0" w:space="0" w:color="auto"/>
                    <w:right w:val="none" w:sz="0" w:space="0" w:color="auto"/>
                  </w:divBdr>
                  <w:divsChild>
                    <w:div w:id="21878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372987">
      <w:bodyDiv w:val="1"/>
      <w:marLeft w:val="0"/>
      <w:marRight w:val="0"/>
      <w:marTop w:val="0"/>
      <w:marBottom w:val="0"/>
      <w:divBdr>
        <w:top w:val="none" w:sz="0" w:space="0" w:color="auto"/>
        <w:left w:val="none" w:sz="0" w:space="0" w:color="auto"/>
        <w:bottom w:val="none" w:sz="0" w:space="0" w:color="auto"/>
        <w:right w:val="none" w:sz="0" w:space="0" w:color="auto"/>
      </w:divBdr>
    </w:div>
    <w:div w:id="983193262">
      <w:bodyDiv w:val="1"/>
      <w:marLeft w:val="0"/>
      <w:marRight w:val="0"/>
      <w:marTop w:val="0"/>
      <w:marBottom w:val="0"/>
      <w:divBdr>
        <w:top w:val="none" w:sz="0" w:space="0" w:color="auto"/>
        <w:left w:val="none" w:sz="0" w:space="0" w:color="auto"/>
        <w:bottom w:val="none" w:sz="0" w:space="0" w:color="auto"/>
        <w:right w:val="none" w:sz="0" w:space="0" w:color="auto"/>
      </w:divBdr>
    </w:div>
    <w:div w:id="1041251504">
      <w:bodyDiv w:val="1"/>
      <w:marLeft w:val="0"/>
      <w:marRight w:val="0"/>
      <w:marTop w:val="0"/>
      <w:marBottom w:val="0"/>
      <w:divBdr>
        <w:top w:val="none" w:sz="0" w:space="0" w:color="auto"/>
        <w:left w:val="none" w:sz="0" w:space="0" w:color="auto"/>
        <w:bottom w:val="none" w:sz="0" w:space="0" w:color="auto"/>
        <w:right w:val="none" w:sz="0" w:space="0" w:color="auto"/>
      </w:divBdr>
    </w:div>
    <w:div w:id="1061828029">
      <w:bodyDiv w:val="1"/>
      <w:marLeft w:val="0"/>
      <w:marRight w:val="0"/>
      <w:marTop w:val="0"/>
      <w:marBottom w:val="0"/>
      <w:divBdr>
        <w:top w:val="none" w:sz="0" w:space="0" w:color="auto"/>
        <w:left w:val="none" w:sz="0" w:space="0" w:color="auto"/>
        <w:bottom w:val="none" w:sz="0" w:space="0" w:color="auto"/>
        <w:right w:val="none" w:sz="0" w:space="0" w:color="auto"/>
      </w:divBdr>
    </w:div>
    <w:div w:id="1205220164">
      <w:bodyDiv w:val="1"/>
      <w:marLeft w:val="0"/>
      <w:marRight w:val="0"/>
      <w:marTop w:val="0"/>
      <w:marBottom w:val="0"/>
      <w:divBdr>
        <w:top w:val="none" w:sz="0" w:space="0" w:color="auto"/>
        <w:left w:val="none" w:sz="0" w:space="0" w:color="auto"/>
        <w:bottom w:val="none" w:sz="0" w:space="0" w:color="auto"/>
        <w:right w:val="none" w:sz="0" w:space="0" w:color="auto"/>
      </w:divBdr>
    </w:div>
    <w:div w:id="1304892673">
      <w:bodyDiv w:val="1"/>
      <w:marLeft w:val="0"/>
      <w:marRight w:val="0"/>
      <w:marTop w:val="0"/>
      <w:marBottom w:val="0"/>
      <w:divBdr>
        <w:top w:val="none" w:sz="0" w:space="0" w:color="auto"/>
        <w:left w:val="none" w:sz="0" w:space="0" w:color="auto"/>
        <w:bottom w:val="none" w:sz="0" w:space="0" w:color="auto"/>
        <w:right w:val="none" w:sz="0" w:space="0" w:color="auto"/>
      </w:divBdr>
      <w:divsChild>
        <w:div w:id="1699427717">
          <w:marLeft w:val="0"/>
          <w:marRight w:val="0"/>
          <w:marTop w:val="0"/>
          <w:marBottom w:val="0"/>
          <w:divBdr>
            <w:top w:val="none" w:sz="0" w:space="0" w:color="auto"/>
            <w:left w:val="none" w:sz="0" w:space="0" w:color="auto"/>
            <w:bottom w:val="none" w:sz="0" w:space="0" w:color="auto"/>
            <w:right w:val="none" w:sz="0" w:space="0" w:color="auto"/>
          </w:divBdr>
          <w:divsChild>
            <w:div w:id="752706903">
              <w:marLeft w:val="0"/>
              <w:marRight w:val="0"/>
              <w:marTop w:val="0"/>
              <w:marBottom w:val="0"/>
              <w:divBdr>
                <w:top w:val="none" w:sz="0" w:space="0" w:color="auto"/>
                <w:left w:val="none" w:sz="0" w:space="0" w:color="auto"/>
                <w:bottom w:val="none" w:sz="0" w:space="0" w:color="auto"/>
                <w:right w:val="none" w:sz="0" w:space="0" w:color="auto"/>
              </w:divBdr>
              <w:divsChild>
                <w:div w:id="97571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190898">
      <w:bodyDiv w:val="1"/>
      <w:marLeft w:val="0"/>
      <w:marRight w:val="0"/>
      <w:marTop w:val="0"/>
      <w:marBottom w:val="0"/>
      <w:divBdr>
        <w:top w:val="none" w:sz="0" w:space="0" w:color="auto"/>
        <w:left w:val="none" w:sz="0" w:space="0" w:color="auto"/>
        <w:bottom w:val="none" w:sz="0" w:space="0" w:color="auto"/>
        <w:right w:val="none" w:sz="0" w:space="0" w:color="auto"/>
      </w:divBdr>
      <w:divsChild>
        <w:div w:id="100345787">
          <w:marLeft w:val="0"/>
          <w:marRight w:val="0"/>
          <w:marTop w:val="0"/>
          <w:marBottom w:val="0"/>
          <w:divBdr>
            <w:top w:val="none" w:sz="0" w:space="0" w:color="auto"/>
            <w:left w:val="none" w:sz="0" w:space="0" w:color="auto"/>
            <w:bottom w:val="none" w:sz="0" w:space="0" w:color="auto"/>
            <w:right w:val="none" w:sz="0" w:space="0" w:color="auto"/>
          </w:divBdr>
          <w:divsChild>
            <w:div w:id="1856923842">
              <w:marLeft w:val="0"/>
              <w:marRight w:val="0"/>
              <w:marTop w:val="0"/>
              <w:marBottom w:val="0"/>
              <w:divBdr>
                <w:top w:val="none" w:sz="0" w:space="0" w:color="auto"/>
                <w:left w:val="none" w:sz="0" w:space="0" w:color="auto"/>
                <w:bottom w:val="none" w:sz="0" w:space="0" w:color="auto"/>
                <w:right w:val="none" w:sz="0" w:space="0" w:color="auto"/>
              </w:divBdr>
              <w:divsChild>
                <w:div w:id="165328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275181">
      <w:bodyDiv w:val="1"/>
      <w:marLeft w:val="0"/>
      <w:marRight w:val="0"/>
      <w:marTop w:val="0"/>
      <w:marBottom w:val="0"/>
      <w:divBdr>
        <w:top w:val="none" w:sz="0" w:space="0" w:color="auto"/>
        <w:left w:val="none" w:sz="0" w:space="0" w:color="auto"/>
        <w:bottom w:val="none" w:sz="0" w:space="0" w:color="auto"/>
        <w:right w:val="none" w:sz="0" w:space="0" w:color="auto"/>
      </w:divBdr>
      <w:divsChild>
        <w:div w:id="166797553">
          <w:marLeft w:val="0"/>
          <w:marRight w:val="0"/>
          <w:marTop w:val="0"/>
          <w:marBottom w:val="0"/>
          <w:divBdr>
            <w:top w:val="none" w:sz="0" w:space="0" w:color="auto"/>
            <w:left w:val="none" w:sz="0" w:space="0" w:color="auto"/>
            <w:bottom w:val="none" w:sz="0" w:space="0" w:color="auto"/>
            <w:right w:val="none" w:sz="0" w:space="0" w:color="auto"/>
          </w:divBdr>
          <w:divsChild>
            <w:div w:id="1380012515">
              <w:marLeft w:val="0"/>
              <w:marRight w:val="0"/>
              <w:marTop w:val="0"/>
              <w:marBottom w:val="0"/>
              <w:divBdr>
                <w:top w:val="none" w:sz="0" w:space="0" w:color="auto"/>
                <w:left w:val="none" w:sz="0" w:space="0" w:color="auto"/>
                <w:bottom w:val="none" w:sz="0" w:space="0" w:color="auto"/>
                <w:right w:val="none" w:sz="0" w:space="0" w:color="auto"/>
              </w:divBdr>
              <w:divsChild>
                <w:div w:id="134270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897023">
      <w:bodyDiv w:val="1"/>
      <w:marLeft w:val="0"/>
      <w:marRight w:val="0"/>
      <w:marTop w:val="0"/>
      <w:marBottom w:val="0"/>
      <w:divBdr>
        <w:top w:val="none" w:sz="0" w:space="0" w:color="auto"/>
        <w:left w:val="none" w:sz="0" w:space="0" w:color="auto"/>
        <w:bottom w:val="none" w:sz="0" w:space="0" w:color="auto"/>
        <w:right w:val="none" w:sz="0" w:space="0" w:color="auto"/>
      </w:divBdr>
    </w:div>
    <w:div w:id="1557544707">
      <w:bodyDiv w:val="1"/>
      <w:marLeft w:val="0"/>
      <w:marRight w:val="0"/>
      <w:marTop w:val="0"/>
      <w:marBottom w:val="0"/>
      <w:divBdr>
        <w:top w:val="none" w:sz="0" w:space="0" w:color="auto"/>
        <w:left w:val="none" w:sz="0" w:space="0" w:color="auto"/>
        <w:bottom w:val="none" w:sz="0" w:space="0" w:color="auto"/>
        <w:right w:val="none" w:sz="0" w:space="0" w:color="auto"/>
      </w:divBdr>
    </w:div>
    <w:div w:id="1724910479">
      <w:bodyDiv w:val="1"/>
      <w:marLeft w:val="0"/>
      <w:marRight w:val="0"/>
      <w:marTop w:val="0"/>
      <w:marBottom w:val="0"/>
      <w:divBdr>
        <w:top w:val="none" w:sz="0" w:space="0" w:color="auto"/>
        <w:left w:val="none" w:sz="0" w:space="0" w:color="auto"/>
        <w:bottom w:val="none" w:sz="0" w:space="0" w:color="auto"/>
        <w:right w:val="none" w:sz="0" w:space="0" w:color="auto"/>
      </w:divBdr>
    </w:div>
    <w:div w:id="1785074087">
      <w:bodyDiv w:val="1"/>
      <w:marLeft w:val="0"/>
      <w:marRight w:val="0"/>
      <w:marTop w:val="0"/>
      <w:marBottom w:val="0"/>
      <w:divBdr>
        <w:top w:val="none" w:sz="0" w:space="0" w:color="auto"/>
        <w:left w:val="none" w:sz="0" w:space="0" w:color="auto"/>
        <w:bottom w:val="none" w:sz="0" w:space="0" w:color="auto"/>
        <w:right w:val="none" w:sz="0" w:space="0" w:color="auto"/>
      </w:divBdr>
      <w:divsChild>
        <w:div w:id="1947148653">
          <w:marLeft w:val="0"/>
          <w:marRight w:val="0"/>
          <w:marTop w:val="0"/>
          <w:marBottom w:val="0"/>
          <w:divBdr>
            <w:top w:val="none" w:sz="0" w:space="0" w:color="auto"/>
            <w:left w:val="none" w:sz="0" w:space="0" w:color="auto"/>
            <w:bottom w:val="none" w:sz="0" w:space="0" w:color="auto"/>
            <w:right w:val="none" w:sz="0" w:space="0" w:color="auto"/>
          </w:divBdr>
          <w:divsChild>
            <w:div w:id="834607482">
              <w:marLeft w:val="0"/>
              <w:marRight w:val="0"/>
              <w:marTop w:val="0"/>
              <w:marBottom w:val="0"/>
              <w:divBdr>
                <w:top w:val="none" w:sz="0" w:space="0" w:color="auto"/>
                <w:left w:val="none" w:sz="0" w:space="0" w:color="auto"/>
                <w:bottom w:val="none" w:sz="0" w:space="0" w:color="auto"/>
                <w:right w:val="none" w:sz="0" w:space="0" w:color="auto"/>
              </w:divBdr>
              <w:divsChild>
                <w:div w:id="76928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8777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EB20DC-B8EF-7C42-BA8F-99E96C0A0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4</Words>
  <Characters>5328</Characters>
  <Application>Microsoft Macintosh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5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5-08T02:54:00Z</dcterms:created>
  <dcterms:modified xsi:type="dcterms:W3CDTF">2017-08-21T16:15:00Z</dcterms:modified>
</cp:coreProperties>
</file>